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B10B9A" w14:textId="70F27D35" w:rsidR="00D26A86" w:rsidRPr="00FC2E0F" w:rsidRDefault="00D26A86" w:rsidP="00D26A86">
      <w:pPr>
        <w:pStyle w:val="Heading1"/>
      </w:pPr>
      <w:r w:rsidRPr="00FC2E0F">
        <w:t xml:space="preserve">Supplementary to the article: Holter Study of Heart Rate Variability in Children and Adolescents with Long QT Syndrome </w:t>
      </w:r>
    </w:p>
    <w:p w14:paraId="796B9064" w14:textId="77777777" w:rsidR="00D26A86" w:rsidRPr="00FC2E0F" w:rsidRDefault="00D26A86" w:rsidP="00D26A86">
      <w:pPr>
        <w:spacing w:after="120" w:line="360" w:lineRule="auto"/>
        <w:rPr>
          <w:lang w:eastAsia="sv-SE"/>
        </w:rPr>
      </w:pPr>
    </w:p>
    <w:p w14:paraId="488876D1" w14:textId="3E3E5C66" w:rsidR="00D26A86" w:rsidRPr="00FC2E0F" w:rsidRDefault="00D26A86" w:rsidP="00D26A86">
      <w:pPr>
        <w:spacing w:after="120" w:line="360" w:lineRule="auto"/>
        <w:rPr>
          <w:lang w:val="sv-SE"/>
        </w:rPr>
      </w:pPr>
      <w:r w:rsidRPr="00FC2E0F">
        <w:rPr>
          <w:lang w:val="sv-SE" w:eastAsia="sv-SE"/>
        </w:rPr>
        <w:t>Anna Lundström</w:t>
      </w:r>
      <w:r w:rsidRPr="00FC2E0F">
        <w:rPr>
          <w:vertAlign w:val="superscript"/>
          <w:lang w:val="sv-SE" w:eastAsia="sv-SE"/>
        </w:rPr>
        <w:t>a¶</w:t>
      </w:r>
      <w:r w:rsidRPr="00FC2E0F">
        <w:rPr>
          <w:lang w:val="sv-SE" w:eastAsia="sv-SE"/>
        </w:rPr>
        <w:t>, Håkan Eliasson</w:t>
      </w:r>
      <w:r w:rsidRPr="00FC2E0F">
        <w:rPr>
          <w:vertAlign w:val="superscript"/>
          <w:lang w:val="sv-SE" w:eastAsia="sv-SE"/>
        </w:rPr>
        <w:t>c</w:t>
      </w:r>
      <w:r w:rsidRPr="00FC2E0F">
        <w:rPr>
          <w:lang w:val="sv-SE" w:eastAsia="sv-SE"/>
        </w:rPr>
        <w:t>, Marcus Karlsson</w:t>
      </w:r>
      <w:r w:rsidRPr="00FC2E0F">
        <w:rPr>
          <w:vertAlign w:val="superscript"/>
          <w:lang w:val="sv-SE" w:eastAsia="sv-SE"/>
        </w:rPr>
        <w:t>b</w:t>
      </w:r>
      <w:r w:rsidRPr="00FC2E0F">
        <w:rPr>
          <w:lang w:val="sv-SE" w:eastAsia="sv-SE"/>
        </w:rPr>
        <w:t>, Urban Wiklund</w:t>
      </w:r>
      <w:r w:rsidRPr="00FC2E0F">
        <w:rPr>
          <w:vertAlign w:val="superscript"/>
          <w:lang w:val="sv-SE" w:eastAsia="sv-SE"/>
        </w:rPr>
        <w:t>b&amp;</w:t>
      </w:r>
      <w:r w:rsidRPr="00FC2E0F">
        <w:rPr>
          <w:lang w:val="sv-SE" w:eastAsia="sv-SE"/>
        </w:rPr>
        <w:t xml:space="preserve"> and Annika Rydberg</w:t>
      </w:r>
      <w:r w:rsidRPr="00FC2E0F">
        <w:rPr>
          <w:vertAlign w:val="superscript"/>
          <w:lang w:val="sv-SE" w:eastAsia="sv-SE"/>
        </w:rPr>
        <w:t>1&amp;</w:t>
      </w:r>
    </w:p>
    <w:p w14:paraId="36431455" w14:textId="77777777" w:rsidR="00D26A86" w:rsidRPr="00FC2E0F" w:rsidRDefault="00D26A86" w:rsidP="00D26A86">
      <w:pPr>
        <w:spacing w:after="120" w:line="360" w:lineRule="auto"/>
        <w:rPr>
          <w:lang w:val="sv-SE"/>
        </w:rPr>
      </w:pPr>
    </w:p>
    <w:p w14:paraId="466FC3A4" w14:textId="23013169" w:rsidR="00D26A86" w:rsidRPr="00FC2E0F" w:rsidRDefault="00D26A86" w:rsidP="00D26A86">
      <w:pPr>
        <w:spacing w:after="120" w:line="360" w:lineRule="auto"/>
      </w:pPr>
      <w:r w:rsidRPr="00FC2E0F">
        <w:rPr>
          <w:vertAlign w:val="superscript"/>
        </w:rPr>
        <w:t>a</w:t>
      </w:r>
      <w:r w:rsidRPr="00FC2E0F">
        <w:t xml:space="preserve"> Department of Clinical Science</w:t>
      </w:r>
      <w:r w:rsidR="00477A54" w:rsidRPr="00FC2E0F">
        <w:t>s</w:t>
      </w:r>
      <w:r w:rsidRPr="00FC2E0F">
        <w:t xml:space="preserve">, </w:t>
      </w:r>
      <w:proofErr w:type="spellStart"/>
      <w:r w:rsidRPr="00FC2E0F">
        <w:t>Umeå</w:t>
      </w:r>
      <w:proofErr w:type="spellEnd"/>
      <w:r w:rsidRPr="00FC2E0F">
        <w:t xml:space="preserve"> University, </w:t>
      </w:r>
      <w:proofErr w:type="spellStart"/>
      <w:r w:rsidRPr="00FC2E0F">
        <w:t>Umeå</w:t>
      </w:r>
      <w:proofErr w:type="spellEnd"/>
      <w:r w:rsidRPr="00FC2E0F">
        <w:t xml:space="preserve">, Sweden, </w:t>
      </w:r>
    </w:p>
    <w:p w14:paraId="48B13E59" w14:textId="243EDE98" w:rsidR="00D26A86" w:rsidRPr="00FC2E0F" w:rsidRDefault="00D26A86" w:rsidP="00D26A86">
      <w:pPr>
        <w:spacing w:after="120" w:line="360" w:lineRule="auto"/>
      </w:pPr>
      <w:r w:rsidRPr="00FC2E0F">
        <w:rPr>
          <w:vertAlign w:val="superscript"/>
        </w:rPr>
        <w:t>b</w:t>
      </w:r>
      <w:r w:rsidRPr="00FC2E0F">
        <w:t xml:space="preserve"> Department of </w:t>
      </w:r>
      <w:r w:rsidR="000A479D" w:rsidRPr="00FC2E0F">
        <w:t>Diagnostics and Intervention</w:t>
      </w:r>
      <w:r w:rsidRPr="00FC2E0F">
        <w:t xml:space="preserve">, </w:t>
      </w:r>
      <w:r w:rsidR="000A479D" w:rsidRPr="00FC2E0F">
        <w:t xml:space="preserve">Radiation Physics, </w:t>
      </w:r>
      <w:r w:rsidRPr="00FC2E0F">
        <w:t xml:space="preserve">Biomedical Engineering, </w:t>
      </w:r>
      <w:proofErr w:type="spellStart"/>
      <w:r w:rsidRPr="00FC2E0F">
        <w:t>Umeå</w:t>
      </w:r>
      <w:proofErr w:type="spellEnd"/>
      <w:r w:rsidRPr="00FC2E0F">
        <w:t xml:space="preserve"> University, </w:t>
      </w:r>
      <w:proofErr w:type="spellStart"/>
      <w:r w:rsidRPr="00FC2E0F">
        <w:t>Umeå</w:t>
      </w:r>
      <w:proofErr w:type="spellEnd"/>
      <w:r w:rsidRPr="00FC2E0F">
        <w:t>, Sweden</w:t>
      </w:r>
    </w:p>
    <w:p w14:paraId="52B1B904" w14:textId="77777777" w:rsidR="00D26A86" w:rsidRPr="00FC2E0F" w:rsidRDefault="00D26A86" w:rsidP="00D26A86">
      <w:pPr>
        <w:spacing w:after="120" w:line="360" w:lineRule="auto"/>
      </w:pPr>
      <w:r w:rsidRPr="00FC2E0F">
        <w:rPr>
          <w:vertAlign w:val="superscript"/>
        </w:rPr>
        <w:t>c</w:t>
      </w:r>
      <w:r w:rsidRPr="00FC2E0F">
        <w:t xml:space="preserve"> Department of Women´s and Children´s Health, Karolinska </w:t>
      </w:r>
      <w:proofErr w:type="spellStart"/>
      <w:r w:rsidRPr="00FC2E0F">
        <w:t>Institutet</w:t>
      </w:r>
      <w:proofErr w:type="spellEnd"/>
      <w:r w:rsidRPr="00FC2E0F">
        <w:t>, Stockholm, Sweden</w:t>
      </w:r>
    </w:p>
    <w:p w14:paraId="0713C2BF" w14:textId="77777777" w:rsidR="00D26A86" w:rsidRPr="00FC2E0F" w:rsidRDefault="00D26A86" w:rsidP="00D26A86">
      <w:pPr>
        <w:spacing w:after="120" w:line="360" w:lineRule="auto"/>
        <w:rPr>
          <w:lang w:eastAsia="sv-SE"/>
        </w:rPr>
      </w:pPr>
      <w:r w:rsidRPr="00FC2E0F">
        <w:rPr>
          <w:vertAlign w:val="superscript"/>
          <w:lang w:eastAsia="sv-SE"/>
        </w:rPr>
        <w:t>&amp;</w:t>
      </w:r>
      <w:r w:rsidRPr="00FC2E0F">
        <w:rPr>
          <w:lang w:eastAsia="sv-SE"/>
        </w:rPr>
        <w:t xml:space="preserve">These authors also contributed equally to this work. </w:t>
      </w:r>
    </w:p>
    <w:p w14:paraId="05160D4A" w14:textId="77777777" w:rsidR="00D26A86" w:rsidRPr="00FC2E0F" w:rsidRDefault="00D26A86" w:rsidP="00D26A86">
      <w:pPr>
        <w:rPr>
          <w:lang w:eastAsia="sv-SE"/>
        </w:rPr>
      </w:pPr>
    </w:p>
    <w:p w14:paraId="5F966DA0" w14:textId="3216F7CD" w:rsidR="00D26A86" w:rsidRPr="00FC2E0F" w:rsidRDefault="00D26A86"/>
    <w:p w14:paraId="085F3B99" w14:textId="77777777" w:rsidR="00D26A86" w:rsidRPr="00FC2E0F" w:rsidRDefault="00D26A86"/>
    <w:tbl>
      <w:tblPr>
        <w:tblW w:w="9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2"/>
        <w:gridCol w:w="1143"/>
        <w:gridCol w:w="1057"/>
        <w:gridCol w:w="1201"/>
        <w:gridCol w:w="1097"/>
        <w:gridCol w:w="1097"/>
        <w:gridCol w:w="1097"/>
        <w:gridCol w:w="1458"/>
        <w:gridCol w:w="48"/>
      </w:tblGrid>
      <w:tr w:rsidR="000F5304" w:rsidRPr="00FC2E0F" w14:paraId="4AA2A47A" w14:textId="77777777" w:rsidTr="00AF2349">
        <w:trPr>
          <w:gridAfter w:val="1"/>
          <w:wAfter w:w="48" w:type="dxa"/>
          <w:trHeight w:val="320"/>
        </w:trPr>
        <w:tc>
          <w:tcPr>
            <w:tcW w:w="907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0CC5" w14:textId="1065B774" w:rsidR="000F5304" w:rsidRPr="00FC2E0F" w:rsidRDefault="00144883" w:rsidP="000F5304">
            <w:pPr>
              <w:rPr>
                <w:rFonts w:ascii="Times New Roman" w:eastAsia="Calibri" w:hAnsi="Times New Roman" w:cs="Times New Roman"/>
                <w:kern w:val="0"/>
                <w:lang w:eastAsia="sv-SE"/>
                <w14:ligatures w14:val="none"/>
              </w:rPr>
            </w:pPr>
            <w:r w:rsidRPr="00FC2E0F">
              <w:rPr>
                <w:rFonts w:ascii="Times New Roman" w:eastAsia="Calibri" w:hAnsi="Times New Roman" w:cs="Times New Roman"/>
                <w:b/>
                <w:bCs/>
                <w:kern w:val="0"/>
                <w:lang w:eastAsia="sv-SE"/>
                <w14:ligatures w14:val="none"/>
              </w:rPr>
              <w:t>Table S1</w:t>
            </w:r>
            <w:r w:rsidR="006B0F11" w:rsidRPr="00FC2E0F">
              <w:rPr>
                <w:rFonts w:ascii="Times New Roman" w:eastAsia="Calibri" w:hAnsi="Times New Roman" w:cs="Times New Roman"/>
                <w:b/>
                <w:bCs/>
                <w:kern w:val="0"/>
                <w:lang w:eastAsia="sv-SE"/>
                <w14:ligatures w14:val="none"/>
              </w:rPr>
              <w:t>.</w:t>
            </w:r>
            <w:r w:rsidR="006B0F11" w:rsidRPr="00FC2E0F">
              <w:rPr>
                <w:rFonts w:ascii="Times New Roman" w:eastAsia="Calibri" w:hAnsi="Times New Roman" w:cs="Times New Roman"/>
                <w:kern w:val="0"/>
                <w:lang w:eastAsia="sv-SE"/>
                <w14:ligatures w14:val="none"/>
              </w:rPr>
              <w:t xml:space="preserve"> Heart rate variability in </w:t>
            </w:r>
            <w:r w:rsidR="006E037A" w:rsidRPr="00FC2E0F">
              <w:rPr>
                <w:rFonts w:ascii="Times New Roman" w:eastAsia="Calibri" w:hAnsi="Times New Roman" w:cs="Times New Roman"/>
                <w:kern w:val="0"/>
                <w:lang w:eastAsia="sv-SE"/>
                <w14:ligatures w14:val="none"/>
              </w:rPr>
              <w:t>patients with Long QT syndrome type 1 (</w:t>
            </w:r>
            <w:r w:rsidR="006B0F11" w:rsidRPr="00FC2E0F">
              <w:rPr>
                <w:rFonts w:ascii="Times New Roman" w:eastAsia="Calibri" w:hAnsi="Times New Roman" w:cs="Times New Roman"/>
                <w:kern w:val="0"/>
                <w:lang w:eastAsia="sv-SE"/>
                <w14:ligatures w14:val="none"/>
              </w:rPr>
              <w:t>LQT1</w:t>
            </w:r>
            <w:r w:rsidR="006E037A" w:rsidRPr="00FC2E0F">
              <w:rPr>
                <w:rFonts w:ascii="Times New Roman" w:eastAsia="Calibri" w:hAnsi="Times New Roman" w:cs="Times New Roman"/>
                <w:kern w:val="0"/>
                <w:lang w:eastAsia="sv-SE"/>
                <w14:ligatures w14:val="none"/>
              </w:rPr>
              <w:t>)</w:t>
            </w:r>
            <w:r w:rsidR="006B0F11" w:rsidRPr="00FC2E0F">
              <w:rPr>
                <w:rFonts w:ascii="Times New Roman" w:eastAsia="Calibri" w:hAnsi="Times New Roman" w:cs="Times New Roman"/>
                <w:kern w:val="0"/>
                <w:lang w:eastAsia="sv-SE"/>
                <w14:ligatures w14:val="none"/>
              </w:rPr>
              <w:t xml:space="preserve">, </w:t>
            </w:r>
            <w:r w:rsidR="006E037A" w:rsidRPr="00FC2E0F">
              <w:rPr>
                <w:rFonts w:ascii="Times New Roman" w:eastAsia="Calibri" w:hAnsi="Times New Roman" w:cs="Times New Roman"/>
                <w:kern w:val="0"/>
                <w:lang w:eastAsia="sv-SE"/>
                <w14:ligatures w14:val="none"/>
              </w:rPr>
              <w:t>type 2 (</w:t>
            </w:r>
            <w:r w:rsidR="006B0F11" w:rsidRPr="00FC2E0F">
              <w:rPr>
                <w:rFonts w:ascii="Times New Roman" w:eastAsia="Calibri" w:hAnsi="Times New Roman" w:cs="Times New Roman"/>
                <w:kern w:val="0"/>
                <w:lang w:eastAsia="sv-SE"/>
                <w14:ligatures w14:val="none"/>
              </w:rPr>
              <w:t>LQT2</w:t>
            </w:r>
            <w:r w:rsidR="006E037A" w:rsidRPr="00FC2E0F">
              <w:rPr>
                <w:rFonts w:ascii="Times New Roman" w:eastAsia="Calibri" w:hAnsi="Times New Roman" w:cs="Times New Roman"/>
                <w:kern w:val="0"/>
                <w:lang w:eastAsia="sv-SE"/>
                <w14:ligatures w14:val="none"/>
              </w:rPr>
              <w:t>)</w:t>
            </w:r>
            <w:r w:rsidR="006B0F11" w:rsidRPr="00FC2E0F">
              <w:rPr>
                <w:rFonts w:ascii="Times New Roman" w:eastAsia="Calibri" w:hAnsi="Times New Roman" w:cs="Times New Roman"/>
                <w:kern w:val="0"/>
                <w:lang w:eastAsia="sv-SE"/>
                <w14:ligatures w14:val="none"/>
              </w:rPr>
              <w:t>,</w:t>
            </w:r>
            <w:r w:rsidR="006E037A" w:rsidRPr="00FC2E0F">
              <w:rPr>
                <w:rFonts w:ascii="Times New Roman" w:eastAsia="Calibri" w:hAnsi="Times New Roman" w:cs="Times New Roman"/>
                <w:kern w:val="0"/>
                <w:lang w:eastAsia="sv-SE"/>
                <w14:ligatures w14:val="none"/>
              </w:rPr>
              <w:t xml:space="preserve"> type 3</w:t>
            </w:r>
            <w:r w:rsidR="006B0F11" w:rsidRPr="00FC2E0F">
              <w:rPr>
                <w:rFonts w:ascii="Times New Roman" w:eastAsia="Calibri" w:hAnsi="Times New Roman" w:cs="Times New Roman"/>
                <w:kern w:val="0"/>
                <w:lang w:eastAsia="sv-SE"/>
                <w14:ligatures w14:val="none"/>
              </w:rPr>
              <w:t xml:space="preserve"> </w:t>
            </w:r>
            <w:r w:rsidR="006E037A" w:rsidRPr="00FC2E0F">
              <w:rPr>
                <w:rFonts w:ascii="Times New Roman" w:eastAsia="Calibri" w:hAnsi="Times New Roman" w:cs="Times New Roman"/>
                <w:kern w:val="0"/>
                <w:lang w:eastAsia="sv-SE"/>
                <w14:ligatures w14:val="none"/>
              </w:rPr>
              <w:t>(</w:t>
            </w:r>
            <w:r w:rsidR="006B0F11" w:rsidRPr="00FC2E0F">
              <w:rPr>
                <w:rFonts w:ascii="Times New Roman" w:eastAsia="Calibri" w:hAnsi="Times New Roman" w:cs="Times New Roman"/>
                <w:kern w:val="0"/>
                <w:lang w:eastAsia="sv-SE"/>
                <w14:ligatures w14:val="none"/>
              </w:rPr>
              <w:t>LQT3</w:t>
            </w:r>
            <w:r w:rsidR="006E037A" w:rsidRPr="00FC2E0F">
              <w:rPr>
                <w:rFonts w:ascii="Times New Roman" w:eastAsia="Calibri" w:hAnsi="Times New Roman" w:cs="Times New Roman"/>
                <w:kern w:val="0"/>
                <w:lang w:eastAsia="sv-SE"/>
                <w14:ligatures w14:val="none"/>
              </w:rPr>
              <w:t>)</w:t>
            </w:r>
            <w:r w:rsidR="008A514D" w:rsidRPr="00FC2E0F">
              <w:rPr>
                <w:rFonts w:ascii="Times New Roman" w:eastAsia="Calibri" w:hAnsi="Times New Roman" w:cs="Times New Roman"/>
                <w:kern w:val="0"/>
                <w:lang w:eastAsia="sv-SE"/>
                <w14:ligatures w14:val="none"/>
              </w:rPr>
              <w:t xml:space="preserve">, </w:t>
            </w:r>
            <w:proofErr w:type="spellStart"/>
            <w:r w:rsidR="008A514D" w:rsidRPr="00FC2E0F">
              <w:rPr>
                <w:rFonts w:ascii="Times New Roman" w:eastAsia="Calibri" w:hAnsi="Times New Roman" w:cs="Times New Roman"/>
                <w:kern w:val="0"/>
                <w:lang w:eastAsia="sv-SE"/>
                <w14:ligatures w14:val="none"/>
              </w:rPr>
              <w:t>Jervell</w:t>
            </w:r>
            <w:proofErr w:type="spellEnd"/>
            <w:r w:rsidR="008A514D" w:rsidRPr="00FC2E0F">
              <w:rPr>
                <w:rFonts w:ascii="Times New Roman" w:eastAsia="Calibri" w:hAnsi="Times New Roman" w:cs="Times New Roman"/>
                <w:kern w:val="0"/>
                <w:lang w:eastAsia="sv-SE"/>
                <w14:ligatures w14:val="none"/>
              </w:rPr>
              <w:t xml:space="preserve"> and Lange-Nielsen </w:t>
            </w:r>
            <w:r w:rsidR="00E34AFD" w:rsidRPr="00FC2E0F">
              <w:rPr>
                <w:rFonts w:ascii="Times New Roman" w:eastAsia="Calibri" w:hAnsi="Times New Roman" w:cs="Times New Roman"/>
                <w:kern w:val="0"/>
                <w:lang w:eastAsia="sv-SE"/>
                <w14:ligatures w14:val="none"/>
              </w:rPr>
              <w:t>s</w:t>
            </w:r>
            <w:r w:rsidR="008A514D" w:rsidRPr="00FC2E0F">
              <w:rPr>
                <w:rFonts w:ascii="Times New Roman" w:eastAsia="Calibri" w:hAnsi="Times New Roman" w:cs="Times New Roman"/>
                <w:kern w:val="0"/>
                <w:lang w:eastAsia="sv-SE"/>
                <w14:ligatures w14:val="none"/>
              </w:rPr>
              <w:t>yndrome (JLNS)</w:t>
            </w:r>
            <w:r w:rsidR="006B0F11" w:rsidRPr="00FC2E0F">
              <w:rPr>
                <w:rFonts w:ascii="Times New Roman" w:eastAsia="Calibri" w:hAnsi="Times New Roman" w:cs="Times New Roman"/>
                <w:kern w:val="0"/>
                <w:lang w:eastAsia="sv-SE"/>
                <w14:ligatures w14:val="none"/>
              </w:rPr>
              <w:t xml:space="preserve"> and controls</w:t>
            </w:r>
            <w:r w:rsidR="008107D6" w:rsidRPr="00FC2E0F">
              <w:rPr>
                <w:rFonts w:ascii="Times New Roman" w:eastAsia="Calibri" w:hAnsi="Times New Roman" w:cs="Times New Roman"/>
                <w:kern w:val="0"/>
                <w:lang w:eastAsia="sv-SE"/>
                <w14:ligatures w14:val="none"/>
              </w:rPr>
              <w:t>.</w:t>
            </w:r>
          </w:p>
        </w:tc>
      </w:tr>
      <w:tr w:rsidR="000F5304" w:rsidRPr="00FC2E0F" w14:paraId="3014543A" w14:textId="77777777" w:rsidTr="00AF2349">
        <w:trPr>
          <w:trHeight w:val="340"/>
        </w:trPr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57C9D" w14:textId="77777777" w:rsidR="000F5304" w:rsidRPr="00FC2E0F" w:rsidRDefault="000F5304" w:rsidP="000F53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Group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A6E4C" w14:textId="153FF370" w:rsidR="000F5304" w:rsidRPr="00FC2E0F" w:rsidRDefault="000F5304" w:rsidP="00AF2349">
            <w:pPr>
              <w:tabs>
                <w:tab w:val="left" w:pos="562"/>
              </w:tabs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HR</w:t>
            </w:r>
            <w:r w:rsidR="00AF2349"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(beats/min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63C98" w14:textId="3E8D9275" w:rsidR="000F5304" w:rsidRPr="00FC2E0F" w:rsidRDefault="000F5304" w:rsidP="000F53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Age</w:t>
            </w:r>
            <w:r w:rsidR="00904093"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(y</w:t>
            </w:r>
            <w:r w:rsidR="00AF2349"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ears</w:t>
            </w:r>
            <w:r w:rsidR="00904093"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F44BF" w14:textId="5C2E903C" w:rsidR="000F5304" w:rsidRPr="00FC2E0F" w:rsidRDefault="000F5304" w:rsidP="000F53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ubj (Nseg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948A6" w14:textId="77777777" w:rsidR="00A86419" w:rsidRPr="00FC2E0F" w:rsidRDefault="000F5304" w:rsidP="000F53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TOT</w:t>
            </w:r>
            <w:r w:rsidR="000844AF"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</w:t>
            </w:r>
          </w:p>
          <w:p w14:paraId="1FDD2FB3" w14:textId="3CF0B980" w:rsidR="000F5304" w:rsidRPr="00FC2E0F" w:rsidRDefault="000844AF" w:rsidP="000F53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(ms</w:t>
            </w: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sv-SE" w:eastAsia="sv-SE"/>
                <w14:ligatures w14:val="none"/>
              </w:rPr>
              <w:t>2</w:t>
            </w: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,</w:t>
            </w:r>
            <w:r w:rsidR="00A86419"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</w:t>
            </w: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log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BB77A" w14:textId="513510C0" w:rsidR="000F5304" w:rsidRPr="00FC2E0F" w:rsidRDefault="000F5304" w:rsidP="000F53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LF</w:t>
            </w:r>
            <w:r w:rsidR="000844AF"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</w:t>
            </w:r>
            <w:r w:rsidR="000844AF"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br/>
              <w:t>(ms</w:t>
            </w:r>
            <w:r w:rsidR="000844AF"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sv-SE" w:eastAsia="sv-SE"/>
                <w14:ligatures w14:val="none"/>
              </w:rPr>
              <w:t>2</w:t>
            </w:r>
            <w:r w:rsidR="000844AF"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,</w:t>
            </w:r>
            <w:r w:rsidR="00A86419"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</w:t>
            </w:r>
            <w:r w:rsidR="000844AF"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log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2D655" w14:textId="77777777" w:rsidR="00A86419" w:rsidRPr="00FC2E0F" w:rsidRDefault="000F5304" w:rsidP="000F53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HF</w:t>
            </w:r>
            <w:r w:rsidR="000844AF"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</w:t>
            </w:r>
          </w:p>
          <w:p w14:paraId="3C3A87CE" w14:textId="050294CB" w:rsidR="000F5304" w:rsidRPr="00FC2E0F" w:rsidRDefault="000844AF" w:rsidP="000F53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(ms</w:t>
            </w: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sv-SE" w:eastAsia="sv-SE"/>
                <w14:ligatures w14:val="none"/>
              </w:rPr>
              <w:t>2</w:t>
            </w: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,</w:t>
            </w:r>
            <w:r w:rsidR="00A86419"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</w:t>
            </w: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log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8C46D" w14:textId="3CE8478E" w:rsidR="000F5304" w:rsidRPr="00FC2E0F" w:rsidRDefault="000F5304" w:rsidP="000F53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LF</w:t>
            </w:r>
            <w:r w:rsidR="00AF14B8"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/</w:t>
            </w: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HF</w:t>
            </w:r>
          </w:p>
        </w:tc>
      </w:tr>
      <w:tr w:rsidR="00531571" w:rsidRPr="00FC2E0F" w14:paraId="0F34F7F4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0B9E" w14:textId="77777777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ontrol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5803" w14:textId="77777777" w:rsidR="00531571" w:rsidRPr="00FC2E0F" w:rsidRDefault="00531571" w:rsidP="00AF2349">
            <w:pPr>
              <w:tabs>
                <w:tab w:val="left" w:pos="562"/>
              </w:tabs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0-8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13A0" w14:textId="2E82F587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-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C53A" w14:textId="28422703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(353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35AF" w14:textId="75300736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73(0.10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5EE7" w14:textId="4328EF28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98(0.11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A626" w14:textId="03F2F229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39(0.12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DEAB" w14:textId="3EC446D6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-0.42(0.09)</w:t>
            </w:r>
          </w:p>
        </w:tc>
      </w:tr>
      <w:tr w:rsidR="00531571" w:rsidRPr="00FC2E0F" w14:paraId="72B33A13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F718" w14:textId="77777777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6169" w14:textId="77777777" w:rsidR="00531571" w:rsidRPr="00FC2E0F" w:rsidRDefault="00531571" w:rsidP="00AF2349">
            <w:pPr>
              <w:tabs>
                <w:tab w:val="left" w:pos="562"/>
              </w:tabs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BF34" w14:textId="040BBCB0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5-10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015D" w14:textId="6F0C708D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7(1537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0D9A" w14:textId="0BF1FF67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94(0.06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84FE" w14:textId="6EF3BA20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30(0.06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D904" w14:textId="6638596C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38(0.07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5901" w14:textId="08FE5865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-0.08(0.05)</w:t>
            </w:r>
          </w:p>
        </w:tc>
      </w:tr>
      <w:tr w:rsidR="00531571" w:rsidRPr="00FC2E0F" w14:paraId="18C59AAD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EC60" w14:textId="77777777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1A47" w14:textId="77777777" w:rsidR="00531571" w:rsidRPr="00FC2E0F" w:rsidRDefault="00531571" w:rsidP="00AF2349">
            <w:pPr>
              <w:tabs>
                <w:tab w:val="left" w:pos="562"/>
              </w:tabs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1C37" w14:textId="41EEEB02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0-1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3EBA" w14:textId="750B694B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7(2143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29C0" w14:textId="140C7FE4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89(0.06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B632" w14:textId="2B54E01A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24(0.06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50FC" w14:textId="379A1296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29(0.08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D5EC" w14:textId="08E8C8BB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-0.05(0.05)</w:t>
            </w:r>
          </w:p>
        </w:tc>
      </w:tr>
      <w:tr w:rsidR="00531571" w:rsidRPr="00FC2E0F" w14:paraId="004D3CA5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8D73" w14:textId="77777777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E743A" w14:textId="77777777" w:rsidR="00531571" w:rsidRPr="00FC2E0F" w:rsidRDefault="00531571" w:rsidP="00AF2349">
            <w:pPr>
              <w:tabs>
                <w:tab w:val="left" w:pos="562"/>
              </w:tabs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DD43A" w14:textId="5B549C25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15-18 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371FD" w14:textId="32FF23C6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5(1624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8C43C" w14:textId="15551BA2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96(0.05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D1D04" w14:textId="2E20704B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32(0.06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F1FE1" w14:textId="3DEA051E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08(0.07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6FDA4" w14:textId="1EC7626C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24(0.05)</w:t>
            </w:r>
          </w:p>
        </w:tc>
      </w:tr>
      <w:tr w:rsidR="00531571" w:rsidRPr="00FC2E0F" w14:paraId="393F690A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4508" w14:textId="77777777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1B81" w14:textId="77777777" w:rsidR="00531571" w:rsidRPr="00FC2E0F" w:rsidRDefault="00531571" w:rsidP="00AF2349">
            <w:pPr>
              <w:tabs>
                <w:tab w:val="left" w:pos="562"/>
              </w:tabs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80-1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CC54" w14:textId="2D87206C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-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694A" w14:textId="4AB86371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5(1289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0D41" w14:textId="3EDAECF5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50(0.06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5A7E" w14:textId="6277B120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80(0.06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727C" w14:textId="4FC2E1D4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98(0.08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C94C" w14:textId="784FF9BA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-0.18(0.05)</w:t>
            </w:r>
          </w:p>
        </w:tc>
      </w:tr>
      <w:tr w:rsidR="00531571" w:rsidRPr="00FC2E0F" w14:paraId="54DF4334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64FF" w14:textId="77777777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659A" w14:textId="77777777" w:rsidR="00531571" w:rsidRPr="00FC2E0F" w:rsidRDefault="00531571" w:rsidP="00AF2349">
            <w:pPr>
              <w:tabs>
                <w:tab w:val="left" w:pos="562"/>
              </w:tabs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8C0E" w14:textId="22B8F176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-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B705" w14:textId="08095C6D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8(1839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3506" w14:textId="53FF0A1E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77(0.05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0AE8" w14:textId="3B4BA69D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12(0.05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5D6B" w14:textId="1BDE43FC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05(0.06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A484" w14:textId="73C6A2A7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8(0.03)</w:t>
            </w:r>
          </w:p>
        </w:tc>
      </w:tr>
      <w:tr w:rsidR="00531571" w:rsidRPr="00FC2E0F" w14:paraId="1B8C593D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0746" w14:textId="77777777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B2B0" w14:textId="77777777" w:rsidR="00531571" w:rsidRPr="00FC2E0F" w:rsidRDefault="00531571" w:rsidP="00AF2349">
            <w:pPr>
              <w:tabs>
                <w:tab w:val="left" w:pos="562"/>
              </w:tabs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F4DD" w14:textId="14954BD9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0-1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7D8F" w14:textId="21D518F4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7(1534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7E11" w14:textId="08129585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79(0.05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FE9D" w14:textId="0866CD34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13(0.05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8C81" w14:textId="70336195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93(0.07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DE91" w14:textId="17CEE47F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20(0.04)</w:t>
            </w:r>
          </w:p>
        </w:tc>
      </w:tr>
      <w:tr w:rsidR="00531571" w:rsidRPr="00FC2E0F" w14:paraId="3563A7FF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36AC" w14:textId="77777777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6698E" w14:textId="77777777" w:rsidR="00531571" w:rsidRPr="00FC2E0F" w:rsidRDefault="00531571" w:rsidP="00AF2349">
            <w:pPr>
              <w:tabs>
                <w:tab w:val="left" w:pos="562"/>
              </w:tabs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C5D35" w14:textId="0B5AF61C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5-1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06DF5" w14:textId="1A137A2C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5(1148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71038" w14:textId="37DEC3F3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80(0.06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6015F" w14:textId="1A523D94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15(0.06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F68DC" w14:textId="084443E4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59(0.07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6A779" w14:textId="4E7F15E4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55(0.04)</w:t>
            </w:r>
          </w:p>
        </w:tc>
      </w:tr>
      <w:tr w:rsidR="00531571" w:rsidRPr="00FC2E0F" w14:paraId="5EF18542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AFB6" w14:textId="77777777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BD4C" w14:textId="77777777" w:rsidR="00531571" w:rsidRPr="00FC2E0F" w:rsidRDefault="00531571" w:rsidP="00AF2349">
            <w:pPr>
              <w:tabs>
                <w:tab w:val="left" w:pos="562"/>
              </w:tabs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00-12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E0D3" w14:textId="108EEF1D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-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0527" w14:textId="3100EE20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6(1632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5E72" w14:textId="13387886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29(0.05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F482" w14:textId="23D32D9E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63(0.06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08CD" w14:textId="7E86602D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51(0.06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77B0" w14:textId="0981F464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12(0.04)</w:t>
            </w:r>
          </w:p>
        </w:tc>
      </w:tr>
      <w:tr w:rsidR="00531571" w:rsidRPr="00FC2E0F" w14:paraId="64863D91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2B83" w14:textId="77777777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2810" w14:textId="77777777" w:rsidR="00531571" w:rsidRPr="00FC2E0F" w:rsidRDefault="00531571" w:rsidP="00AF2349">
            <w:pPr>
              <w:tabs>
                <w:tab w:val="left" w:pos="562"/>
              </w:tabs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E82C" w14:textId="5298E665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-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AB4A" w14:textId="45F8A9A2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8(961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FE6A" w14:textId="040D7B43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65(0.05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FBC2" w14:textId="3A79B8BE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91(0.05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ED62" w14:textId="2B783E6E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71(0.06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B360" w14:textId="774A0888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20(0.04)</w:t>
            </w:r>
          </w:p>
        </w:tc>
      </w:tr>
      <w:tr w:rsidR="00531571" w:rsidRPr="00FC2E0F" w14:paraId="70978E0C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DFC3" w14:textId="77777777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E786" w14:textId="77777777" w:rsidR="00531571" w:rsidRPr="00FC2E0F" w:rsidRDefault="00531571" w:rsidP="00AF2349">
            <w:pPr>
              <w:tabs>
                <w:tab w:val="left" w:pos="562"/>
              </w:tabs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D58D" w14:textId="7320C2F8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0-1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3BD8" w14:textId="16266BD2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6(583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9B18" w14:textId="326266A0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61(0.06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C874" w14:textId="3D019793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84(0.06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D0BA" w14:textId="61861550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46(0.09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2717" w14:textId="5F8121E1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37(0.05)</w:t>
            </w:r>
          </w:p>
        </w:tc>
      </w:tr>
      <w:tr w:rsidR="00531571" w:rsidRPr="00FC2E0F" w14:paraId="6C9AC6CC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4365" w14:textId="77777777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335DC" w14:textId="77777777" w:rsidR="00531571" w:rsidRPr="00FC2E0F" w:rsidRDefault="00531571" w:rsidP="00AF2349">
            <w:pPr>
              <w:tabs>
                <w:tab w:val="left" w:pos="562"/>
              </w:tabs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60D4A" w14:textId="40350CB8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5-1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8C96C" w14:textId="20C63B99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3(314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3D92C" w14:textId="557613E2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62(0.05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F5BE2" w14:textId="611A26AA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82(0.07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4A79F" w14:textId="0FC9674E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21(0.08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F5349" w14:textId="04452C71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60(0.04)</w:t>
            </w:r>
          </w:p>
        </w:tc>
      </w:tr>
      <w:tr w:rsidR="00531571" w:rsidRPr="00FC2E0F" w14:paraId="3764D82E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718F" w14:textId="77777777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1F4A" w14:textId="77777777" w:rsidR="00531571" w:rsidRPr="00FC2E0F" w:rsidRDefault="00531571" w:rsidP="00AF2349">
            <w:pPr>
              <w:tabs>
                <w:tab w:val="left" w:pos="562"/>
              </w:tabs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20-14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3764" w14:textId="002A15B5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-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EB8C" w14:textId="5ED9F5ED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6(896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02D8" w14:textId="195DC27F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18(0.05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0005" w14:textId="0CCE9381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44(0.05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9ADA" w14:textId="73ADF966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17(0.07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91A3" w14:textId="2E2E6EF0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27(0.05)</w:t>
            </w:r>
          </w:p>
        </w:tc>
      </w:tr>
      <w:tr w:rsidR="00531571" w:rsidRPr="00FC2E0F" w14:paraId="3506AEA9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3EDE" w14:textId="77777777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A289" w14:textId="77777777" w:rsidR="00531571" w:rsidRPr="00FC2E0F" w:rsidRDefault="00531571" w:rsidP="00AF2349">
            <w:pPr>
              <w:tabs>
                <w:tab w:val="left" w:pos="562"/>
              </w:tabs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6472" w14:textId="3F95EB2B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-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3ADD" w14:textId="5833E79E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8(246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F4C6" w14:textId="54D0BC5B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56(0.05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0428" w14:textId="583F38BA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61(0.06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3D29" w14:textId="439AAC55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41(0.07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2471" w14:textId="58E5B15C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19(0.04)</w:t>
            </w:r>
          </w:p>
        </w:tc>
      </w:tr>
      <w:tr w:rsidR="00531571" w:rsidRPr="00FC2E0F" w14:paraId="25ABBEAD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584B" w14:textId="77777777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195B" w14:textId="77777777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5EF3" w14:textId="3D0A32F7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0-15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4E2C" w14:textId="4E8821A4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5(118)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A2D0" w14:textId="590074BB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53(0.07)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BB36" w14:textId="50E26926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47(0.08)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E28D" w14:textId="31324E10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09(0.11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368E" w14:textId="26B4F526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39(0.07)</w:t>
            </w:r>
          </w:p>
        </w:tc>
      </w:tr>
      <w:tr w:rsidR="00531571" w:rsidRPr="00FC2E0F" w14:paraId="2B00B665" w14:textId="77777777" w:rsidTr="00AF2349">
        <w:trPr>
          <w:trHeight w:val="340"/>
        </w:trPr>
        <w:tc>
          <w:tcPr>
            <w:tcW w:w="92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ECB90" w14:textId="77777777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42F8C" w14:textId="77777777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0FEB5" w14:textId="22DCD607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5-18</w:t>
            </w:r>
          </w:p>
        </w:tc>
        <w:tc>
          <w:tcPr>
            <w:tcW w:w="120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80800" w14:textId="50F6BBF4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1(68)</w:t>
            </w:r>
          </w:p>
        </w:tc>
        <w:tc>
          <w:tcPr>
            <w:tcW w:w="109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79BDA" w14:textId="74382423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51(0.07)</w:t>
            </w:r>
          </w:p>
        </w:tc>
        <w:tc>
          <w:tcPr>
            <w:tcW w:w="109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2DF59" w14:textId="306E4401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44(0.08)</w:t>
            </w:r>
          </w:p>
        </w:tc>
        <w:tc>
          <w:tcPr>
            <w:tcW w:w="109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F3B6A" w14:textId="064A6F70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00(0.07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7226F" w14:textId="0C8C594D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44(0.09)</w:t>
            </w:r>
          </w:p>
        </w:tc>
      </w:tr>
      <w:tr w:rsidR="00531571" w:rsidRPr="00FC2E0F" w14:paraId="75F32D9B" w14:textId="77777777" w:rsidTr="00AF2349">
        <w:trPr>
          <w:trHeight w:val="340"/>
        </w:trPr>
        <w:tc>
          <w:tcPr>
            <w:tcW w:w="92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11C3" w14:textId="77777777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lastRenderedPageBreak/>
              <w:t>LQT1</w:t>
            </w:r>
          </w:p>
        </w:tc>
        <w:tc>
          <w:tcPr>
            <w:tcW w:w="114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5436" w14:textId="77777777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0-80</w:t>
            </w:r>
          </w:p>
        </w:tc>
        <w:tc>
          <w:tcPr>
            <w:tcW w:w="105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6472" w14:textId="34E1F42D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-5</w:t>
            </w:r>
          </w:p>
        </w:tc>
        <w:tc>
          <w:tcPr>
            <w:tcW w:w="120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5888" w14:textId="2560661C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3(6574)</w:t>
            </w:r>
          </w:p>
        </w:tc>
        <w:tc>
          <w:tcPr>
            <w:tcW w:w="109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418F" w14:textId="68A4C232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79(0.11)</w:t>
            </w:r>
          </w:p>
        </w:tc>
        <w:tc>
          <w:tcPr>
            <w:tcW w:w="109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D0DB" w14:textId="06ABE1C4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12(0.12)</w:t>
            </w:r>
          </w:p>
        </w:tc>
        <w:tc>
          <w:tcPr>
            <w:tcW w:w="109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4D75" w14:textId="36DED265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41(0.13)</w:t>
            </w:r>
          </w:p>
        </w:tc>
        <w:tc>
          <w:tcPr>
            <w:tcW w:w="1506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4A8F" w14:textId="5FBF006E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-0.30(0.10)</w:t>
            </w:r>
          </w:p>
        </w:tc>
      </w:tr>
      <w:tr w:rsidR="00531571" w:rsidRPr="00FC2E0F" w14:paraId="33B1157B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9576" w14:textId="77777777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96FA" w14:textId="77777777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B6C2" w14:textId="3B6498C3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5-10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0453" w14:textId="105ED7D1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8(15200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A172" w14:textId="02006D46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83(0.07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5C37" w14:textId="1A8A6F73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14(0.07)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A6F7" w14:textId="423CC77A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32(0.08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044F" w14:textId="6B1AB1B5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-0.18(0.05)</w:t>
            </w:r>
          </w:p>
        </w:tc>
      </w:tr>
      <w:tr w:rsidR="00531571" w:rsidRPr="00FC2E0F" w14:paraId="252C7060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CDCD" w14:textId="77777777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FB35" w14:textId="77777777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C98A" w14:textId="050715A1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0-1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9032" w14:textId="4B2C5F8A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1(10118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9891" w14:textId="4540AFF2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84(0.07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DAAC" w14:textId="78966A6B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14(0.08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FD2F" w14:textId="156C9CB8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14(0.10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C1ED" w14:textId="5B068923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-0.00(0.06)</w:t>
            </w:r>
          </w:p>
        </w:tc>
      </w:tr>
      <w:tr w:rsidR="00531571" w:rsidRPr="00FC2E0F" w14:paraId="6A153CD4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CD18" w14:textId="77777777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BF0BB" w14:textId="77777777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EF5B3" w14:textId="484DE9E2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15-18 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49D9C" w14:textId="17A9180C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6(6668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F2B63" w14:textId="2534BA9D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92(0.07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033E8" w14:textId="434CBBDD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19(0.07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414F0" w14:textId="4F2A9093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08(0.09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403DE" w14:textId="281F71FE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11(0.07)</w:t>
            </w:r>
          </w:p>
        </w:tc>
      </w:tr>
      <w:tr w:rsidR="00531571" w:rsidRPr="00FC2E0F" w14:paraId="79C55B30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8168" w14:textId="77777777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5E4D" w14:textId="77777777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80-1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A2EA" w14:textId="0C19D480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-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B6E8" w14:textId="6BD4C99A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5(16431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E28E" w14:textId="0D585407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45(0.07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6097" w14:textId="55324DC4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77(0.07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5634" w14:textId="37696AB9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83(0.10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B819" w14:textId="66CFDF9F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-0.06(0.06)*</w:t>
            </w:r>
          </w:p>
        </w:tc>
      </w:tr>
      <w:tr w:rsidR="00531571" w:rsidRPr="00FC2E0F" w14:paraId="56B8F61D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44EA" w14:textId="77777777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7DE1" w14:textId="77777777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F568" w14:textId="714E5E97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-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7A5D" w14:textId="0ABF4297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8(12560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049F" w14:textId="7B5411BC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59(0.06)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2280" w14:textId="28D264C5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87(0.06)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6110" w14:textId="3B38CCA9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79(0.07)*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977A" w14:textId="42DF4B1A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8(0.04)</w:t>
            </w:r>
          </w:p>
        </w:tc>
      </w:tr>
      <w:tr w:rsidR="00531571" w:rsidRPr="00FC2E0F" w14:paraId="1C7D5C95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ABBA" w14:textId="77777777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B558" w14:textId="77777777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C257" w14:textId="32C933BC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0-1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677B" w14:textId="15211D83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1(4228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DED4" w14:textId="3BFEB64A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69(0.07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62AC" w14:textId="701814EC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91(0.07)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63C3" w14:textId="5D287DEF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68(0.09)*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EC50" w14:textId="026DC390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23(0.06)</w:t>
            </w:r>
          </w:p>
        </w:tc>
      </w:tr>
      <w:tr w:rsidR="00531571" w:rsidRPr="00FC2E0F" w14:paraId="055B22CD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775B" w14:textId="77777777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08C84" w14:textId="77777777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B6F1C" w14:textId="05E23BE2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5-1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23FC5" w14:textId="72F9B420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6(2273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51DB0" w14:textId="7937551C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69(0.07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0E0D2" w14:textId="6C7DD846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92(0.08)*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DCA1B" w14:textId="2F093399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56(0.08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F4446" w14:textId="08842514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36(0.06)*</w:t>
            </w:r>
          </w:p>
        </w:tc>
      </w:tr>
      <w:tr w:rsidR="00531571" w:rsidRPr="00FC2E0F" w14:paraId="22995A64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BF22" w14:textId="77777777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38B8" w14:textId="77777777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00-12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BB9E" w14:textId="0FC86829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-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6EE5" w14:textId="7CFA74E6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5(13225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2082" w14:textId="204C4B53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11(0.07)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E27B" w14:textId="55119164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35(0.07)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7EEC" w14:textId="065ECAB9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18(0.07)*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EF7D" w14:textId="284D99B1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17(0.05)</w:t>
            </w:r>
          </w:p>
        </w:tc>
      </w:tr>
      <w:tr w:rsidR="00531571" w:rsidRPr="00FC2E0F" w14:paraId="2D21C82E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68D8" w14:textId="77777777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215B" w14:textId="77777777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4F56" w14:textId="31E542FD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-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87AE" w14:textId="1C132AF3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8(2636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1E90" w14:textId="6271A690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39(0.06)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59FE" w14:textId="24B9BBE7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49(0.06)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63C1" w14:textId="002BBB35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25(0.08)*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ADF7" w14:textId="6F90DF32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23(0.04)</w:t>
            </w:r>
          </w:p>
        </w:tc>
      </w:tr>
      <w:tr w:rsidR="00531571" w:rsidRPr="00FC2E0F" w14:paraId="67A5EC30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5279" w14:textId="77777777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A38D" w14:textId="77777777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4FE2" w14:textId="32E8392E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0-1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6E16" w14:textId="4F0F4D42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0(740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2BCB" w14:textId="67612A66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51(0.07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D082" w14:textId="6099C186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51(0.08)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C2D4" w14:textId="3624CD88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16(0.11)*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E9F3" w14:textId="0334A893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35(0.06)</w:t>
            </w:r>
          </w:p>
        </w:tc>
      </w:tr>
      <w:tr w:rsidR="00531571" w:rsidRPr="00FC2E0F" w14:paraId="29AEE668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DBBB" w14:textId="77777777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47D28" w14:textId="77777777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25AC5" w14:textId="50C37BB4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5-1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11F58" w14:textId="230330FD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7(267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C3C79" w14:textId="5C299381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50(0.06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8CF11" w14:textId="79FFD33B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48(0.10)*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C823C" w14:textId="41F8EF1F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04(0.11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D2772" w14:textId="70435492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44(0.05)*</w:t>
            </w:r>
          </w:p>
        </w:tc>
      </w:tr>
      <w:tr w:rsidR="00531571" w:rsidRPr="00FC2E0F" w14:paraId="5C9B0581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DAC8" w14:textId="77777777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EA93" w14:textId="77777777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20-14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BA8E" w14:textId="64FE4283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-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B96C" w14:textId="2C2CCD8E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2(3471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23ED" w14:textId="278D89EE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95(0.06)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FDB6" w14:textId="6D5D3CC7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11(0.06)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F4F3" w14:textId="4C0403C3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.84(0.09)*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F336" w14:textId="1CBA8FE4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28(0.06)</w:t>
            </w:r>
          </w:p>
        </w:tc>
      </w:tr>
      <w:tr w:rsidR="00531571" w:rsidRPr="00FC2E0F" w14:paraId="215E3A9A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0A1E" w14:textId="77777777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FC17" w14:textId="77777777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B401" w14:textId="0DD49198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-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664D" w14:textId="3A6296A1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4(282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6CF1" w14:textId="6D67F4C1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27(0.07)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32A3" w14:textId="5F69DB49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13(0.08)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964A" w14:textId="70841038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.78(0.09)*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977C" w14:textId="66CF6A23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36(0.06)*</w:t>
            </w:r>
          </w:p>
        </w:tc>
      </w:tr>
      <w:tr w:rsidR="00531571" w:rsidRPr="00FC2E0F" w14:paraId="0A79DFF1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F585" w14:textId="77777777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C568" w14:textId="77777777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1BAC" w14:textId="36BD5675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0-15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56BE" w14:textId="7B2F49B3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8(159)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BF3F" w14:textId="14F8B65E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24(0.10)*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900E" w14:textId="4DA8534E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.96(0.11)*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3D75" w14:textId="436B3733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.59(0.15)*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7937" w14:textId="1CECF29B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37(0.09)</w:t>
            </w:r>
          </w:p>
        </w:tc>
      </w:tr>
      <w:tr w:rsidR="00531571" w:rsidRPr="00FC2E0F" w14:paraId="0DABD322" w14:textId="77777777" w:rsidTr="00AF2349">
        <w:trPr>
          <w:trHeight w:val="340"/>
        </w:trPr>
        <w:tc>
          <w:tcPr>
            <w:tcW w:w="92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0D36E" w14:textId="77777777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BE340" w14:textId="77777777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9E240" w14:textId="60D6CFAE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5-18</w:t>
            </w:r>
          </w:p>
        </w:tc>
        <w:tc>
          <w:tcPr>
            <w:tcW w:w="120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96193" w14:textId="76DC8418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(79)</w:t>
            </w:r>
          </w:p>
        </w:tc>
        <w:tc>
          <w:tcPr>
            <w:tcW w:w="109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14AAC" w14:textId="01FCE176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24(0.12)*</w:t>
            </w:r>
          </w:p>
        </w:tc>
        <w:tc>
          <w:tcPr>
            <w:tcW w:w="109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A9581" w14:textId="192DFB13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.84(0.13)*</w:t>
            </w:r>
          </w:p>
        </w:tc>
        <w:tc>
          <w:tcPr>
            <w:tcW w:w="109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65AB8" w14:textId="3E9E3F9F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.51(0.12)*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30B0D" w14:textId="681B1ECC" w:rsidR="00531571" w:rsidRPr="00FC2E0F" w:rsidRDefault="00531571" w:rsidP="0053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32(0.15)</w:t>
            </w:r>
          </w:p>
        </w:tc>
      </w:tr>
      <w:tr w:rsidR="00B374A7" w:rsidRPr="00FC2E0F" w14:paraId="7CC5E600" w14:textId="77777777" w:rsidTr="00AF2349">
        <w:trPr>
          <w:trHeight w:val="340"/>
        </w:trPr>
        <w:tc>
          <w:tcPr>
            <w:tcW w:w="92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77ED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LQT2</w:t>
            </w:r>
          </w:p>
        </w:tc>
        <w:tc>
          <w:tcPr>
            <w:tcW w:w="114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77E5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0-80</w:t>
            </w:r>
          </w:p>
        </w:tc>
        <w:tc>
          <w:tcPr>
            <w:tcW w:w="105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59E5" w14:textId="6D5C9172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-5</w:t>
            </w:r>
          </w:p>
        </w:tc>
        <w:tc>
          <w:tcPr>
            <w:tcW w:w="120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6787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 (680)</w:t>
            </w:r>
          </w:p>
        </w:tc>
        <w:tc>
          <w:tcPr>
            <w:tcW w:w="109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8EDF" w14:textId="3C761E0E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91(0.15)</w:t>
            </w:r>
          </w:p>
        </w:tc>
        <w:tc>
          <w:tcPr>
            <w:tcW w:w="109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B8E9" w14:textId="37A9FF8B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18(0.16)</w:t>
            </w:r>
          </w:p>
        </w:tc>
        <w:tc>
          <w:tcPr>
            <w:tcW w:w="109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8973" w14:textId="6DE31688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60(0.18)</w:t>
            </w:r>
          </w:p>
        </w:tc>
        <w:tc>
          <w:tcPr>
            <w:tcW w:w="1506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F391" w14:textId="40889433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-0.43(0.13)</w:t>
            </w:r>
          </w:p>
        </w:tc>
      </w:tr>
      <w:tr w:rsidR="00B374A7" w:rsidRPr="00FC2E0F" w14:paraId="3D101088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9685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445C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414F" w14:textId="3F94C12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5-10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3CE8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3 (5001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5585" w14:textId="673CD34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88(0.09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7C80" w14:textId="5595AC10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13(0.09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0248" w14:textId="39AF25A9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44(0.10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5E71" w14:textId="541E707F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-0.31(0.07)*</w:t>
            </w:r>
          </w:p>
        </w:tc>
      </w:tr>
      <w:tr w:rsidR="00B374A7" w:rsidRPr="00FC2E0F" w14:paraId="0C0AFB77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186F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2ACD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B118" w14:textId="71AC7281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0-1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CF85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5 (5532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E713" w14:textId="4849B865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90(0.08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A1DD" w14:textId="1161E31C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20(0.09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6C95" w14:textId="39997F66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19(0.11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6D0B" w14:textId="6FB8287B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1(0.08)</w:t>
            </w:r>
          </w:p>
        </w:tc>
      </w:tr>
      <w:tr w:rsidR="00B374A7" w:rsidRPr="00FC2E0F" w14:paraId="15696ACF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CE1D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8E5C2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3184C" w14:textId="5E0AA2CE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15-18 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7E6C3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 (1505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CA7CD" w14:textId="226112FE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96(0.10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E1899" w14:textId="20493FAB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24(0.10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2771C" w14:textId="1938E84C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99(0.12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01244" w14:textId="7187F5B2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25(0.09)</w:t>
            </w:r>
          </w:p>
        </w:tc>
      </w:tr>
      <w:tr w:rsidR="00B374A7" w:rsidRPr="00FC2E0F" w14:paraId="73E2264C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5235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67EA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80-1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3961" w14:textId="071D7393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-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E8A7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 (2225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FACD" w14:textId="2B470965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57(0.10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7AC8" w14:textId="3B1C9E40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90(0.11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1FFF" w14:textId="2F4CEADF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09(0.14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7592" w14:textId="57CD324F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-0.19(0.09)</w:t>
            </w:r>
          </w:p>
        </w:tc>
      </w:tr>
      <w:tr w:rsidR="00B374A7" w:rsidRPr="00FC2E0F" w14:paraId="6A677A77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1DA8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8D2C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B458" w14:textId="3D0D01D4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-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41E7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3 (4530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FBA8" w14:textId="5D926003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68(0.07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3379" w14:textId="14BDCE3C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97(0.08)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81D2" w14:textId="47698DF2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97(0.09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3F76" w14:textId="77A70306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-0.00(0.05)</w:t>
            </w:r>
          </w:p>
        </w:tc>
      </w:tr>
      <w:tr w:rsidR="00B374A7" w:rsidRPr="00FC2E0F" w14:paraId="18793ED0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16F3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3B72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7616" w14:textId="606B2202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0-1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CC3B" w14:textId="501C6F1A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5 (2826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F404" w14:textId="7BAA2A16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67(0.08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FC51" w14:textId="6AA2C8CF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95(0.08)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987A" w14:textId="1F32DDEA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68(0.11)*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4D45" w14:textId="05F16574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26(0.07)</w:t>
            </w:r>
          </w:p>
        </w:tc>
      </w:tr>
      <w:tr w:rsidR="00B374A7" w:rsidRPr="00FC2E0F" w14:paraId="78F6F268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7704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1E343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889A2" w14:textId="0D4F0625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5-1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4F547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 (144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26E13" w14:textId="284C7874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54(0.12)*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59B1B" w14:textId="0F5BFAD9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57(0.13)*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C2A3C" w14:textId="2BF5DD83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17(0.13)*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D07F3" w14:textId="32B8C923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40(0.09)</w:t>
            </w:r>
          </w:p>
        </w:tc>
      </w:tr>
      <w:tr w:rsidR="00B374A7" w:rsidRPr="00FC2E0F" w14:paraId="2993F2C3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66CF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E3C0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00-12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FA58" w14:textId="6987102A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-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C149" w14:textId="20C4D81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8 (2046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D3A7" w14:textId="5241D5FD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14(0.09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881C" w14:textId="20442E03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45(0.10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56DE" w14:textId="60D4AF4B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33(0.10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3B12" w14:textId="261CC0A1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12(0.06)</w:t>
            </w:r>
          </w:p>
        </w:tc>
      </w:tr>
      <w:tr w:rsidR="00B374A7" w:rsidRPr="00FC2E0F" w14:paraId="085CA44D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F8C9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F79C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E52E" w14:textId="4BAC02C0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-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D074" w14:textId="10958C1E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2 (731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DB90" w14:textId="5667EEB1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50(0.08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12F5" w14:textId="78654CEA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64(0.08)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0D5A" w14:textId="222BC893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45(0.10)*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396C" w14:textId="7F502DCF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19(0.06)</w:t>
            </w:r>
          </w:p>
        </w:tc>
      </w:tr>
      <w:tr w:rsidR="00B374A7" w:rsidRPr="00FC2E0F" w14:paraId="0DD7B2B6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DD0F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8667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0439" w14:textId="0F71A45B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0-1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BA46" w14:textId="208B9549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3 (359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F8C7" w14:textId="3D4C43DB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56(0.09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D31E" w14:textId="2F2A60AF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56(0.09)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043B" w14:textId="32778706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22(0.13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3F92" w14:textId="0DA397F0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34(0.07)</w:t>
            </w:r>
          </w:p>
        </w:tc>
      </w:tr>
      <w:tr w:rsidR="00B374A7" w:rsidRPr="00FC2E0F" w14:paraId="499ED572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AE89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77D02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39B41" w14:textId="3D712AB4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5-1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7EB2D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 (20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5D9AB" w14:textId="588F8CDA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60(0.13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C3110" w14:textId="3706DE2C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46(0.20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318A3" w14:textId="38395A45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.95(0.22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51FB8" w14:textId="061BD11F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52(0.11)</w:t>
            </w:r>
          </w:p>
        </w:tc>
      </w:tr>
      <w:tr w:rsidR="00B374A7" w:rsidRPr="00FC2E0F" w14:paraId="46EFFAD7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5D23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090A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20-14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B241" w14:textId="7FCCE059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-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377C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8 (875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8203" w14:textId="4768184E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95(0.09)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917F" w14:textId="6C92EB7F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22(0.09)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77E7" w14:textId="40B55E26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.95(0.12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8653" w14:textId="07F1FCE2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27(0.08)</w:t>
            </w:r>
          </w:p>
        </w:tc>
      </w:tr>
      <w:tr w:rsidR="00B374A7" w:rsidRPr="00FC2E0F" w14:paraId="3876D897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D807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8127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6B56" w14:textId="129EDAF4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-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CEF5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9 (102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6BA3" w14:textId="4FAF4522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39(0.09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35DE" w14:textId="0A21F6D9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22(0.11)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3D9E" w14:textId="4568607B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01(0.12)*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CA89" w14:textId="4535AE8E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21(0.08)</w:t>
            </w:r>
          </w:p>
        </w:tc>
      </w:tr>
      <w:tr w:rsidR="00B374A7" w:rsidRPr="00FC2E0F" w14:paraId="555C1CF6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E522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1FBE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A66C" w14:textId="5B35467A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0-1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5461" w14:textId="3AEA786E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 (60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CA3C" w14:textId="5080B3BA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35(0.13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0DBA" w14:textId="4D62CD5B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18(0.14)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7FAD" w14:textId="094A886B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.81(0.19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C0ED" w14:textId="05281BEF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36(0.12)</w:t>
            </w:r>
          </w:p>
        </w:tc>
      </w:tr>
      <w:tr w:rsidR="00B374A7" w:rsidRPr="00FC2E0F" w14:paraId="690610AE" w14:textId="77777777" w:rsidTr="00AF2349">
        <w:trPr>
          <w:trHeight w:val="340"/>
        </w:trPr>
        <w:tc>
          <w:tcPr>
            <w:tcW w:w="92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FF38A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EDDBC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D3EA7" w14:textId="43E4190B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5-18</w:t>
            </w:r>
          </w:p>
        </w:tc>
        <w:tc>
          <w:tcPr>
            <w:tcW w:w="12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95FD7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 (10)</w:t>
            </w:r>
          </w:p>
        </w:tc>
        <w:tc>
          <w:tcPr>
            <w:tcW w:w="10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E8669" w14:textId="7EBC2B9F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22(0.20)</w:t>
            </w:r>
          </w:p>
        </w:tc>
        <w:tc>
          <w:tcPr>
            <w:tcW w:w="10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732AC" w14:textId="709DC845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.67(0.21)*</w:t>
            </w:r>
          </w:p>
        </w:tc>
        <w:tc>
          <w:tcPr>
            <w:tcW w:w="10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FEA17" w14:textId="07008EAE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.39(0.19)*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46CFE" w14:textId="15568D0F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19(0.24)</w:t>
            </w:r>
          </w:p>
        </w:tc>
      </w:tr>
      <w:tr w:rsidR="00B374A7" w:rsidRPr="00FC2E0F" w14:paraId="297722C3" w14:textId="77777777" w:rsidTr="00AF2349">
        <w:trPr>
          <w:trHeight w:val="34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DD32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LQT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95EA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0-8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082D" w14:textId="7F430F68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-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7BD6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 (162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CA9B" w14:textId="4560C4ED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.05(0.26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A4E7" w14:textId="4D642B33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42(0.28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10DA" w14:textId="46FEE3D5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64(0.31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5A5B" w14:textId="670930A1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-0.22(0.23)</w:t>
            </w:r>
          </w:p>
        </w:tc>
      </w:tr>
      <w:tr w:rsidR="00B374A7" w:rsidRPr="00FC2E0F" w14:paraId="667365F6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542D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2B2D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153F" w14:textId="53FFC086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5-10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D8B2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 (462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F117" w14:textId="7405C1C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37(0.17)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E3AF" w14:textId="2BE44C92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73(0.18)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92BB" w14:textId="54EEE578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35(0.20)*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E7D3" w14:textId="74BF48E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38(0.13)*</w:t>
            </w:r>
          </w:p>
        </w:tc>
      </w:tr>
      <w:tr w:rsidR="00B374A7" w:rsidRPr="00FC2E0F" w14:paraId="3FF19532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862D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5732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F3E7" w14:textId="60FB5354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0-1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BD7D" w14:textId="0374FAC9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 (627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0C59" w14:textId="2803DB2E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54(0.13)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850D" w14:textId="08408B83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89(0.14)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31F2" w14:textId="16CCD7F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49(0.18)*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CBCF" w14:textId="69EC1542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40(0.12)*</w:t>
            </w:r>
          </w:p>
        </w:tc>
      </w:tr>
      <w:tr w:rsidR="00B374A7" w:rsidRPr="00FC2E0F" w14:paraId="618C2F75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8691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835A1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E29DF" w14:textId="59B8828A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15-18 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91552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 (114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3C54E" w14:textId="754013BD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55(0.22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50500" w14:textId="24BE501A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94(0.24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D854D" w14:textId="740A3776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76(0.27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FAC91" w14:textId="2FAD4A4B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19(0.21)</w:t>
            </w:r>
          </w:p>
        </w:tc>
      </w:tr>
      <w:tr w:rsidR="00B374A7" w:rsidRPr="00FC2E0F" w14:paraId="0E06A1E9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9436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CD5C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80-1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11EC" w14:textId="18703D10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-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59DD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 (470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1F92" w14:textId="1AAF3562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40(0.17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E4EE" w14:textId="5ECDB4C5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71(0.18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547B" w14:textId="603A3956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68(0.23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BA3F" w14:textId="572C36D3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4(0.14)</w:t>
            </w:r>
          </w:p>
        </w:tc>
      </w:tr>
      <w:tr w:rsidR="00B374A7" w:rsidRPr="00FC2E0F" w14:paraId="02C869D3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22C4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871D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1B49" w14:textId="3EFF90B5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-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7865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 (216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6901" w14:textId="75523E6E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45(0.15)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F936" w14:textId="6DAC29DE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77(0.16)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7FFD" w14:textId="21949AD9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36(0.19)*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E433" w14:textId="2CB5F909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41(0.11)*</w:t>
            </w:r>
          </w:p>
        </w:tc>
      </w:tr>
      <w:tr w:rsidR="00B374A7" w:rsidRPr="00FC2E0F" w14:paraId="2AFFCCCC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6957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1676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6DE8" w14:textId="7C889306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0-1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2A3B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 (445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082E" w14:textId="42259283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56(0.12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9205" w14:textId="6313B785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77(0.12)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A454" w14:textId="35B701E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37(0.17)*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148A" w14:textId="0C1AA3B3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40(0.10)</w:t>
            </w:r>
          </w:p>
        </w:tc>
      </w:tr>
      <w:tr w:rsidR="00B374A7" w:rsidRPr="00FC2E0F" w14:paraId="31D41102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7FB5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0152D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931B1" w14:textId="47E07C6B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5-1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4450B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 (102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986A4" w14:textId="1DE03834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27(0.22)*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F4500" w14:textId="43B89968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77(0.24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701EB" w14:textId="46FAEEE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20(0.26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163F1" w14:textId="14C4890D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57(0.18)</w:t>
            </w:r>
          </w:p>
        </w:tc>
      </w:tr>
      <w:tr w:rsidR="00B374A7" w:rsidRPr="00FC2E0F" w14:paraId="050703E3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4854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86BF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00-12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2B1F" w14:textId="6C5BB529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-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2704" w14:textId="6EE56690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 (447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ADE1" w14:textId="39C19DBC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16(0.16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5A18" w14:textId="7D3D7E36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47(0.16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1DE3" w14:textId="4EC76778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19(0.17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7F21" w14:textId="745B8A8D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28(0.11)</w:t>
            </w:r>
          </w:p>
        </w:tc>
      </w:tr>
      <w:tr w:rsidR="00B374A7" w:rsidRPr="00FC2E0F" w14:paraId="2C24144C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C858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D09A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8EDE" w14:textId="1709399A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-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BC34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 (63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03C4" w14:textId="6F0214B8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40(0.16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26D4" w14:textId="17F8E7AB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44(0.17)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8ECC" w14:textId="15716FBB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01(0.20)*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04A5" w14:textId="6E579C29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43(0.12)*</w:t>
            </w:r>
          </w:p>
        </w:tc>
      </w:tr>
      <w:tr w:rsidR="00B374A7" w:rsidRPr="00FC2E0F" w14:paraId="385224AC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5FBA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64A5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F45E" w14:textId="3232B5D5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0-1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9F9B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 (320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AE88" w14:textId="7DDD1960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43(0.14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A491" w14:textId="3769A41E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69(0.15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56F8" w14:textId="5E698D64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30(0.22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5184" w14:textId="5BC0BEAE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39(0.12)</w:t>
            </w:r>
          </w:p>
        </w:tc>
      </w:tr>
      <w:tr w:rsidR="00B374A7" w:rsidRPr="00FC2E0F" w14:paraId="30855AEA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ADA8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3D155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298C7" w14:textId="00956BB9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5-1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BB72C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 (59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F0B9E" w14:textId="5C90D6A1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31(0.15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D9753" w14:textId="3B45F595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54(0.26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3066B" w14:textId="2B7E25DF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.84(0.29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A2AB5" w14:textId="364BB919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71(0.14)</w:t>
            </w:r>
          </w:p>
        </w:tc>
      </w:tr>
      <w:tr w:rsidR="00B374A7" w:rsidRPr="00FC2E0F" w14:paraId="2328D4E2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91E9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5563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20-14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8437" w14:textId="12FD6C73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-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163C" w14:textId="20EB3583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 (53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D722" w14:textId="77E49BFD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88(0.21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1D4C" w14:textId="175BB4C1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23(0.21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E6D0" w14:textId="7DC36965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.88(0.29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C3A9" w14:textId="7AB695E6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35(0.20)</w:t>
            </w:r>
          </w:p>
        </w:tc>
      </w:tr>
      <w:tr w:rsidR="00B374A7" w:rsidRPr="00FC2E0F" w14:paraId="5FB0F9AB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9533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C115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30B3" w14:textId="7CD2A686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-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1659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 (7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2D92" w14:textId="56E142A2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31(0.17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20B2" w14:textId="4084413C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.94(0.21)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FA4B" w14:textId="7BAFB8ED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.46(0.23)*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00D7" w14:textId="4D7EFA8C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48(0.14)*</w:t>
            </w:r>
          </w:p>
        </w:tc>
      </w:tr>
      <w:tr w:rsidR="00B374A7" w:rsidRPr="00FC2E0F" w14:paraId="4CD4BD89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EC7D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494F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23A2" w14:textId="3C7CA81C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0-1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BFB8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 (46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9C5D" w14:textId="18C3977D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29(0.18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4255" w14:textId="20C3BD99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42(0.19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9E54" w14:textId="004A112F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.83(0.27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BD8D" w14:textId="796118EF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62(0.16)</w:t>
            </w:r>
          </w:p>
        </w:tc>
      </w:tr>
      <w:tr w:rsidR="00B374A7" w:rsidRPr="00FC2E0F" w14:paraId="3BF78221" w14:textId="77777777" w:rsidTr="00AF2349">
        <w:trPr>
          <w:trHeight w:val="340"/>
        </w:trPr>
        <w:tc>
          <w:tcPr>
            <w:tcW w:w="92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81F84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DD043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B74DA" w14:textId="57B1D475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5-18</w:t>
            </w:r>
          </w:p>
        </w:tc>
        <w:tc>
          <w:tcPr>
            <w:tcW w:w="12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EB938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 (11)</w:t>
            </w:r>
          </w:p>
        </w:tc>
        <w:tc>
          <w:tcPr>
            <w:tcW w:w="10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47401" w14:textId="1CA45BCF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02(0.23)*</w:t>
            </w:r>
          </w:p>
        </w:tc>
        <w:tc>
          <w:tcPr>
            <w:tcW w:w="10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34252" w14:textId="3455FE32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09(0.24)</w:t>
            </w:r>
          </w:p>
        </w:tc>
        <w:tc>
          <w:tcPr>
            <w:tcW w:w="10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43C94" w14:textId="0C8E3DE9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.15(0.22)*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4A5BF" w14:textId="6DD969D2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94(0.30)</w:t>
            </w:r>
          </w:p>
        </w:tc>
      </w:tr>
      <w:tr w:rsidR="00B374A7" w:rsidRPr="00FC2E0F" w14:paraId="629B3A3F" w14:textId="77777777" w:rsidTr="00AF2349">
        <w:trPr>
          <w:trHeight w:val="34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FBA4" w14:textId="28D74CDB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JLN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7946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0-8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6333" w14:textId="165948C8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-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5D2A" w14:textId="5EAC12A9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(1073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F298" w14:textId="727BA2A2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65(0.16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7EFE" w14:textId="07402E4E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71(0.17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C4F2" w14:textId="7470909F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26(0.19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3641" w14:textId="66EB9D29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-0.55(0.14)</w:t>
            </w:r>
          </w:p>
        </w:tc>
      </w:tr>
      <w:tr w:rsidR="00B374A7" w:rsidRPr="00FC2E0F" w14:paraId="013500D5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6C88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A1F5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F3EB" w14:textId="2A08A75B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5-10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55E4" w14:textId="2AEF0356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(2299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C54C" w14:textId="2BCB4D26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61(0.12)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DAA9" w14:textId="1DE88C08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66(0.13)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6E84" w14:textId="1FF8A75C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10(0.14)*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B816" w14:textId="2B4BD6BE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-0.44(0.09)*</w:t>
            </w:r>
          </w:p>
        </w:tc>
      </w:tr>
      <w:tr w:rsidR="00B374A7" w:rsidRPr="00FC2E0F" w14:paraId="1A5A8855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A0E0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A5BE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2C55" w14:textId="5E27416B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0-1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AF91" w14:textId="3E002153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(1662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1CBA" w14:textId="17FA639B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54(0.13)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D740" w14:textId="59E66FBD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57(0.14)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7743" w14:textId="1FDB7C60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75(0.18)*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03FC" w14:textId="0F7C75AD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-0.18(0.12)</w:t>
            </w:r>
          </w:p>
        </w:tc>
      </w:tr>
      <w:tr w:rsidR="00B374A7" w:rsidRPr="00FC2E0F" w14:paraId="2A17B10C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D7AF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B0DE5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0E24E" w14:textId="24B0BE6A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15-18 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6BB8D" w14:textId="094806D9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(461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5FBBE" w14:textId="1ECB4DA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58(0.16)*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79B0A" w14:textId="4BB88EA5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63(0.17)*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3A182" w14:textId="3346A4FC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70(0.20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7A7A8" w14:textId="41DC73BB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-0.07(0.15)*</w:t>
            </w:r>
          </w:p>
        </w:tc>
      </w:tr>
      <w:tr w:rsidR="00B374A7" w:rsidRPr="00FC2E0F" w14:paraId="75AFCD54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EB1B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4B2B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80-1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7ABA" w14:textId="3FB8247A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-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FDB2" w14:textId="4E68681C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(1556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847C" w14:textId="3549A2F1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13(0.13)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5553" w14:textId="52DCD0C8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22(0.13)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278C" w14:textId="1CAC3293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62(0.17)*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E9E5" w14:textId="12B8C411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-0.40(0.10)*</w:t>
            </w:r>
          </w:p>
        </w:tc>
      </w:tr>
      <w:tr w:rsidR="00B374A7" w:rsidRPr="00FC2E0F" w14:paraId="4D1F0178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193B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E73D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0446" w14:textId="6BC1871D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-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C799" w14:textId="0A6DE3BE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(593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0E14" w14:textId="416A4EF8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29(0.10)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D268" w14:textId="7170C7CA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26(0.11)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C204" w14:textId="30D33BCC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60(0.13)*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CBF2" w14:textId="35B236F2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-0.34(0.07)*</w:t>
            </w:r>
          </w:p>
        </w:tc>
      </w:tr>
      <w:tr w:rsidR="00B374A7" w:rsidRPr="00FC2E0F" w14:paraId="520317DD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2A6B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0BD6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D6BA" w14:textId="3715E790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0-1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6A13" w14:textId="4B560A12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(394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1FD7" w14:textId="5EEF42A0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38(0.13)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32C7" w14:textId="5E86FFB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21(0.13)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D48F" w14:textId="179352A0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25(0.17)*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4ABD" w14:textId="60343FC4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-0.05(0.10)*</w:t>
            </w:r>
          </w:p>
        </w:tc>
      </w:tr>
      <w:tr w:rsidR="00B374A7" w:rsidRPr="00FC2E0F" w14:paraId="0C0B409B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6601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123B5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3AD72" w14:textId="5932ACFE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5-1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1CE53" w14:textId="5E6E751C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(28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50CCF" w14:textId="75F328CF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20(0.23)*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9460D" w14:textId="78E91594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28(0.25)*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14D4B" w14:textId="5DD675AA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36(0.26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F17A8" w14:textId="77D3C458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-0.08(0.18)*</w:t>
            </w:r>
          </w:p>
        </w:tc>
      </w:tr>
      <w:tr w:rsidR="00B374A7" w:rsidRPr="00FC2E0F" w14:paraId="51AE4D5F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331B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6082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00-12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42ED" w14:textId="5202AD58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-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66ED" w14:textId="7BBECB0C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(441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49FE" w14:textId="19B39971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82(0.12)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8272" w14:textId="4928195C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15(0.12)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1BEA" w14:textId="1A458FBF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20(0.12)*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CB4E" w14:textId="4A19839A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-0.05(0.08)*</w:t>
            </w:r>
          </w:p>
        </w:tc>
      </w:tr>
      <w:tr w:rsidR="00B374A7" w:rsidRPr="00FC2E0F" w14:paraId="5DB4EC29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0DC7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6415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5CD6" w14:textId="41963333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-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4419" w14:textId="4FDA75A6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626C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C64B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E4DF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E647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B374A7" w:rsidRPr="00FC2E0F" w14:paraId="72D1BA70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CDD8" w14:textId="77777777" w:rsidR="00B374A7" w:rsidRPr="00FC2E0F" w:rsidRDefault="00B374A7" w:rsidP="00B374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8EFD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709A" w14:textId="6B62BDFE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0-1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B085" w14:textId="0AE03ED2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995C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3D5A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AB39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5132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B374A7" w:rsidRPr="00FC2E0F" w14:paraId="2A3AB5F1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46BB" w14:textId="77777777" w:rsidR="00B374A7" w:rsidRPr="00FC2E0F" w:rsidRDefault="00B374A7" w:rsidP="00B374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87171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4B91D" w14:textId="45FF3E66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5-1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E8F2A" w14:textId="60A29291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6FB06" w14:textId="6D19B3FC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8FAF0" w14:textId="30F8A681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F6FED" w14:textId="19E294AE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5AD6A" w14:textId="432C8CAF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</w:tr>
      <w:tr w:rsidR="00B374A7" w:rsidRPr="00FC2E0F" w14:paraId="732F5787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B0E6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32EF" w14:textId="77777777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20-14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CA53" w14:textId="4C6CEAA9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-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A147" w14:textId="5879BE12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(117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F371" w14:textId="596844C8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43(0.16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F6F1" w14:textId="3D3C2FB3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77(0.16)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3A91" w14:textId="6D6FF7B6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61(0.21)*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9D4D" w14:textId="4DF8CB6F" w:rsidR="00B374A7" w:rsidRPr="00FC2E0F" w:rsidRDefault="00B374A7" w:rsidP="00B374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16(0.14)</w:t>
            </w:r>
          </w:p>
        </w:tc>
      </w:tr>
      <w:tr w:rsidR="00997D47" w:rsidRPr="00FC2E0F" w14:paraId="772F395F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DDF6" w14:textId="77777777" w:rsidR="00997D47" w:rsidRPr="00FC2E0F" w:rsidRDefault="00997D47" w:rsidP="00997D4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1364" w14:textId="77777777" w:rsidR="00997D47" w:rsidRPr="00FC2E0F" w:rsidRDefault="00997D47" w:rsidP="00997D4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A1E4" w14:textId="244C526F" w:rsidR="00997D47" w:rsidRPr="00FC2E0F" w:rsidRDefault="00997D47" w:rsidP="00997D4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-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9B5E" w14:textId="77777777" w:rsidR="00997D47" w:rsidRPr="00FC2E0F" w:rsidRDefault="00997D47" w:rsidP="00997D4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 (0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426F" w14:textId="77777777" w:rsidR="00997D47" w:rsidRPr="00FC2E0F" w:rsidRDefault="00997D47" w:rsidP="00997D4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7BA2" w14:textId="77777777" w:rsidR="00997D47" w:rsidRPr="00FC2E0F" w:rsidRDefault="00997D47" w:rsidP="00997D4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D17C" w14:textId="77777777" w:rsidR="00997D47" w:rsidRPr="00FC2E0F" w:rsidRDefault="00997D47" w:rsidP="00997D4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87DF" w14:textId="77777777" w:rsidR="00997D47" w:rsidRPr="00FC2E0F" w:rsidRDefault="00997D47" w:rsidP="00997D4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997D47" w:rsidRPr="00FC2E0F" w14:paraId="74D80327" w14:textId="77777777" w:rsidTr="00AF2349">
        <w:trPr>
          <w:trHeight w:val="3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D6AA" w14:textId="77777777" w:rsidR="00997D47" w:rsidRPr="00FC2E0F" w:rsidRDefault="00997D47" w:rsidP="00997D4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19FC" w14:textId="77777777" w:rsidR="00997D47" w:rsidRPr="00FC2E0F" w:rsidRDefault="00997D47" w:rsidP="00997D4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DDC5" w14:textId="59BEE0EA" w:rsidR="00997D47" w:rsidRPr="00FC2E0F" w:rsidRDefault="00997D47" w:rsidP="00997D4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0-1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A6E8" w14:textId="77777777" w:rsidR="00997D47" w:rsidRPr="00FC2E0F" w:rsidRDefault="00997D47" w:rsidP="00997D4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 (0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F20A" w14:textId="77777777" w:rsidR="00997D47" w:rsidRPr="00FC2E0F" w:rsidRDefault="00997D47" w:rsidP="00997D4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48B8" w14:textId="77777777" w:rsidR="00997D47" w:rsidRPr="00FC2E0F" w:rsidRDefault="00997D47" w:rsidP="00997D4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8194" w14:textId="77777777" w:rsidR="00997D47" w:rsidRPr="00FC2E0F" w:rsidRDefault="00997D47" w:rsidP="00997D4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D039" w14:textId="77777777" w:rsidR="00997D47" w:rsidRPr="00FC2E0F" w:rsidRDefault="00997D47" w:rsidP="00997D4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997D47" w:rsidRPr="00FC2E0F" w14:paraId="57FE21C2" w14:textId="77777777" w:rsidTr="00AF2349">
        <w:trPr>
          <w:trHeight w:val="340"/>
        </w:trPr>
        <w:tc>
          <w:tcPr>
            <w:tcW w:w="92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DF777" w14:textId="77777777" w:rsidR="00997D47" w:rsidRPr="00FC2E0F" w:rsidRDefault="00997D47" w:rsidP="00290042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B534B" w14:textId="77777777" w:rsidR="00997D47" w:rsidRPr="00FC2E0F" w:rsidRDefault="00997D47" w:rsidP="00290042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72D86" w14:textId="1BFF27F4" w:rsidR="00997D47" w:rsidRPr="00FC2E0F" w:rsidRDefault="00997D47" w:rsidP="00290042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5-18</w:t>
            </w:r>
          </w:p>
        </w:tc>
        <w:tc>
          <w:tcPr>
            <w:tcW w:w="12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A603E" w14:textId="77777777" w:rsidR="00997D47" w:rsidRPr="00FC2E0F" w:rsidRDefault="00997D47" w:rsidP="00290042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 (0)</w:t>
            </w:r>
          </w:p>
        </w:tc>
        <w:tc>
          <w:tcPr>
            <w:tcW w:w="10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B2050" w14:textId="77777777" w:rsidR="00997D47" w:rsidRPr="00FC2E0F" w:rsidRDefault="00997D47" w:rsidP="00290042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36539" w14:textId="77777777" w:rsidR="00997D47" w:rsidRPr="00FC2E0F" w:rsidRDefault="00997D47" w:rsidP="00290042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EEC1D" w14:textId="77777777" w:rsidR="00997D47" w:rsidRPr="00FC2E0F" w:rsidRDefault="00997D47" w:rsidP="00290042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4D50D" w14:textId="77777777" w:rsidR="00997D47" w:rsidRPr="00FC2E0F" w:rsidRDefault="00997D47" w:rsidP="00290042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</w:tr>
    </w:tbl>
    <w:p w14:paraId="457FF4CA" w14:textId="7944CD9A" w:rsidR="000F5304" w:rsidRPr="00FC2E0F" w:rsidRDefault="00C96C77" w:rsidP="00290042">
      <w:pPr>
        <w:spacing w:line="276" w:lineRule="auto"/>
        <w:rPr>
          <w:rFonts w:ascii="Times New Roman" w:eastAsia="Calibri" w:hAnsi="Times New Roman" w:cstheme="majorHAnsi"/>
          <w:kern w:val="0"/>
          <w14:ligatures w14:val="none"/>
        </w:rPr>
      </w:pPr>
      <w:r w:rsidRPr="00FC2E0F">
        <w:rPr>
          <w:rFonts w:ascii="Times New Roman" w:eastAsia="Calibri" w:hAnsi="Times New Roman" w:cstheme="majorHAnsi"/>
          <w:kern w:val="0"/>
          <w14:ligatures w14:val="none"/>
        </w:rPr>
        <w:t xml:space="preserve">HR and HRV based on data from all 5-min segments in each </w:t>
      </w:r>
      <w:r w:rsidR="00AF2349" w:rsidRPr="00FC2E0F">
        <w:rPr>
          <w:rFonts w:ascii="Times New Roman" w:eastAsia="Calibri" w:hAnsi="Times New Roman" w:cstheme="majorHAnsi"/>
          <w:kern w:val="0"/>
          <w14:ligatures w14:val="none"/>
        </w:rPr>
        <w:t xml:space="preserve">24-hour Holter </w:t>
      </w:r>
      <w:r w:rsidRPr="00FC2E0F">
        <w:rPr>
          <w:rFonts w:ascii="Times New Roman" w:eastAsia="Calibri" w:hAnsi="Times New Roman" w:cstheme="majorHAnsi"/>
          <w:kern w:val="0"/>
          <w14:ligatures w14:val="none"/>
        </w:rPr>
        <w:t xml:space="preserve">recording, indices analyzed </w:t>
      </w:r>
      <w:r w:rsidR="00AF2349" w:rsidRPr="00FC2E0F">
        <w:rPr>
          <w:rFonts w:ascii="Times New Roman" w:eastAsia="Calibri" w:hAnsi="Times New Roman" w:cstheme="majorHAnsi"/>
          <w:kern w:val="0"/>
          <w14:ligatures w14:val="none"/>
        </w:rPr>
        <w:t xml:space="preserve">in different age groups and heart rate regions </w:t>
      </w:r>
      <w:r w:rsidRPr="00FC2E0F">
        <w:rPr>
          <w:rFonts w:ascii="Times New Roman" w:eastAsia="Calibri" w:hAnsi="Times New Roman" w:cstheme="majorHAnsi"/>
          <w:kern w:val="0"/>
          <w14:ligatures w14:val="none"/>
        </w:rPr>
        <w:t xml:space="preserve">based on linear effects mixed modelling. </w:t>
      </w:r>
      <w:r w:rsidR="00AF2349" w:rsidRPr="00FC2E0F">
        <w:rPr>
          <w:rFonts w:ascii="Times New Roman" w:eastAsia="Calibri" w:hAnsi="Times New Roman" w:cstheme="majorHAnsi"/>
          <w:kern w:val="0"/>
          <w14:ligatures w14:val="none"/>
        </w:rPr>
        <w:t>HRV d</w:t>
      </w:r>
      <w:r w:rsidR="00531571" w:rsidRPr="00FC2E0F">
        <w:rPr>
          <w:rFonts w:ascii="Times New Roman" w:eastAsia="Calibri" w:hAnsi="Times New Roman" w:cstheme="majorHAnsi"/>
          <w:kern w:val="0"/>
          <w14:ligatures w14:val="none"/>
        </w:rPr>
        <w:t xml:space="preserve">ata are presented as estimated </w:t>
      </w:r>
      <w:r w:rsidR="000A1D15" w:rsidRPr="00FC2E0F">
        <w:rPr>
          <w:rFonts w:ascii="Times New Roman" w:eastAsia="Calibri" w:hAnsi="Times New Roman" w:cstheme="majorHAnsi"/>
          <w:kern w:val="0"/>
          <w14:ligatures w14:val="none"/>
        </w:rPr>
        <w:t xml:space="preserve">marginal </w:t>
      </w:r>
      <w:r w:rsidR="00531571" w:rsidRPr="00FC2E0F">
        <w:rPr>
          <w:rFonts w:ascii="Times New Roman" w:eastAsia="Calibri" w:hAnsi="Times New Roman" w:cstheme="majorHAnsi"/>
          <w:kern w:val="0"/>
          <w14:ligatures w14:val="none"/>
        </w:rPr>
        <w:t>mean</w:t>
      </w:r>
      <w:r w:rsidR="000A1D15" w:rsidRPr="00FC2E0F">
        <w:rPr>
          <w:rFonts w:ascii="Times New Roman" w:eastAsia="Calibri" w:hAnsi="Times New Roman" w:cstheme="majorHAnsi"/>
          <w:kern w:val="0"/>
          <w14:ligatures w14:val="none"/>
        </w:rPr>
        <w:t>s</w:t>
      </w:r>
      <w:r w:rsidR="00531571" w:rsidRPr="00FC2E0F">
        <w:rPr>
          <w:rFonts w:ascii="Times New Roman" w:eastAsia="Calibri" w:hAnsi="Times New Roman" w:cstheme="majorHAnsi"/>
          <w:kern w:val="0"/>
          <w14:ligatures w14:val="none"/>
        </w:rPr>
        <w:t xml:space="preserve"> (SE). </w:t>
      </w:r>
      <w:r w:rsidRPr="00FC2E0F">
        <w:rPr>
          <w:rFonts w:ascii="Times New Roman" w:eastAsia="Calibri" w:hAnsi="Times New Roman" w:cstheme="majorHAnsi"/>
          <w:kern w:val="0"/>
          <w14:ligatures w14:val="none"/>
        </w:rPr>
        <w:t>Data divided into different age groups (1-5 years, 5-10 years, 10-15 years and 15-18</w:t>
      </w:r>
      <w:r w:rsidR="00DA2C4A" w:rsidRPr="00FC2E0F">
        <w:rPr>
          <w:rFonts w:ascii="Times New Roman" w:eastAsia="Calibri" w:hAnsi="Times New Roman" w:cstheme="majorHAnsi"/>
          <w:kern w:val="0"/>
          <w14:ligatures w14:val="none"/>
        </w:rPr>
        <w:t xml:space="preserve"> </w:t>
      </w:r>
      <w:r w:rsidRPr="00FC2E0F">
        <w:rPr>
          <w:rFonts w:ascii="Times New Roman" w:eastAsia="Calibri" w:hAnsi="Times New Roman" w:cstheme="majorHAnsi"/>
          <w:kern w:val="0"/>
          <w14:ligatures w14:val="none"/>
        </w:rPr>
        <w:t xml:space="preserve">years), heart rate (HR) regions (60-80 </w:t>
      </w:r>
      <w:r w:rsidR="00DA2C4A" w:rsidRPr="00FC2E0F">
        <w:rPr>
          <w:rFonts w:ascii="Times New Roman" w:eastAsia="Calibri" w:hAnsi="Times New Roman" w:cstheme="majorHAnsi"/>
          <w:kern w:val="0"/>
          <w14:ligatures w14:val="none"/>
        </w:rPr>
        <w:t>beats per minute (</w:t>
      </w:r>
      <w:r w:rsidRPr="00FC2E0F">
        <w:rPr>
          <w:rFonts w:ascii="Times New Roman" w:eastAsia="Calibri" w:hAnsi="Times New Roman" w:cstheme="majorHAnsi"/>
          <w:kern w:val="0"/>
          <w14:ligatures w14:val="none"/>
        </w:rPr>
        <w:t>bpm</w:t>
      </w:r>
      <w:r w:rsidR="00DA2C4A" w:rsidRPr="00FC2E0F">
        <w:rPr>
          <w:rFonts w:ascii="Times New Roman" w:eastAsia="Calibri" w:hAnsi="Times New Roman" w:cstheme="majorHAnsi"/>
          <w:kern w:val="0"/>
          <w14:ligatures w14:val="none"/>
        </w:rPr>
        <w:t>)</w:t>
      </w:r>
      <w:r w:rsidRPr="00FC2E0F">
        <w:rPr>
          <w:rFonts w:ascii="Times New Roman" w:eastAsia="Calibri" w:hAnsi="Times New Roman" w:cstheme="majorHAnsi"/>
          <w:kern w:val="0"/>
          <w14:ligatures w14:val="none"/>
        </w:rPr>
        <w:t xml:space="preserve">, 80-100 bpm, 100-120bpm, 120-140bpm) and genotypes (LQT1, LQT2, LQT3, JLNS). </w:t>
      </w:r>
      <w:r w:rsidR="00AF14B8" w:rsidRPr="00FC2E0F">
        <w:rPr>
          <w:rFonts w:ascii="Times New Roman" w:eastAsia="Calibri" w:hAnsi="Times New Roman" w:cstheme="majorHAnsi"/>
          <w:kern w:val="0"/>
          <w14:ligatures w14:val="none"/>
        </w:rPr>
        <w:t xml:space="preserve">Age presented in years. HR = heart rate; </w:t>
      </w:r>
      <w:proofErr w:type="spellStart"/>
      <w:r w:rsidR="00221FDB" w:rsidRPr="00FC2E0F">
        <w:rPr>
          <w:rFonts w:ascii="Times New Roman" w:eastAsia="Calibri" w:hAnsi="Times New Roman" w:cstheme="majorHAnsi"/>
          <w:kern w:val="0"/>
          <w14:ligatures w14:val="none"/>
        </w:rPr>
        <w:t>Nsubj</w:t>
      </w:r>
      <w:proofErr w:type="spellEnd"/>
      <w:r w:rsidR="00221FDB" w:rsidRPr="00FC2E0F">
        <w:rPr>
          <w:rFonts w:ascii="Times New Roman" w:eastAsia="Calibri" w:hAnsi="Times New Roman" w:cstheme="majorHAnsi"/>
          <w:kern w:val="0"/>
          <w14:ligatures w14:val="none"/>
        </w:rPr>
        <w:t xml:space="preserve"> = the number of subjects in each age group; </w:t>
      </w:r>
      <w:proofErr w:type="spellStart"/>
      <w:r w:rsidR="00221FDB" w:rsidRPr="00FC2E0F">
        <w:rPr>
          <w:rFonts w:ascii="Times New Roman" w:eastAsia="Calibri" w:hAnsi="Times New Roman" w:cstheme="majorHAnsi"/>
          <w:kern w:val="0"/>
          <w14:ligatures w14:val="none"/>
        </w:rPr>
        <w:t>Nseg</w:t>
      </w:r>
      <w:proofErr w:type="spellEnd"/>
      <w:r w:rsidR="00221FDB" w:rsidRPr="00FC2E0F">
        <w:rPr>
          <w:rFonts w:ascii="Times New Roman" w:eastAsia="Calibri" w:hAnsi="Times New Roman" w:cstheme="majorHAnsi"/>
          <w:kern w:val="0"/>
          <w14:ligatures w14:val="none"/>
        </w:rPr>
        <w:t xml:space="preserve"> = the number of 5 minutes Holter segments; </w:t>
      </w:r>
      <w:r w:rsidRPr="00FC2E0F">
        <w:rPr>
          <w:rFonts w:ascii="Times New Roman" w:eastAsia="Calibri" w:hAnsi="Times New Roman" w:cstheme="majorHAnsi"/>
          <w:kern w:val="0"/>
          <w14:ligatures w14:val="none"/>
        </w:rPr>
        <w:t>PTOT = total power; LF = power of the low frequency component; HF = power of the high frequency component; LF/HF = the ratio between the low frequency component and the high frequency component; LQT1 = Long QT syndrome type 1; LQT2 = Long QT syndrome type 2</w:t>
      </w:r>
      <w:r w:rsidR="00221FDB" w:rsidRPr="00FC2E0F">
        <w:rPr>
          <w:rFonts w:ascii="Times New Roman" w:eastAsia="Calibri" w:hAnsi="Times New Roman" w:cstheme="majorHAnsi"/>
          <w:kern w:val="0"/>
          <w14:ligatures w14:val="none"/>
        </w:rPr>
        <w:t xml:space="preserve">; LQT3 = Long QT syndrome type 3; JLNS = </w:t>
      </w:r>
      <w:proofErr w:type="spellStart"/>
      <w:r w:rsidR="00221FDB" w:rsidRPr="00FC2E0F">
        <w:rPr>
          <w:rFonts w:ascii="Times New Roman" w:eastAsia="Calibri" w:hAnsi="Times New Roman" w:cstheme="majorHAnsi"/>
          <w:kern w:val="0"/>
          <w14:ligatures w14:val="none"/>
        </w:rPr>
        <w:t>Jervell</w:t>
      </w:r>
      <w:proofErr w:type="spellEnd"/>
      <w:r w:rsidR="00221FDB" w:rsidRPr="00FC2E0F">
        <w:rPr>
          <w:rFonts w:ascii="Times New Roman" w:eastAsia="Calibri" w:hAnsi="Times New Roman" w:cstheme="majorHAnsi"/>
          <w:kern w:val="0"/>
          <w14:ligatures w14:val="none"/>
        </w:rPr>
        <w:t xml:space="preserve"> </w:t>
      </w:r>
      <w:r w:rsidR="00DA2C4A" w:rsidRPr="00FC2E0F">
        <w:rPr>
          <w:rFonts w:ascii="Times New Roman" w:eastAsia="Calibri" w:hAnsi="Times New Roman" w:cstheme="majorHAnsi"/>
          <w:kern w:val="0"/>
          <w14:ligatures w14:val="none"/>
        </w:rPr>
        <w:t xml:space="preserve">and </w:t>
      </w:r>
      <w:r w:rsidR="00221FDB" w:rsidRPr="00FC2E0F">
        <w:rPr>
          <w:rFonts w:ascii="Times New Roman" w:eastAsia="Calibri" w:hAnsi="Times New Roman" w:cstheme="majorHAnsi"/>
          <w:kern w:val="0"/>
          <w14:ligatures w14:val="none"/>
        </w:rPr>
        <w:t>Lange</w:t>
      </w:r>
      <w:r w:rsidR="00DA2C4A" w:rsidRPr="00FC2E0F">
        <w:rPr>
          <w:rFonts w:ascii="Times New Roman" w:eastAsia="Calibri" w:hAnsi="Times New Roman" w:cstheme="majorHAnsi"/>
          <w:kern w:val="0"/>
          <w14:ligatures w14:val="none"/>
        </w:rPr>
        <w:t>-</w:t>
      </w:r>
      <w:r w:rsidR="00221FDB" w:rsidRPr="00FC2E0F">
        <w:rPr>
          <w:rFonts w:ascii="Times New Roman" w:eastAsia="Calibri" w:hAnsi="Times New Roman" w:cstheme="majorHAnsi"/>
          <w:kern w:val="0"/>
          <w14:ligatures w14:val="none"/>
        </w:rPr>
        <w:t>Nielsen syndrome</w:t>
      </w:r>
      <w:r w:rsidRPr="00FC2E0F">
        <w:rPr>
          <w:rFonts w:ascii="Times New Roman" w:eastAsia="Calibri" w:hAnsi="Times New Roman" w:cstheme="majorHAnsi"/>
          <w:kern w:val="0"/>
          <w14:ligatures w14:val="none"/>
        </w:rPr>
        <w:t>. * indicate significant differences compared to controls</w:t>
      </w:r>
      <w:r w:rsidR="00AF2349" w:rsidRPr="00FC2E0F">
        <w:rPr>
          <w:rFonts w:ascii="Times New Roman" w:eastAsia="Calibri" w:hAnsi="Times New Roman" w:cstheme="majorHAnsi"/>
          <w:kern w:val="0"/>
          <w14:ligatures w14:val="none"/>
        </w:rPr>
        <w:t xml:space="preserve"> (p&lt;0.05)</w:t>
      </w:r>
      <w:r w:rsidRPr="00FC2E0F">
        <w:rPr>
          <w:rFonts w:ascii="Times New Roman" w:eastAsia="Calibri" w:hAnsi="Times New Roman" w:cstheme="majorHAnsi"/>
          <w:kern w:val="0"/>
          <w14:ligatures w14:val="none"/>
        </w:rPr>
        <w:t>.</w:t>
      </w:r>
    </w:p>
    <w:p w14:paraId="6EC2D5AC" w14:textId="77777777" w:rsidR="00C96C77" w:rsidRPr="00FC2E0F" w:rsidRDefault="00C96C77" w:rsidP="00290042">
      <w:pPr>
        <w:spacing w:line="276" w:lineRule="auto"/>
        <w:rPr>
          <w:rFonts w:ascii="Times New Roman" w:eastAsia="Calibri" w:hAnsi="Times New Roman" w:cs="Times New Roman"/>
          <w:kern w:val="0"/>
          <w:lang w:eastAsia="sv-SE"/>
          <w14:ligatures w14:val="none"/>
        </w:rPr>
      </w:pPr>
    </w:p>
    <w:p w14:paraId="450F513F" w14:textId="6F44EF63" w:rsidR="00A93D03" w:rsidRPr="00FC2E0F" w:rsidRDefault="00A93D03" w:rsidP="00A93D03">
      <w:pPr>
        <w:rPr>
          <w:noProof/>
        </w:rPr>
      </w:pPr>
    </w:p>
    <w:p w14:paraId="18BC5FA8" w14:textId="77777777" w:rsidR="00CF03EC" w:rsidRPr="00FC2E0F" w:rsidRDefault="00CF03EC" w:rsidP="00A93D03">
      <w:pPr>
        <w:rPr>
          <w:noProof/>
        </w:rPr>
      </w:pPr>
    </w:p>
    <w:p w14:paraId="35791B09" w14:textId="650EB300" w:rsidR="00902597" w:rsidRPr="00FC2E0F" w:rsidRDefault="00902597">
      <w:pPr>
        <w:rPr>
          <w:rFonts w:ascii="Times New Roman" w:eastAsia="Calibri" w:hAnsi="Times New Roman" w:cs="Times New Roman"/>
          <w:b/>
          <w:bCs/>
          <w:kern w:val="0"/>
          <w:lang w:eastAsia="sv-SE"/>
          <w14:ligatures w14:val="none"/>
        </w:rPr>
      </w:pPr>
      <w:r w:rsidRPr="00FC2E0F">
        <w:rPr>
          <w:rFonts w:ascii="Times New Roman" w:eastAsia="Calibri" w:hAnsi="Times New Roman" w:cs="Times New Roman"/>
          <w:b/>
          <w:bCs/>
          <w:kern w:val="0"/>
          <w:lang w:eastAsia="sv-SE"/>
          <w14:ligatures w14:val="none"/>
        </w:rPr>
        <w:br w:type="page"/>
      </w:r>
    </w:p>
    <w:p w14:paraId="2998C8C3" w14:textId="77777777" w:rsidR="00AF2349" w:rsidRPr="00FC2E0F" w:rsidRDefault="00AF2349">
      <w:pPr>
        <w:rPr>
          <w:rFonts w:ascii="Times New Roman" w:eastAsia="Calibri" w:hAnsi="Times New Roman" w:cs="Times New Roman"/>
          <w:b/>
          <w:bCs/>
          <w:kern w:val="0"/>
          <w:lang w:eastAsia="sv-SE"/>
          <w14:ligatures w14:val="none"/>
        </w:rPr>
      </w:pPr>
    </w:p>
    <w:p w14:paraId="311D1DDC" w14:textId="27F43421" w:rsidR="00A93D03" w:rsidRPr="00FC2E0F" w:rsidRDefault="00B753FB" w:rsidP="000F5304">
      <w:pPr>
        <w:rPr>
          <w:sz w:val="20"/>
          <w:szCs w:val="20"/>
        </w:rPr>
      </w:pPr>
      <w:r w:rsidRPr="00FC2E0F">
        <w:rPr>
          <w:rFonts w:ascii="Times New Roman" w:eastAsia="Calibri" w:hAnsi="Times New Roman" w:cs="Times New Roman"/>
          <w:b/>
          <w:bCs/>
          <w:kern w:val="0"/>
          <w:lang w:eastAsia="sv-SE"/>
          <w14:ligatures w14:val="none"/>
        </w:rPr>
        <w:t>Table S</w:t>
      </w:r>
      <w:r w:rsidR="00321547" w:rsidRPr="00FC2E0F">
        <w:rPr>
          <w:rFonts w:ascii="Times New Roman" w:eastAsia="Calibri" w:hAnsi="Times New Roman" w:cs="Times New Roman"/>
          <w:b/>
          <w:bCs/>
          <w:kern w:val="0"/>
          <w:lang w:eastAsia="sv-SE"/>
          <w14:ligatures w14:val="none"/>
        </w:rPr>
        <w:t>2</w:t>
      </w:r>
      <w:r w:rsidRPr="00FC2E0F">
        <w:rPr>
          <w:rFonts w:ascii="Times New Roman" w:eastAsia="Calibri" w:hAnsi="Times New Roman" w:cs="Times New Roman"/>
          <w:b/>
          <w:bCs/>
          <w:kern w:val="0"/>
          <w:lang w:eastAsia="sv-SE"/>
          <w14:ligatures w14:val="none"/>
        </w:rPr>
        <w:t>.</w:t>
      </w:r>
      <w:r w:rsidRPr="00FC2E0F">
        <w:rPr>
          <w:rFonts w:ascii="Times New Roman" w:eastAsia="Calibri" w:hAnsi="Times New Roman" w:cs="Times New Roman"/>
          <w:kern w:val="0"/>
          <w:lang w:eastAsia="sv-SE"/>
          <w14:ligatures w14:val="none"/>
        </w:rPr>
        <w:t xml:space="preserve"> Heart rate variability in asymptomatic and symptomatic </w:t>
      </w:r>
      <w:r w:rsidR="003F7DB4" w:rsidRPr="00FC2E0F">
        <w:rPr>
          <w:rFonts w:ascii="Times New Roman" w:eastAsia="Calibri" w:hAnsi="Times New Roman" w:cs="Times New Roman"/>
          <w:kern w:val="0"/>
          <w:lang w:eastAsia="sv-SE"/>
          <w14:ligatures w14:val="none"/>
        </w:rPr>
        <w:t>patients with Long QT syndrome</w:t>
      </w:r>
      <w:r w:rsidR="006E037A" w:rsidRPr="00FC2E0F">
        <w:rPr>
          <w:rFonts w:ascii="Times New Roman" w:eastAsia="Calibri" w:hAnsi="Times New Roman" w:cs="Times New Roman"/>
          <w:kern w:val="0"/>
          <w:lang w:eastAsia="sv-SE"/>
          <w14:ligatures w14:val="none"/>
        </w:rPr>
        <w:t xml:space="preserve"> </w:t>
      </w:r>
      <w:r w:rsidR="00E865BB" w:rsidRPr="00FC2E0F">
        <w:rPr>
          <w:rFonts w:ascii="Times New Roman" w:eastAsia="Calibri" w:hAnsi="Times New Roman" w:cs="Times New Roman"/>
          <w:kern w:val="0"/>
          <w:lang w:eastAsia="sv-SE"/>
          <w14:ligatures w14:val="none"/>
        </w:rPr>
        <w:t>(LQTS)</w:t>
      </w:r>
      <w:r w:rsidR="002212B7" w:rsidRPr="00FC2E0F">
        <w:rPr>
          <w:rFonts w:ascii="Times New Roman" w:eastAsia="Calibri" w:hAnsi="Times New Roman" w:cs="Times New Roman"/>
          <w:kern w:val="0"/>
          <w:lang w:eastAsia="sv-SE"/>
          <w14:ligatures w14:val="none"/>
        </w:rPr>
        <w:t>.</w:t>
      </w:r>
    </w:p>
    <w:tbl>
      <w:tblPr>
        <w:tblW w:w="944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842"/>
        <w:gridCol w:w="1155"/>
        <w:gridCol w:w="1261"/>
        <w:gridCol w:w="1121"/>
        <w:gridCol w:w="1121"/>
        <w:gridCol w:w="1121"/>
        <w:gridCol w:w="1401"/>
      </w:tblGrid>
      <w:tr w:rsidR="00213531" w:rsidRPr="00FC2E0F" w14:paraId="5086DE91" w14:textId="77777777" w:rsidTr="00EC0F2D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BBC1D" w14:textId="77777777" w:rsidR="00213531" w:rsidRPr="00FC2E0F" w:rsidRDefault="00213531" w:rsidP="00D37C1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Grou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C8FD5" w14:textId="11371A46" w:rsidR="00213531" w:rsidRPr="00FC2E0F" w:rsidRDefault="00213531" w:rsidP="00D37C1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Age</w:t>
            </w:r>
            <w:r w:rsidR="00E72CED"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(y</w:t>
            </w:r>
            <w:r w:rsidR="00AF2349"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ears</w:t>
            </w:r>
            <w:r w:rsidR="00E72CED"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6BC6A" w14:textId="23DB696F" w:rsidR="00213531" w:rsidRPr="00FC2E0F" w:rsidRDefault="00213531" w:rsidP="00D37C1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HR</w:t>
            </w:r>
            <w:r w:rsidR="00AF2349"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(beats/min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706C5" w14:textId="77777777" w:rsidR="00213531" w:rsidRPr="00FC2E0F" w:rsidRDefault="00213531" w:rsidP="00D37C1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ubj (Nseg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550D6" w14:textId="77777777" w:rsidR="00A86419" w:rsidRPr="00FC2E0F" w:rsidRDefault="00213531" w:rsidP="00D37C1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TOT</w:t>
            </w:r>
            <w:r w:rsidR="000844AF"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</w:t>
            </w:r>
          </w:p>
          <w:p w14:paraId="18BBB2B9" w14:textId="6AA1E46E" w:rsidR="00213531" w:rsidRPr="00FC2E0F" w:rsidRDefault="000844AF" w:rsidP="00D37C1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(ms</w:t>
            </w: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sv-SE" w:eastAsia="sv-SE"/>
                <w14:ligatures w14:val="none"/>
              </w:rPr>
              <w:t>2</w:t>
            </w: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,</w:t>
            </w:r>
            <w:r w:rsidR="00A86419"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</w:t>
            </w: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log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4201F" w14:textId="2FBB0BC4" w:rsidR="00213531" w:rsidRPr="00FC2E0F" w:rsidRDefault="00213531" w:rsidP="00D37C1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LF</w:t>
            </w:r>
            <w:r w:rsidR="000844AF"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br/>
              <w:t>(ms</w:t>
            </w:r>
            <w:r w:rsidR="000844AF"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sv-SE" w:eastAsia="sv-SE"/>
                <w14:ligatures w14:val="none"/>
              </w:rPr>
              <w:t>2</w:t>
            </w:r>
            <w:r w:rsidR="000844AF"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,</w:t>
            </w:r>
            <w:r w:rsidR="00A86419"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</w:t>
            </w:r>
            <w:r w:rsidR="000844AF"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log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E36B4" w14:textId="77777777" w:rsidR="00213531" w:rsidRPr="00FC2E0F" w:rsidRDefault="00213531" w:rsidP="00D37C1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HF</w:t>
            </w:r>
          </w:p>
          <w:p w14:paraId="461138F3" w14:textId="35BF38DE" w:rsidR="000844AF" w:rsidRPr="00FC2E0F" w:rsidRDefault="000844AF" w:rsidP="00D37C1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(ms</w:t>
            </w: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sv-SE" w:eastAsia="sv-SE"/>
                <w14:ligatures w14:val="none"/>
              </w:rPr>
              <w:t>2</w:t>
            </w: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,</w:t>
            </w:r>
            <w:r w:rsidR="00A86419"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</w:t>
            </w: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log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2AD81" w14:textId="413D879B" w:rsidR="00213531" w:rsidRPr="00FC2E0F" w:rsidRDefault="00213531" w:rsidP="00D37C1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LF</w:t>
            </w:r>
            <w:r w:rsidR="00B12ED1"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/</w:t>
            </w: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HF</w:t>
            </w:r>
          </w:p>
        </w:tc>
      </w:tr>
      <w:tr w:rsidR="002212B7" w:rsidRPr="00FC2E0F" w14:paraId="75FE7690" w14:textId="77777777" w:rsidTr="00EC0F2D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3D10" w14:textId="064AAE8D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Asymptomatic LQTS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673B" w14:textId="549DC41E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-1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02CD" w14:textId="153BC555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0-8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2713" w14:textId="7BC884EA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2(15803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CB02" w14:textId="5422B84B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81(0.03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F407" w14:textId="01ECF2CB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11(0.04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8463" w14:textId="610D75DF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32(0.04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AD9F" w14:textId="472E4C0E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-0.21(0.03)</w:t>
            </w:r>
          </w:p>
        </w:tc>
      </w:tr>
      <w:tr w:rsidR="002212B7" w:rsidRPr="00FC2E0F" w14:paraId="77B29021" w14:textId="77777777" w:rsidTr="00EC0F2D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6F4B" w14:textId="77777777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6930" w14:textId="77777777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2137" w14:textId="7FC6A519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80-1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1F75" w14:textId="6FC8CBB2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2(139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BB99" w14:textId="4FE5E097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61(0.03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AC3B" w14:textId="4D4B8D1A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89(0.03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307F" w14:textId="18AF6626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84(0.04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428A" w14:textId="27BAAC75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5(0.02)</w:t>
            </w:r>
          </w:p>
        </w:tc>
      </w:tr>
      <w:tr w:rsidR="002212B7" w:rsidRPr="00FC2E0F" w14:paraId="633C4608" w14:textId="77777777" w:rsidTr="00EC0F2D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46B0" w14:textId="77777777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9BC9" w14:textId="77777777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63A8" w14:textId="1078068B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00-12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049E" w14:textId="4ACFEF16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2(2754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DA0B" w14:textId="65D0C579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43(0.03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BE20" w14:textId="1FAAB603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52(0.03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9B34" w14:textId="13A08D15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30(0.04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01F8" w14:textId="6E196883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23(0.02)</w:t>
            </w:r>
          </w:p>
        </w:tc>
      </w:tr>
      <w:tr w:rsidR="002212B7" w:rsidRPr="00FC2E0F" w14:paraId="4770D2B4" w14:textId="77777777" w:rsidTr="00EC0F2D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90ED" w14:textId="77777777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F9CC8" w14:textId="77777777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E5F79" w14:textId="0DAE2CD8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20-14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1955A" w14:textId="18C62C95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8(324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B62DB" w14:textId="4323DEA4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31(0.04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C3823" w14:textId="58D06E9B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17(0.05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2629F" w14:textId="00139037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.86(0.06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E2150" w14:textId="7D9F1D83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31(0.04)</w:t>
            </w:r>
          </w:p>
        </w:tc>
      </w:tr>
      <w:tr w:rsidR="002212B7" w:rsidRPr="00FC2E0F" w14:paraId="47772CDD" w14:textId="77777777" w:rsidTr="00EC0F2D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18A9" w14:textId="77777777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D9FE" w14:textId="1958D6B2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0-1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D3DF" w14:textId="098DCA28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0-8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C963" w14:textId="09017171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0(10474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975C" w14:textId="4AB69447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86(0.04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6755" w14:textId="503E50FF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16(0.0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0996" w14:textId="44590ADC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20(0.05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93F0" w14:textId="2689ECB6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-0.04(0.04)</w:t>
            </w:r>
          </w:p>
        </w:tc>
      </w:tr>
      <w:tr w:rsidR="002212B7" w:rsidRPr="00FC2E0F" w14:paraId="07798400" w14:textId="77777777" w:rsidTr="00EC0F2D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E97C" w14:textId="77777777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13A9" w14:textId="77777777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1D86" w14:textId="459C8AC2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80-1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836F" w14:textId="14EB2E71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0(4477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0693" w14:textId="39F2CBB3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71(0.04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19A9" w14:textId="0F69834A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95(0.04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1D38" w14:textId="3AADF10A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74(0.05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C95C" w14:textId="5A6F9FA2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21(0.03)</w:t>
            </w:r>
          </w:p>
        </w:tc>
      </w:tr>
      <w:tr w:rsidR="002212B7" w:rsidRPr="00FC2E0F" w14:paraId="1CFFAF5F" w14:textId="77777777" w:rsidTr="00EC0F2D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A29B" w14:textId="77777777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ED66" w14:textId="77777777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3AC6" w14:textId="63429E4B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00-12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73CE" w14:textId="04E694ED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8(837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7051" w14:textId="23B78CBB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58(0.04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9C08" w14:textId="0AC1B62D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54(0.0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B91E" w14:textId="131C6777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19(0.06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A869" w14:textId="5239DC3B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35(0.03)</w:t>
            </w:r>
          </w:p>
        </w:tc>
      </w:tr>
      <w:tr w:rsidR="002212B7" w:rsidRPr="00FC2E0F" w14:paraId="7EC16717" w14:textId="77777777" w:rsidTr="00EC0F2D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8038" w14:textId="77777777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E9A5F" w14:textId="77777777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4E091" w14:textId="0836CF43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20-14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7DB0B" w14:textId="185FB257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(199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AE998" w14:textId="6096792C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30(0.06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059B1" w14:textId="0D3F477E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07(0.07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D9D3C" w14:textId="3F50EBB2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.68(0.09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60101" w14:textId="1DBDEAAE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38(0.05)</w:t>
            </w:r>
          </w:p>
        </w:tc>
      </w:tr>
      <w:tr w:rsidR="002212B7" w:rsidRPr="00FC2E0F" w14:paraId="71907FAA" w14:textId="77777777" w:rsidTr="00EC0F2D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D47D" w14:textId="77777777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B86C" w14:textId="3279CB15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5-1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C81F" w14:textId="5C1F4AA0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0-8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32A4" w14:textId="5ED9211C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2(5476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8E34" w14:textId="5E207B47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91(0.0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2574" w14:textId="164BD75F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17(0.0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8E56" w14:textId="5DC1C64D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07(0.06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3FC1" w14:textId="7BD23EC7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10(0.05)</w:t>
            </w:r>
          </w:p>
        </w:tc>
      </w:tr>
      <w:tr w:rsidR="002212B7" w:rsidRPr="00FC2E0F" w14:paraId="708846C9" w14:textId="77777777" w:rsidTr="00EC0F2D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9192" w14:textId="77777777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6EC5" w14:textId="77777777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6884" w14:textId="20075EC2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80-1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477A" w14:textId="061D589D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2(1867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DDA6" w14:textId="75804D6D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66(0.0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0A57" w14:textId="39AB66D0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90(0.06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67B3" w14:textId="6F5740F9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53(0.06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0B6E" w14:textId="0A872FB7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37(0.04)</w:t>
            </w:r>
          </w:p>
        </w:tc>
      </w:tr>
      <w:tr w:rsidR="002212B7" w:rsidRPr="00FC2E0F" w14:paraId="7E630E8D" w14:textId="77777777" w:rsidTr="00EC0F2D">
        <w:trPr>
          <w:trHeight w:val="32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8654" w14:textId="77777777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215B" w14:textId="77777777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558F" w14:textId="6842F959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00-120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1CF4" w14:textId="0E3EB4D0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6(311)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737C" w14:textId="44349CED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45(0.05)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5ABF" w14:textId="6F5EECA3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44(0.08)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5795" w14:textId="1D175D1B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.96(0.08)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D542" w14:textId="6A569E59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49(0.03)</w:t>
            </w:r>
          </w:p>
        </w:tc>
      </w:tr>
      <w:tr w:rsidR="002212B7" w:rsidRPr="00FC2E0F" w14:paraId="1D4AD27D" w14:textId="77777777" w:rsidTr="00EC0F2D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245A9" w14:textId="77777777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749C5" w14:textId="77777777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6018E" w14:textId="70B34605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20-140</w:t>
            </w:r>
          </w:p>
        </w:tc>
        <w:tc>
          <w:tcPr>
            <w:tcW w:w="126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66925" w14:textId="2CA921C4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8(89)</w:t>
            </w:r>
          </w:p>
        </w:tc>
        <w:tc>
          <w:tcPr>
            <w:tcW w:w="112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C91FF" w14:textId="483755DF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24(0.08)</w:t>
            </w:r>
          </w:p>
        </w:tc>
        <w:tc>
          <w:tcPr>
            <w:tcW w:w="112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9D082" w14:textId="4FC5BF32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.85(0.11)</w:t>
            </w:r>
          </w:p>
        </w:tc>
        <w:tc>
          <w:tcPr>
            <w:tcW w:w="112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0E224" w14:textId="19FA4DB1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.55(0.11)</w:t>
            </w:r>
          </w:p>
        </w:tc>
        <w:tc>
          <w:tcPr>
            <w:tcW w:w="140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073E4" w14:textId="6DE3D21A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28(0.10)</w:t>
            </w:r>
          </w:p>
        </w:tc>
      </w:tr>
      <w:tr w:rsidR="002212B7" w:rsidRPr="00FC2E0F" w14:paraId="0E951312" w14:textId="77777777" w:rsidTr="00EC0F2D">
        <w:trPr>
          <w:trHeight w:val="340"/>
        </w:trPr>
        <w:tc>
          <w:tcPr>
            <w:tcW w:w="14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8AAA" w14:textId="0F3416EE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Symptomatic LQTS</w:t>
            </w:r>
          </w:p>
        </w:tc>
        <w:tc>
          <w:tcPr>
            <w:tcW w:w="84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8ACE" w14:textId="3D920FB2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-10</w:t>
            </w:r>
          </w:p>
        </w:tc>
        <w:tc>
          <w:tcPr>
            <w:tcW w:w="115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BBA9" w14:textId="54892DE3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0-80</w:t>
            </w:r>
          </w:p>
        </w:tc>
        <w:tc>
          <w:tcPr>
            <w:tcW w:w="126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E610" w14:textId="533AC2AA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9(4398)</w:t>
            </w:r>
          </w:p>
        </w:tc>
        <w:tc>
          <w:tcPr>
            <w:tcW w:w="112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B8F8" w14:textId="20DAF6F6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97(0.08)*</w:t>
            </w:r>
          </w:p>
        </w:tc>
        <w:tc>
          <w:tcPr>
            <w:tcW w:w="112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F508" w14:textId="5A58E99D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27(0.09)*</w:t>
            </w:r>
          </w:p>
        </w:tc>
        <w:tc>
          <w:tcPr>
            <w:tcW w:w="112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262C" w14:textId="4C9544B7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47(0.10)</w:t>
            </w:r>
          </w:p>
        </w:tc>
        <w:tc>
          <w:tcPr>
            <w:tcW w:w="140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3FF9" w14:textId="01A20331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-0.20(0.07)</w:t>
            </w:r>
          </w:p>
        </w:tc>
      </w:tr>
      <w:tr w:rsidR="002212B7" w:rsidRPr="00FC2E0F" w14:paraId="7EBE2DA2" w14:textId="77777777" w:rsidTr="00EC0F2D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4454" w14:textId="77777777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F320" w14:textId="77777777" w:rsidR="002212B7" w:rsidRPr="00FC2E0F" w:rsidRDefault="002212B7" w:rsidP="002212B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FDB3" w14:textId="367DB7F6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80-1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8528" w14:textId="0CA08D24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9(3189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3428" w14:textId="4774CEDA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63(0.07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E0A3" w14:textId="42837813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93(0.08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9BA9" w14:textId="15340B89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83(0.09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A96A" w14:textId="2C05F323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9(0.05)</w:t>
            </w:r>
          </w:p>
        </w:tc>
      </w:tr>
      <w:tr w:rsidR="002212B7" w:rsidRPr="00FC2E0F" w14:paraId="2E67A456" w14:textId="77777777" w:rsidTr="00EC0F2D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8FDE" w14:textId="77777777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26C4" w14:textId="77777777" w:rsidR="002212B7" w:rsidRPr="00FC2E0F" w:rsidRDefault="002212B7" w:rsidP="002212B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155B" w14:textId="7B3879CC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00-12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0A1D" w14:textId="613B090F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8(613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F45F" w14:textId="54E0E52B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32(0.09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A179" w14:textId="5A6E23EE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52(0.09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8B4E" w14:textId="1E1C3993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32(0.1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12D7" w14:textId="244BE6DF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20(0.06)</w:t>
            </w:r>
          </w:p>
        </w:tc>
      </w:tr>
      <w:tr w:rsidR="002212B7" w:rsidRPr="00FC2E0F" w14:paraId="0AE0CD57" w14:textId="77777777" w:rsidTr="00EC0F2D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561A" w14:textId="77777777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BFBA4" w14:textId="36F12158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16E0A" w14:textId="2AC8E86D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20-14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73699" w14:textId="78B0E6F0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(60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65192" w14:textId="351FF7A6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23(0.10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40B2F" w14:textId="276CD9EC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07(0.13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DC5F1" w14:textId="563811BA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.71(0.15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F8D68" w14:textId="4C0F6360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36(0.09)</w:t>
            </w:r>
          </w:p>
        </w:tc>
      </w:tr>
      <w:tr w:rsidR="002212B7" w:rsidRPr="00FC2E0F" w14:paraId="3BD3E517" w14:textId="77777777" w:rsidTr="00EC0F2D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2E23" w14:textId="77777777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E303" w14:textId="15AD529C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0-1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ABF4" w14:textId="6AC5263F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0-8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7C84" w14:textId="6E51F9F9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6(5176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BBBC" w14:textId="5A5FC587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86(0.07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BE5C" w14:textId="062C257D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15(0.08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CFEC" w14:textId="2CC223CD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07(0.09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89E5" w14:textId="02A1A47F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8(0.06)*</w:t>
            </w:r>
          </w:p>
        </w:tc>
      </w:tr>
      <w:tr w:rsidR="002212B7" w:rsidRPr="00FC2E0F" w14:paraId="661CAB2C" w14:textId="77777777" w:rsidTr="00EC0F2D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8776" w14:textId="77777777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871F" w14:textId="77777777" w:rsidR="002212B7" w:rsidRPr="00FC2E0F" w:rsidRDefault="002212B7" w:rsidP="002212B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6E26" w14:textId="373F3254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80-1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A95B" w14:textId="6B770DB8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6(2577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E412" w14:textId="75C484B5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65(0.07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627B" w14:textId="75FED118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87(0.07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B74A" w14:textId="1C20954F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58(0.09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6AF8" w14:textId="66184EA1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29(0.06)</w:t>
            </w:r>
          </w:p>
        </w:tc>
      </w:tr>
      <w:tr w:rsidR="002212B7" w:rsidRPr="00FC2E0F" w14:paraId="6A8AD50E" w14:textId="77777777" w:rsidTr="00EC0F2D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9338" w14:textId="77777777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BC30" w14:textId="77777777" w:rsidR="002212B7" w:rsidRPr="00FC2E0F" w:rsidRDefault="002212B7" w:rsidP="002212B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4632" w14:textId="0EB19B8E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00-12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ADF3" w14:textId="4523AC16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5(26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2F8C" w14:textId="4A944262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43(0.07)*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F9D5" w14:textId="4D7C21DE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48(0.08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307B" w14:textId="6C330713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14(0.11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98D5" w14:textId="1E33CBCF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34(0.06)</w:t>
            </w:r>
          </w:p>
        </w:tc>
      </w:tr>
      <w:tr w:rsidR="002212B7" w:rsidRPr="00FC2E0F" w14:paraId="64A0BA4C" w14:textId="77777777" w:rsidTr="00EC0F2D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6455" w14:textId="77777777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20073" w14:textId="7C2F592E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80115" w14:textId="512BE6BB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20-14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E8382" w14:textId="6265DC8C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(20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7D5E3" w14:textId="1AA1E767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12(0.15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54020" w14:textId="6B845735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.81(0.16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A0395" w14:textId="1095B073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.51(0.21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863FD" w14:textId="41D5D088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31(0.13)</w:t>
            </w:r>
          </w:p>
        </w:tc>
      </w:tr>
      <w:tr w:rsidR="002212B7" w:rsidRPr="00FC2E0F" w14:paraId="655C8C59" w14:textId="77777777" w:rsidTr="00EC0F2D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EA34" w14:textId="77777777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7249" w14:textId="3EFEBBF7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5-1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0022" w14:textId="2EF0F451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0-8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F93D" w14:textId="201324CB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1(334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52C9" w14:textId="10D496C4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95(0.08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9049" w14:textId="4B58D9AB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24(0.09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11E1" w14:textId="55E2677F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04(0.11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DFB1" w14:textId="1F26028E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21(0.08)</w:t>
            </w:r>
          </w:p>
        </w:tc>
      </w:tr>
      <w:tr w:rsidR="002212B7" w:rsidRPr="00FC2E0F" w14:paraId="4B3A5087" w14:textId="77777777" w:rsidTr="00EC0F2D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26B3" w14:textId="77777777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57E0" w14:textId="77777777" w:rsidR="002212B7" w:rsidRPr="00FC2E0F" w:rsidRDefault="002212B7" w:rsidP="002212B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04B7" w14:textId="4FA01660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80-1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C03E" w14:textId="0625BF87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9(873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C33F" w14:textId="0D89BC0D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66(0.09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0E9F" w14:textId="3082A5A2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78(0.1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AF38" w14:textId="1CE8A615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43(0.1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DFCC" w14:textId="1C0FA827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35(0.07)</w:t>
            </w:r>
          </w:p>
        </w:tc>
      </w:tr>
      <w:tr w:rsidR="002212B7" w:rsidRPr="00FC2E0F" w14:paraId="52A18050" w14:textId="77777777" w:rsidTr="00EC0F2D">
        <w:trPr>
          <w:trHeight w:val="32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2675" w14:textId="77777777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210F" w14:textId="77777777" w:rsidR="002212B7" w:rsidRPr="00FC2E0F" w:rsidRDefault="002212B7" w:rsidP="002212B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0C07" w14:textId="1CE75B89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00-120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1846" w14:textId="219A69D2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(74)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03F5" w14:textId="4547539C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52(0.10)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8F45" w14:textId="546B9665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45(0.15)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058F" w14:textId="3ED023B6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09(0.17)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2154" w14:textId="0733B493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36(0.07)*</w:t>
            </w:r>
          </w:p>
        </w:tc>
      </w:tr>
      <w:tr w:rsidR="002212B7" w:rsidRPr="00FC2E0F" w14:paraId="4D8D2697" w14:textId="77777777" w:rsidTr="00EC0F2D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44D04" w14:textId="77777777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B3EA9" w14:textId="77777777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FB9AE" w14:textId="4C49C755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20-140</w:t>
            </w:r>
          </w:p>
        </w:tc>
        <w:tc>
          <w:tcPr>
            <w:tcW w:w="126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30B58" w14:textId="3D99B2C6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(5)</w:t>
            </w:r>
          </w:p>
        </w:tc>
        <w:tc>
          <w:tcPr>
            <w:tcW w:w="112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72594" w14:textId="6C2F78B8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12(0.20)</w:t>
            </w:r>
          </w:p>
        </w:tc>
        <w:tc>
          <w:tcPr>
            <w:tcW w:w="112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98D49" w14:textId="0397FBD1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.93(0.26)</w:t>
            </w:r>
          </w:p>
        </w:tc>
        <w:tc>
          <w:tcPr>
            <w:tcW w:w="112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E0049" w14:textId="4F0ADE9F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.51(0.25)</w:t>
            </w:r>
          </w:p>
        </w:tc>
        <w:tc>
          <w:tcPr>
            <w:tcW w:w="140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DD766" w14:textId="241F63C1" w:rsidR="002212B7" w:rsidRPr="00FC2E0F" w:rsidRDefault="002212B7" w:rsidP="002212B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40(0.23)</w:t>
            </w:r>
          </w:p>
        </w:tc>
      </w:tr>
    </w:tbl>
    <w:p w14:paraId="4A63BF22" w14:textId="3FEE6DAF" w:rsidR="00173D49" w:rsidRPr="00FC2E0F" w:rsidRDefault="00173D49" w:rsidP="00290042">
      <w:pPr>
        <w:spacing w:line="276" w:lineRule="auto"/>
        <w:rPr>
          <w:rFonts w:ascii="Times New Roman" w:eastAsia="Calibri" w:hAnsi="Times New Roman" w:cstheme="majorHAnsi"/>
          <w:kern w:val="0"/>
          <w14:ligatures w14:val="none"/>
        </w:rPr>
      </w:pPr>
      <w:r w:rsidRPr="00FC2E0F">
        <w:rPr>
          <w:rFonts w:ascii="Times New Roman" w:eastAsia="Calibri" w:hAnsi="Times New Roman" w:cstheme="majorHAnsi"/>
          <w:kern w:val="0"/>
          <w14:ligatures w14:val="none"/>
        </w:rPr>
        <w:t xml:space="preserve">HR and HRV based on data from all 5-min segments in each recording, indices analyzed based on linear effects mixed modelling. </w:t>
      </w:r>
      <w:r w:rsidR="00AF2349" w:rsidRPr="00FC2E0F">
        <w:rPr>
          <w:rFonts w:ascii="Times New Roman" w:eastAsia="Calibri" w:hAnsi="Times New Roman" w:cstheme="majorHAnsi"/>
          <w:kern w:val="0"/>
          <w14:ligatures w14:val="none"/>
        </w:rPr>
        <w:t xml:space="preserve">HRV data are presented as estimated marginal means (SE). </w:t>
      </w:r>
      <w:r w:rsidRPr="00FC2E0F">
        <w:rPr>
          <w:rFonts w:ascii="Times New Roman" w:eastAsia="Calibri" w:hAnsi="Times New Roman" w:cstheme="majorHAnsi"/>
          <w:kern w:val="0"/>
          <w14:ligatures w14:val="none"/>
        </w:rPr>
        <w:t>Data divided into different age groups (5-10 years, 10-15 years and 15-18</w:t>
      </w:r>
      <w:r w:rsidR="00904093" w:rsidRPr="00FC2E0F">
        <w:rPr>
          <w:rFonts w:ascii="Times New Roman" w:eastAsia="Calibri" w:hAnsi="Times New Roman" w:cstheme="majorHAnsi"/>
          <w:kern w:val="0"/>
          <w14:ligatures w14:val="none"/>
        </w:rPr>
        <w:t xml:space="preserve"> </w:t>
      </w:r>
      <w:r w:rsidRPr="00FC2E0F">
        <w:rPr>
          <w:rFonts w:ascii="Times New Roman" w:eastAsia="Calibri" w:hAnsi="Times New Roman" w:cstheme="majorHAnsi"/>
          <w:kern w:val="0"/>
          <w14:ligatures w14:val="none"/>
        </w:rPr>
        <w:t xml:space="preserve">years), heart rate (HR) regions (60-80 </w:t>
      </w:r>
      <w:r w:rsidR="00086FDF" w:rsidRPr="00FC2E0F">
        <w:rPr>
          <w:rFonts w:ascii="Times New Roman" w:eastAsia="Calibri" w:hAnsi="Times New Roman" w:cstheme="majorHAnsi"/>
          <w:kern w:val="0"/>
          <w14:ligatures w14:val="none"/>
        </w:rPr>
        <w:t>beats per minute (</w:t>
      </w:r>
      <w:r w:rsidRPr="00FC2E0F">
        <w:rPr>
          <w:rFonts w:ascii="Times New Roman" w:eastAsia="Calibri" w:hAnsi="Times New Roman" w:cstheme="majorHAnsi"/>
          <w:kern w:val="0"/>
          <w14:ligatures w14:val="none"/>
        </w:rPr>
        <w:t>bpm</w:t>
      </w:r>
      <w:r w:rsidR="00086FDF" w:rsidRPr="00FC2E0F">
        <w:rPr>
          <w:rFonts w:ascii="Times New Roman" w:eastAsia="Calibri" w:hAnsi="Times New Roman" w:cstheme="majorHAnsi"/>
          <w:kern w:val="0"/>
          <w14:ligatures w14:val="none"/>
        </w:rPr>
        <w:t>)</w:t>
      </w:r>
      <w:r w:rsidRPr="00FC2E0F">
        <w:rPr>
          <w:rFonts w:ascii="Times New Roman" w:eastAsia="Calibri" w:hAnsi="Times New Roman" w:cstheme="majorHAnsi"/>
          <w:kern w:val="0"/>
          <w14:ligatures w14:val="none"/>
        </w:rPr>
        <w:t xml:space="preserve">, 80-100 bpm, 100-120bpm, 120-140bpm) and the presence of symptoms. Age presented in years. </w:t>
      </w:r>
      <w:proofErr w:type="spellStart"/>
      <w:r w:rsidR="001D3709" w:rsidRPr="00FC2E0F">
        <w:rPr>
          <w:rFonts w:ascii="Times New Roman" w:eastAsia="Calibri" w:hAnsi="Times New Roman" w:cstheme="majorHAnsi"/>
          <w:kern w:val="0"/>
          <w14:ligatures w14:val="none"/>
        </w:rPr>
        <w:t>Asymp</w:t>
      </w:r>
      <w:proofErr w:type="spellEnd"/>
      <w:r w:rsidR="001D3709" w:rsidRPr="00FC2E0F">
        <w:rPr>
          <w:rFonts w:ascii="Times New Roman" w:eastAsia="Calibri" w:hAnsi="Times New Roman" w:cstheme="majorHAnsi"/>
          <w:kern w:val="0"/>
          <w14:ligatures w14:val="none"/>
        </w:rPr>
        <w:t xml:space="preserve"> LQTS = asymptomatic LQTS patients; </w:t>
      </w:r>
      <w:proofErr w:type="spellStart"/>
      <w:r w:rsidR="001D3709" w:rsidRPr="00FC2E0F">
        <w:rPr>
          <w:rFonts w:ascii="Times New Roman" w:eastAsia="Calibri" w:hAnsi="Times New Roman" w:cstheme="majorHAnsi"/>
          <w:kern w:val="0"/>
          <w14:ligatures w14:val="none"/>
        </w:rPr>
        <w:t>Symp</w:t>
      </w:r>
      <w:proofErr w:type="spellEnd"/>
      <w:r w:rsidR="001D3709" w:rsidRPr="00FC2E0F">
        <w:rPr>
          <w:rFonts w:ascii="Times New Roman" w:eastAsia="Calibri" w:hAnsi="Times New Roman" w:cstheme="majorHAnsi"/>
          <w:kern w:val="0"/>
          <w14:ligatures w14:val="none"/>
        </w:rPr>
        <w:t xml:space="preserve"> LQTS = symptomatic LQTS patients; </w:t>
      </w:r>
      <w:r w:rsidRPr="00FC2E0F">
        <w:rPr>
          <w:rFonts w:ascii="Times New Roman" w:eastAsia="Calibri" w:hAnsi="Times New Roman" w:cstheme="majorHAnsi"/>
          <w:kern w:val="0"/>
          <w14:ligatures w14:val="none"/>
        </w:rPr>
        <w:t xml:space="preserve">HR = heart rate; </w:t>
      </w:r>
      <w:proofErr w:type="spellStart"/>
      <w:r w:rsidRPr="00FC2E0F">
        <w:rPr>
          <w:rFonts w:ascii="Times New Roman" w:eastAsia="Calibri" w:hAnsi="Times New Roman" w:cstheme="majorHAnsi"/>
          <w:kern w:val="0"/>
          <w14:ligatures w14:val="none"/>
        </w:rPr>
        <w:t>Nsubj</w:t>
      </w:r>
      <w:proofErr w:type="spellEnd"/>
      <w:r w:rsidRPr="00FC2E0F">
        <w:rPr>
          <w:rFonts w:ascii="Times New Roman" w:eastAsia="Calibri" w:hAnsi="Times New Roman" w:cstheme="majorHAnsi"/>
          <w:kern w:val="0"/>
          <w14:ligatures w14:val="none"/>
        </w:rPr>
        <w:t xml:space="preserve"> = the number of subjects in each age group; </w:t>
      </w:r>
      <w:proofErr w:type="spellStart"/>
      <w:r w:rsidRPr="00FC2E0F">
        <w:rPr>
          <w:rFonts w:ascii="Times New Roman" w:eastAsia="Calibri" w:hAnsi="Times New Roman" w:cstheme="majorHAnsi"/>
          <w:kern w:val="0"/>
          <w14:ligatures w14:val="none"/>
        </w:rPr>
        <w:t>Nseg</w:t>
      </w:r>
      <w:proofErr w:type="spellEnd"/>
      <w:r w:rsidRPr="00FC2E0F">
        <w:rPr>
          <w:rFonts w:ascii="Times New Roman" w:eastAsia="Calibri" w:hAnsi="Times New Roman" w:cstheme="majorHAnsi"/>
          <w:kern w:val="0"/>
          <w14:ligatures w14:val="none"/>
        </w:rPr>
        <w:t xml:space="preserve"> = the number of 5 minutes Holter segments; PTOT = total power; LF = power of the low frequency component; HF = power of the high frequency component; LF/HF = the ratio between the low frequency component and the high frequency component. * indicates significant differences between asymptomatic and symptomatic LQTS patients</w:t>
      </w:r>
      <w:r w:rsidR="00AF2349" w:rsidRPr="00FC2E0F">
        <w:rPr>
          <w:rFonts w:ascii="Times New Roman" w:eastAsia="Calibri" w:hAnsi="Times New Roman" w:cstheme="majorHAnsi"/>
          <w:kern w:val="0"/>
          <w14:ligatures w14:val="none"/>
        </w:rPr>
        <w:t xml:space="preserve"> (p&lt;0.05)</w:t>
      </w:r>
      <w:r w:rsidRPr="00FC2E0F">
        <w:rPr>
          <w:rFonts w:ascii="Times New Roman" w:eastAsia="Calibri" w:hAnsi="Times New Roman" w:cstheme="majorHAnsi"/>
          <w:kern w:val="0"/>
          <w14:ligatures w14:val="none"/>
        </w:rPr>
        <w:t>.</w:t>
      </w:r>
    </w:p>
    <w:p w14:paraId="0C9D27A9" w14:textId="77777777" w:rsidR="00902597" w:rsidRPr="00FC2E0F" w:rsidRDefault="00902597" w:rsidP="000F5304"/>
    <w:p w14:paraId="25FF47EE" w14:textId="7FF5FE35" w:rsidR="00AF2349" w:rsidRPr="00FC2E0F" w:rsidRDefault="00AF2349">
      <w:r w:rsidRPr="00FC2E0F">
        <w:br w:type="page"/>
      </w:r>
    </w:p>
    <w:p w14:paraId="5FB82706" w14:textId="344D4CAE" w:rsidR="00AF2349" w:rsidRPr="00FC2E0F" w:rsidRDefault="00AF2349" w:rsidP="00AF2349">
      <w:pPr>
        <w:rPr>
          <w:rFonts w:ascii="Times New Roman" w:eastAsia="Calibri" w:hAnsi="Times New Roman" w:cs="Times New Roman"/>
          <w:kern w:val="0"/>
          <w:lang w:eastAsia="sv-SE"/>
          <w14:ligatures w14:val="none"/>
        </w:rPr>
      </w:pPr>
      <w:r w:rsidRPr="00FC2E0F">
        <w:rPr>
          <w:rFonts w:ascii="Times New Roman" w:eastAsia="Calibri" w:hAnsi="Times New Roman" w:cs="Times New Roman"/>
          <w:b/>
          <w:bCs/>
          <w:kern w:val="0"/>
          <w:lang w:eastAsia="sv-SE"/>
          <w14:ligatures w14:val="none"/>
        </w:rPr>
        <w:lastRenderedPageBreak/>
        <w:t xml:space="preserve">Table S3. </w:t>
      </w:r>
      <w:r w:rsidRPr="00FC2E0F">
        <w:rPr>
          <w:rFonts w:ascii="Times New Roman" w:eastAsia="Calibri" w:hAnsi="Times New Roman" w:cs="Times New Roman"/>
          <w:kern w:val="0"/>
          <w:lang w:eastAsia="sv-SE"/>
          <w14:ligatures w14:val="none"/>
        </w:rPr>
        <w:t xml:space="preserve">Relation between heart rate and heart rate variability in boys and girls with Long QT </w:t>
      </w:r>
      <w:r w:rsidR="008500E4" w:rsidRPr="00FC2E0F">
        <w:rPr>
          <w:rFonts w:ascii="Times New Roman" w:eastAsia="Calibri" w:hAnsi="Times New Roman" w:cs="Times New Roman"/>
          <w:kern w:val="0"/>
          <w:lang w:eastAsia="sv-SE"/>
          <w14:ligatures w14:val="none"/>
        </w:rPr>
        <w:t>syndrome type 1 (LQT1).</w:t>
      </w:r>
    </w:p>
    <w:tbl>
      <w:tblPr>
        <w:tblW w:w="878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0"/>
        <w:gridCol w:w="808"/>
        <w:gridCol w:w="661"/>
        <w:gridCol w:w="756"/>
        <w:gridCol w:w="1134"/>
        <w:gridCol w:w="993"/>
        <w:gridCol w:w="942"/>
        <w:gridCol w:w="1134"/>
        <w:gridCol w:w="989"/>
        <w:gridCol w:w="762"/>
      </w:tblGrid>
      <w:tr w:rsidR="00AF2349" w:rsidRPr="00FC2E0F" w14:paraId="331D9E40" w14:textId="77777777" w:rsidTr="00AF2349">
        <w:trPr>
          <w:trHeight w:val="340"/>
        </w:trPr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DFBA7" w14:textId="77777777" w:rsidR="00AF2349" w:rsidRPr="00FC2E0F" w:rsidRDefault="00AF2349" w:rsidP="00C4575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C13C7" w14:textId="2259CD77" w:rsidR="00AF2349" w:rsidRPr="00FC2E0F" w:rsidRDefault="00AF2349" w:rsidP="00C4575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Age (years)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3F9888" w14:textId="77777777" w:rsidR="00AF2349" w:rsidRPr="00FC2E0F" w:rsidRDefault="00AF2349" w:rsidP="00C4575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 girl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CB47B7" w14:textId="77777777" w:rsidR="00AF2349" w:rsidRPr="00FC2E0F" w:rsidRDefault="00AF2349" w:rsidP="00C4575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 bo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AF4B2" w14:textId="77777777" w:rsidR="00AF2349" w:rsidRPr="00FC2E0F" w:rsidRDefault="00AF2349" w:rsidP="00C4575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LQTS girl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A39DD" w14:textId="77777777" w:rsidR="00AF2349" w:rsidRPr="00FC2E0F" w:rsidRDefault="00AF2349" w:rsidP="00C4575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LQTS boys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AAE06" w14:textId="77777777" w:rsidR="00AF2349" w:rsidRPr="00FC2E0F" w:rsidRDefault="00AF2349" w:rsidP="00C4575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LQTS girl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A22F4BE" w14:textId="77777777" w:rsidR="00AF2349" w:rsidRPr="00FC2E0F" w:rsidRDefault="00AF2349" w:rsidP="00C4575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LQTS boys</w:t>
            </w:r>
          </w:p>
        </w:tc>
        <w:tc>
          <w:tcPr>
            <w:tcW w:w="989" w:type="dxa"/>
            <w:tcBorders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411B1" w14:textId="77777777" w:rsidR="00AF2349" w:rsidRPr="00FC2E0F" w:rsidRDefault="00AF2349" w:rsidP="00C4575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-value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F75FA9" w14:textId="77777777" w:rsidR="00AF2349" w:rsidRPr="00FC2E0F" w:rsidRDefault="00AF2349" w:rsidP="00C4575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-value</w:t>
            </w:r>
          </w:p>
        </w:tc>
      </w:tr>
      <w:tr w:rsidR="00AF2349" w:rsidRPr="00FC2E0F" w14:paraId="62F3C090" w14:textId="77777777" w:rsidTr="00AF2349">
        <w:trPr>
          <w:trHeight w:val="320"/>
        </w:trPr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CDE83" w14:textId="20E9797C" w:rsidR="00AF2349" w:rsidRPr="00FC2E0F" w:rsidRDefault="00AF2349" w:rsidP="00C4575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0F23A" w14:textId="77777777" w:rsidR="00AF2349" w:rsidRPr="00FC2E0F" w:rsidRDefault="00AF2349" w:rsidP="00C4575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595C1D" w14:textId="77777777" w:rsidR="00AF2349" w:rsidRPr="00FC2E0F" w:rsidRDefault="00AF2349" w:rsidP="00C45755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2F6B1F" w14:textId="77777777" w:rsidR="00AF2349" w:rsidRPr="00FC2E0F" w:rsidRDefault="00AF2349" w:rsidP="00C45755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D7302" w14:textId="0DE7610E" w:rsidR="00AF2349" w:rsidRPr="00FC2E0F" w:rsidRDefault="00AF2349" w:rsidP="00C4575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Intercep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1E480" w14:textId="091F3332" w:rsidR="000844AF" w:rsidRPr="00FC2E0F" w:rsidRDefault="000844AF" w:rsidP="00C4575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Intercept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7D500" w14:textId="4D7F84A6" w:rsidR="00AF2349" w:rsidRPr="00FC2E0F" w:rsidRDefault="00AF2349" w:rsidP="00C4575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Slop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3A4313F4" w14:textId="77777777" w:rsidR="00AF2349" w:rsidRPr="00FC2E0F" w:rsidRDefault="00AF2349" w:rsidP="00C4575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Slope</w:t>
            </w:r>
          </w:p>
        </w:tc>
        <w:tc>
          <w:tcPr>
            <w:tcW w:w="989" w:type="dxa"/>
            <w:tcBorders>
              <w:top w:val="single" w:sz="4" w:space="0" w:color="auto"/>
              <w:left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613EE6" w14:textId="77777777" w:rsidR="00AF2349" w:rsidRPr="00FC2E0F" w:rsidRDefault="00AF2349" w:rsidP="00C4575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Intercept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B6CD6E" w14:textId="77777777" w:rsidR="00AF2349" w:rsidRPr="00FC2E0F" w:rsidRDefault="00AF2349" w:rsidP="00C4575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Slope</w:t>
            </w:r>
          </w:p>
        </w:tc>
      </w:tr>
      <w:tr w:rsidR="00530307" w:rsidRPr="00FC2E0F" w14:paraId="4A5B9D8B" w14:textId="77777777" w:rsidTr="00AF2349">
        <w:trPr>
          <w:trHeight w:val="32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F38B8" w14:textId="37E65A4C" w:rsidR="00530307" w:rsidRPr="00FC2E0F" w:rsidRDefault="000844AF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TOT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AD9A" w14:textId="77777777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-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3E714" w14:textId="77777777" w:rsidR="00530307" w:rsidRPr="00FC2E0F" w:rsidRDefault="00530307" w:rsidP="0053030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4C71B" w14:textId="77777777" w:rsidR="00530307" w:rsidRPr="00FC2E0F" w:rsidRDefault="00530307" w:rsidP="0053030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70C4E" w14:textId="76E38258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000B3" w14:textId="20CB5457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9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7B03D" w14:textId="534DB8AE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-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1070EC81" w14:textId="52ED567C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-0.015</w:t>
            </w:r>
          </w:p>
        </w:tc>
        <w:tc>
          <w:tcPr>
            <w:tcW w:w="989" w:type="dxa"/>
            <w:tcBorders>
              <w:left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2DCA42" w14:textId="20931D51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2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52510" w14:textId="79E3448C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98</w:t>
            </w:r>
          </w:p>
        </w:tc>
      </w:tr>
      <w:tr w:rsidR="00530307" w:rsidRPr="00FC2E0F" w14:paraId="2F3A7088" w14:textId="77777777" w:rsidTr="00AF2349">
        <w:trPr>
          <w:trHeight w:val="32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7C952" w14:textId="77777777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10E1" w14:textId="77777777" w:rsidR="00530307" w:rsidRPr="00FC2E0F" w:rsidRDefault="00530307" w:rsidP="0053030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5-10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B4329" w14:textId="77777777" w:rsidR="00530307" w:rsidRPr="00FC2E0F" w:rsidRDefault="00530307" w:rsidP="0053030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17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C30F2" w14:textId="77777777" w:rsidR="00530307" w:rsidRPr="00FC2E0F" w:rsidRDefault="00530307" w:rsidP="0053030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E7E77" w14:textId="38D81B5F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6912B" w14:textId="4C97D671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9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BF4B8" w14:textId="4A35A459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-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6D47DF01" w14:textId="12A349BE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-0.012</w:t>
            </w:r>
          </w:p>
        </w:tc>
        <w:tc>
          <w:tcPr>
            <w:tcW w:w="989" w:type="dxa"/>
            <w:tcBorders>
              <w:left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4310FC" w14:textId="3E45AFB0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2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F9BD8" w14:textId="2FE42155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58</w:t>
            </w:r>
          </w:p>
        </w:tc>
      </w:tr>
      <w:tr w:rsidR="00530307" w:rsidRPr="00FC2E0F" w14:paraId="544A3E15" w14:textId="77777777" w:rsidTr="00AF2349">
        <w:trPr>
          <w:trHeight w:val="320"/>
        </w:trPr>
        <w:tc>
          <w:tcPr>
            <w:tcW w:w="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FBDAAF" w14:textId="77777777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5E24" w14:textId="77777777" w:rsidR="00530307" w:rsidRPr="00FC2E0F" w:rsidRDefault="00530307" w:rsidP="0053030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0-15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vAlign w:val="bottom"/>
          </w:tcPr>
          <w:p w14:paraId="4B855A94" w14:textId="77777777" w:rsidR="00530307" w:rsidRPr="00FC2E0F" w:rsidRDefault="00530307" w:rsidP="0053030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7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bottom"/>
          </w:tcPr>
          <w:p w14:paraId="55F0AEE4" w14:textId="77777777" w:rsidR="00530307" w:rsidRPr="00FC2E0F" w:rsidRDefault="00530307" w:rsidP="0053030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72337A" w14:textId="637DDF2C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8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2D9035" w14:textId="424B3F60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0226A1" w14:textId="182B1C92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-0.008</w:t>
            </w:r>
          </w:p>
        </w:tc>
        <w:tc>
          <w:tcPr>
            <w:tcW w:w="1134" w:type="dxa"/>
            <w:tcBorders>
              <w:top w:val="nil"/>
              <w:left w:val="nil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7990E58C" w14:textId="4E8E6730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-0.009</w:t>
            </w:r>
          </w:p>
        </w:tc>
        <w:tc>
          <w:tcPr>
            <w:tcW w:w="989" w:type="dxa"/>
            <w:tcBorders>
              <w:left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C31DD3" w14:textId="14654D43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40*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vAlign w:val="bottom"/>
          </w:tcPr>
          <w:p w14:paraId="465C0C22" w14:textId="11E80CB9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55</w:t>
            </w:r>
          </w:p>
        </w:tc>
      </w:tr>
      <w:tr w:rsidR="00530307" w:rsidRPr="00FC2E0F" w14:paraId="45C1E47F" w14:textId="77777777" w:rsidTr="00AF2349">
        <w:trPr>
          <w:trHeight w:val="320"/>
        </w:trPr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3C7B47" w14:textId="77777777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22FDB" w14:textId="77777777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15-18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02AEF7" w14:textId="77777777" w:rsidR="00530307" w:rsidRPr="00FC2E0F" w:rsidRDefault="00530307" w:rsidP="0053030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13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FEFB5E" w14:textId="77777777" w:rsidR="00530307" w:rsidRPr="00FC2E0F" w:rsidRDefault="00530307" w:rsidP="0053030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1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FE237C" w14:textId="4E39243E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A430D4" w14:textId="34F7368A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.0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F1F442" w14:textId="534A9FAA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-0.0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09344725" w14:textId="47AD7E18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-0.009</w:t>
            </w:r>
          </w:p>
        </w:tc>
        <w:tc>
          <w:tcPr>
            <w:tcW w:w="989" w:type="dxa"/>
            <w:tcBorders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9A0EA3" w14:textId="42EBF91A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21*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3065E5" w14:textId="738BFE3E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78</w:t>
            </w:r>
          </w:p>
        </w:tc>
      </w:tr>
      <w:tr w:rsidR="00530307" w:rsidRPr="00FC2E0F" w14:paraId="43E1D9DE" w14:textId="77777777" w:rsidTr="00AF2349">
        <w:trPr>
          <w:trHeight w:val="320"/>
        </w:trPr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C1F7" w14:textId="77777777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LF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F4CD" w14:textId="77777777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-5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242EAB" w14:textId="77777777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9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51F39ED" w14:textId="77777777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E10D6" w14:textId="782FF1D9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3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8D67C" w14:textId="4E3CF123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36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9065F" w14:textId="5ABD6DC0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-0.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1666549E" w14:textId="116BF1E7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-0.019</w:t>
            </w:r>
          </w:p>
        </w:tc>
        <w:tc>
          <w:tcPr>
            <w:tcW w:w="989" w:type="dxa"/>
            <w:tcBorders>
              <w:top w:val="single" w:sz="4" w:space="0" w:color="auto"/>
              <w:left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C8DD4E" w14:textId="2FA372FE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87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ADEE41C" w14:textId="2B073701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56</w:t>
            </w:r>
          </w:p>
        </w:tc>
      </w:tr>
      <w:tr w:rsidR="00530307" w:rsidRPr="00FC2E0F" w14:paraId="29DDB0C5" w14:textId="77777777" w:rsidTr="00AF2349">
        <w:trPr>
          <w:trHeight w:val="32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EF5E" w14:textId="77777777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BB32" w14:textId="77777777" w:rsidR="00530307" w:rsidRPr="00FC2E0F" w:rsidRDefault="00530307" w:rsidP="0053030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5-10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04308" w14:textId="77777777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17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869E4" w14:textId="77777777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31D74" w14:textId="7E023A60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DCBE0" w14:textId="5E8E5A4A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3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316F6" w14:textId="7CF381E7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-0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246492E4" w14:textId="2A7925E1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-0.019</w:t>
            </w:r>
          </w:p>
        </w:tc>
        <w:tc>
          <w:tcPr>
            <w:tcW w:w="989" w:type="dxa"/>
            <w:tcBorders>
              <w:left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63FF28" w14:textId="4642791F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4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08290" w14:textId="0F8F26D1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41</w:t>
            </w:r>
          </w:p>
        </w:tc>
      </w:tr>
      <w:tr w:rsidR="00530307" w:rsidRPr="00FC2E0F" w14:paraId="5222DD79" w14:textId="77777777" w:rsidTr="00AF2349">
        <w:trPr>
          <w:trHeight w:val="320"/>
        </w:trPr>
        <w:tc>
          <w:tcPr>
            <w:tcW w:w="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42F8" w14:textId="77777777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EFEC" w14:textId="77777777" w:rsidR="00530307" w:rsidRPr="00FC2E0F" w:rsidRDefault="00530307" w:rsidP="0053030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0-15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vAlign w:val="bottom"/>
          </w:tcPr>
          <w:p w14:paraId="3A4D03AE" w14:textId="77777777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7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bottom"/>
          </w:tcPr>
          <w:p w14:paraId="379306F9" w14:textId="77777777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7F535A" w14:textId="4402DFD0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2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AD75D2" w14:textId="6962F897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35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8DAFC3" w14:textId="15F305CF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-0.017</w:t>
            </w:r>
          </w:p>
        </w:tc>
        <w:tc>
          <w:tcPr>
            <w:tcW w:w="1134" w:type="dxa"/>
            <w:tcBorders>
              <w:top w:val="nil"/>
              <w:left w:val="nil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689CA7B3" w14:textId="5A9BCF37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-0.016</w:t>
            </w:r>
          </w:p>
        </w:tc>
        <w:tc>
          <w:tcPr>
            <w:tcW w:w="989" w:type="dxa"/>
            <w:tcBorders>
              <w:left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DA7264" w14:textId="311D43D1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19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vAlign w:val="bottom"/>
          </w:tcPr>
          <w:p w14:paraId="4363438A" w14:textId="2B8D7E7A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62</w:t>
            </w:r>
          </w:p>
        </w:tc>
      </w:tr>
      <w:tr w:rsidR="00530307" w:rsidRPr="00FC2E0F" w14:paraId="44F49E12" w14:textId="77777777" w:rsidTr="00AF2349">
        <w:trPr>
          <w:trHeight w:val="320"/>
        </w:trPr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74AB8" w14:textId="77777777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A2D91" w14:textId="77777777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15-18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52DA68" w14:textId="77777777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13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91B39A" w14:textId="77777777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1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A40366" w14:textId="3DAEE886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231B79" w14:textId="02888CAA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3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E1CC5E" w14:textId="60DE2F5F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-0.0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466A2311" w14:textId="20F697E5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-0.016</w:t>
            </w:r>
          </w:p>
        </w:tc>
        <w:tc>
          <w:tcPr>
            <w:tcW w:w="989" w:type="dxa"/>
            <w:tcBorders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D012BF" w14:textId="12376344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6C25D7" w14:textId="65ED2F99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7</w:t>
            </w:r>
          </w:p>
        </w:tc>
      </w:tr>
      <w:tr w:rsidR="00530307" w:rsidRPr="00FC2E0F" w14:paraId="45216C2F" w14:textId="77777777" w:rsidTr="00AF2349">
        <w:trPr>
          <w:trHeight w:val="320"/>
        </w:trPr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E0D8" w14:textId="77777777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HF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A32C" w14:textId="77777777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-5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2E6AD9F" w14:textId="77777777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9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9F700C" w14:textId="77777777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A5A8C" w14:textId="2C74F4BC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7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06CB3" w14:textId="5881F8AA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86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6DF93" w14:textId="27092A44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-0.0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2CDBEE5C" w14:textId="1D10CF1A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-0.032</w:t>
            </w:r>
          </w:p>
        </w:tc>
        <w:tc>
          <w:tcPr>
            <w:tcW w:w="989" w:type="dxa"/>
            <w:tcBorders>
              <w:top w:val="single" w:sz="4" w:space="0" w:color="auto"/>
              <w:left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53FEBD" w14:textId="16FFFE0B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3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605ECC" w14:textId="1EFBC30C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46</w:t>
            </w:r>
          </w:p>
        </w:tc>
      </w:tr>
      <w:tr w:rsidR="00530307" w:rsidRPr="00FC2E0F" w14:paraId="4913F654" w14:textId="77777777" w:rsidTr="00AF2349">
        <w:trPr>
          <w:trHeight w:val="32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2A21" w14:textId="77777777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12C5" w14:textId="77777777" w:rsidR="00530307" w:rsidRPr="00FC2E0F" w:rsidRDefault="00530307" w:rsidP="0053030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5-10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60728" w14:textId="77777777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17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D391D" w14:textId="77777777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4CE1F" w14:textId="47AE8D3D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46B21" w14:textId="1036FD6A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6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EB218" w14:textId="4B744687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-0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6EE32C24" w14:textId="2DFEB6F7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-0.03</w:t>
            </w:r>
          </w:p>
        </w:tc>
        <w:tc>
          <w:tcPr>
            <w:tcW w:w="989" w:type="dxa"/>
            <w:tcBorders>
              <w:left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2150CC" w14:textId="56186555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9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5755B" w14:textId="366A6FC6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91</w:t>
            </w:r>
          </w:p>
        </w:tc>
      </w:tr>
      <w:tr w:rsidR="00530307" w:rsidRPr="00FC2E0F" w14:paraId="1E402575" w14:textId="77777777" w:rsidTr="00AF2349">
        <w:trPr>
          <w:trHeight w:val="320"/>
        </w:trPr>
        <w:tc>
          <w:tcPr>
            <w:tcW w:w="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DF4A" w14:textId="77777777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ED80" w14:textId="77777777" w:rsidR="00530307" w:rsidRPr="00FC2E0F" w:rsidRDefault="00530307" w:rsidP="0053030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0-15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vAlign w:val="bottom"/>
          </w:tcPr>
          <w:p w14:paraId="21633C9D" w14:textId="77777777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7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bottom"/>
          </w:tcPr>
          <w:p w14:paraId="77192933" w14:textId="77777777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4E8563" w14:textId="6909CD40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3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5FE42F" w14:textId="72863DCE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37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C1A1E9" w14:textId="041D351D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-0.028</w:t>
            </w:r>
          </w:p>
        </w:tc>
        <w:tc>
          <w:tcPr>
            <w:tcW w:w="1134" w:type="dxa"/>
            <w:tcBorders>
              <w:top w:val="nil"/>
              <w:left w:val="nil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326D4262" w14:textId="4E91D833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-0.024</w:t>
            </w:r>
          </w:p>
        </w:tc>
        <w:tc>
          <w:tcPr>
            <w:tcW w:w="989" w:type="dxa"/>
            <w:tcBorders>
              <w:left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98822B" w14:textId="035D6D41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9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679ED" w14:textId="356401F6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1</w:t>
            </w:r>
          </w:p>
        </w:tc>
      </w:tr>
      <w:tr w:rsidR="00530307" w:rsidRPr="00FC2E0F" w14:paraId="39441075" w14:textId="77777777" w:rsidTr="00AF2349">
        <w:trPr>
          <w:trHeight w:val="320"/>
        </w:trPr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9C15D" w14:textId="77777777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BC7AE" w14:textId="77777777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15-18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182F35" w14:textId="77777777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13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D7EBA7" w14:textId="77777777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1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7858FC" w14:textId="5DA9BA40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FA83ED" w14:textId="6838BC81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2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A406C6" w14:textId="3BAD32E7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-0.0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5BA48E14" w14:textId="0DCA6339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-0.024</w:t>
            </w:r>
          </w:p>
        </w:tc>
        <w:tc>
          <w:tcPr>
            <w:tcW w:w="989" w:type="dxa"/>
            <w:tcBorders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EB7F4A" w14:textId="3354B0E3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8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7F148C" w14:textId="12DA9F83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3</w:t>
            </w:r>
          </w:p>
        </w:tc>
      </w:tr>
      <w:tr w:rsidR="00530307" w:rsidRPr="00FC2E0F" w14:paraId="30F6BCFE" w14:textId="77777777" w:rsidTr="00AF2349">
        <w:trPr>
          <w:trHeight w:val="320"/>
        </w:trPr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2AEE" w14:textId="77777777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LF/HF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9872" w14:textId="77777777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-5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8C18CA" w14:textId="77777777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9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A00A40" w14:textId="77777777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5FF50" w14:textId="148E1813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-0.3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04D2B" w14:textId="32A1059A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-0.5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D51CC" w14:textId="2439E819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24E7DD99" w14:textId="2AE95012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13</w:t>
            </w:r>
          </w:p>
        </w:tc>
        <w:tc>
          <w:tcPr>
            <w:tcW w:w="989" w:type="dxa"/>
            <w:tcBorders>
              <w:top w:val="single" w:sz="4" w:space="0" w:color="auto"/>
              <w:left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2CEBEE" w14:textId="5E0E5AD3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1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3EFE3" w14:textId="2EDBD245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11</w:t>
            </w:r>
          </w:p>
        </w:tc>
      </w:tr>
      <w:tr w:rsidR="00530307" w:rsidRPr="00FC2E0F" w14:paraId="6A76EB1E" w14:textId="77777777" w:rsidTr="00AF2349">
        <w:trPr>
          <w:trHeight w:val="32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3AD6" w14:textId="77777777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E00F" w14:textId="77777777" w:rsidR="00530307" w:rsidRPr="00FC2E0F" w:rsidRDefault="00530307" w:rsidP="0053030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5-10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E81C1" w14:textId="77777777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17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4AEF2" w14:textId="77777777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8279F" w14:textId="250AB737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-0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4D0F6" w14:textId="18D5EA35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-0.2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12ACF" w14:textId="086346D4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4D841EF1" w14:textId="31242583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11</w:t>
            </w:r>
          </w:p>
        </w:tc>
        <w:tc>
          <w:tcPr>
            <w:tcW w:w="989" w:type="dxa"/>
            <w:tcBorders>
              <w:left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A3D1ED" w14:textId="26A1D7DC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5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94ACA" w14:textId="00825373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39</w:t>
            </w:r>
          </w:p>
        </w:tc>
      </w:tr>
      <w:tr w:rsidR="00530307" w:rsidRPr="00FC2E0F" w14:paraId="432BFF06" w14:textId="77777777" w:rsidTr="00AF2349">
        <w:trPr>
          <w:trHeight w:val="320"/>
        </w:trPr>
        <w:tc>
          <w:tcPr>
            <w:tcW w:w="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BF87" w14:textId="77777777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91E2" w14:textId="77777777" w:rsidR="00530307" w:rsidRPr="00FC2E0F" w:rsidRDefault="00530307" w:rsidP="0053030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0-15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vAlign w:val="bottom"/>
          </w:tcPr>
          <w:p w14:paraId="447F5E0C" w14:textId="77777777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7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bottom"/>
          </w:tcPr>
          <w:p w14:paraId="6547CF1E" w14:textId="77777777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E1AD29" w14:textId="6F7DDF21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-0.1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BCA9A8" w14:textId="73A17325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-0.03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C54882" w14:textId="7AA9F033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1D7B58BB" w14:textId="56140D79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08</w:t>
            </w:r>
          </w:p>
        </w:tc>
        <w:tc>
          <w:tcPr>
            <w:tcW w:w="989" w:type="dxa"/>
            <w:tcBorders>
              <w:left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07BC93" w14:textId="256A6342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14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vAlign w:val="bottom"/>
          </w:tcPr>
          <w:p w14:paraId="63DA278C" w14:textId="16AC1AAF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11</w:t>
            </w:r>
          </w:p>
        </w:tc>
      </w:tr>
      <w:tr w:rsidR="00530307" w:rsidRPr="00FC2E0F" w14:paraId="5C91724A" w14:textId="77777777" w:rsidTr="00AF2349">
        <w:trPr>
          <w:trHeight w:val="340"/>
        </w:trPr>
        <w:tc>
          <w:tcPr>
            <w:tcW w:w="610" w:type="dxa"/>
            <w:tcBorders>
              <w:top w:val="nil"/>
              <w:left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9E368DE" w14:textId="77777777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808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43ABE66" w14:textId="77777777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15-18 </w:t>
            </w:r>
          </w:p>
        </w:tc>
        <w:tc>
          <w:tcPr>
            <w:tcW w:w="661" w:type="dxa"/>
            <w:tcBorders>
              <w:top w:val="nil"/>
              <w:bottom w:val="double" w:sz="4" w:space="0" w:color="auto"/>
            </w:tcBorders>
            <w:vAlign w:val="bottom"/>
          </w:tcPr>
          <w:p w14:paraId="0CA74046" w14:textId="77777777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13 </w:t>
            </w:r>
          </w:p>
        </w:tc>
        <w:tc>
          <w:tcPr>
            <w:tcW w:w="756" w:type="dxa"/>
            <w:tcBorders>
              <w:top w:val="nil"/>
              <w:bottom w:val="double" w:sz="4" w:space="0" w:color="auto"/>
            </w:tcBorders>
            <w:vAlign w:val="bottom"/>
          </w:tcPr>
          <w:p w14:paraId="07598298" w14:textId="77777777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13 </w:t>
            </w:r>
          </w:p>
        </w:tc>
        <w:tc>
          <w:tcPr>
            <w:tcW w:w="1134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0FF3A76F" w14:textId="04202B77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-0.02</w:t>
            </w:r>
          </w:p>
        </w:tc>
        <w:tc>
          <w:tcPr>
            <w:tcW w:w="993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116B193B" w14:textId="0E33EAA8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11</w:t>
            </w:r>
          </w:p>
        </w:tc>
        <w:tc>
          <w:tcPr>
            <w:tcW w:w="942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54B39FFC" w14:textId="2687F3D5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1</w:t>
            </w:r>
          </w:p>
        </w:tc>
        <w:tc>
          <w:tcPr>
            <w:tcW w:w="1134" w:type="dxa"/>
            <w:tcBorders>
              <w:top w:val="nil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0A0D5F31" w14:textId="0A34A39C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08</w:t>
            </w:r>
          </w:p>
        </w:tc>
        <w:tc>
          <w:tcPr>
            <w:tcW w:w="989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3E0989B5" w14:textId="4C809D1E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45*</w:t>
            </w:r>
          </w:p>
        </w:tc>
        <w:tc>
          <w:tcPr>
            <w:tcW w:w="762" w:type="dxa"/>
            <w:tcBorders>
              <w:top w:val="nil"/>
              <w:bottom w:val="double" w:sz="4" w:space="0" w:color="auto"/>
              <w:right w:val="nil"/>
            </w:tcBorders>
            <w:vAlign w:val="bottom"/>
          </w:tcPr>
          <w:p w14:paraId="0EF4B35B" w14:textId="2C16D993" w:rsidR="00530307" w:rsidRPr="00FC2E0F" w:rsidRDefault="00530307" w:rsidP="0053030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FC2E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45</w:t>
            </w:r>
          </w:p>
        </w:tc>
      </w:tr>
    </w:tbl>
    <w:p w14:paraId="4B94DF71" w14:textId="0C41359B" w:rsidR="00AF2349" w:rsidRPr="00FC2E0F" w:rsidRDefault="00574564" w:rsidP="00AF2349">
      <w:pPr>
        <w:spacing w:line="276" w:lineRule="auto"/>
        <w:rPr>
          <w:rFonts w:ascii="Times New Roman" w:eastAsia="Calibri" w:hAnsi="Times New Roman" w:cstheme="majorHAnsi"/>
          <w:kern w:val="0"/>
          <w14:ligatures w14:val="none"/>
        </w:rPr>
      </w:pPr>
      <w:r w:rsidRPr="00FC2E0F">
        <w:rPr>
          <w:rFonts w:ascii="Times New Roman" w:eastAsia="Calibri" w:hAnsi="Times New Roman" w:cstheme="majorHAnsi"/>
          <w:kern w:val="0"/>
          <w14:ligatures w14:val="none"/>
        </w:rPr>
        <w:t xml:space="preserve">The relation between HR and HRV is based on data from all 5-min segments in each recording, indices analyzed based on linear effects mixed modelling. </w:t>
      </w:r>
      <w:r w:rsidR="00AF2349" w:rsidRPr="00FC2E0F">
        <w:rPr>
          <w:rFonts w:ascii="Times New Roman" w:eastAsia="Calibri" w:hAnsi="Times New Roman" w:cstheme="majorHAnsi"/>
          <w:kern w:val="0"/>
          <w14:ligatures w14:val="none"/>
        </w:rPr>
        <w:t>Intercepts are estimated values of HRV indices at HR=60 beats/min. Slopes are the estimated linear change in HRV indices with increasing HR</w:t>
      </w:r>
      <w:r w:rsidR="0070382A" w:rsidRPr="00FC2E0F">
        <w:rPr>
          <w:rFonts w:ascii="Times New Roman" w:eastAsia="Calibri" w:hAnsi="Times New Roman" w:cstheme="majorHAnsi"/>
          <w:kern w:val="0"/>
          <w14:ligatures w14:val="none"/>
        </w:rPr>
        <w:t xml:space="preserve">. </w:t>
      </w:r>
      <w:r w:rsidR="00EA6A24" w:rsidRPr="00FC2E0F">
        <w:rPr>
          <w:rFonts w:ascii="Times New Roman" w:eastAsia="Calibri" w:hAnsi="Times New Roman" w:cstheme="majorHAnsi"/>
          <w:kern w:val="0"/>
          <w14:ligatures w14:val="none"/>
        </w:rPr>
        <w:t>Values are based on log-10 transformed HRV expressed in ms</w:t>
      </w:r>
      <w:r w:rsidR="00EA6A24" w:rsidRPr="00FC2E0F">
        <w:rPr>
          <w:rFonts w:ascii="Times New Roman" w:eastAsia="Calibri" w:hAnsi="Times New Roman" w:cstheme="majorHAnsi"/>
          <w:kern w:val="0"/>
          <w:vertAlign w:val="superscript"/>
          <w14:ligatures w14:val="none"/>
        </w:rPr>
        <w:t>2</w:t>
      </w:r>
      <w:r w:rsidR="0070382A" w:rsidRPr="00FC2E0F">
        <w:rPr>
          <w:rFonts w:ascii="Times New Roman" w:eastAsia="Calibri" w:hAnsi="Times New Roman" w:cstheme="majorHAnsi"/>
          <w:kern w:val="0"/>
          <w14:ligatures w14:val="none"/>
        </w:rPr>
        <w:t xml:space="preserve"> and HR expressed in beats/min</w:t>
      </w:r>
      <w:r w:rsidR="00EA6A24" w:rsidRPr="00FC2E0F">
        <w:rPr>
          <w:rFonts w:ascii="Times New Roman" w:eastAsia="Calibri" w:hAnsi="Times New Roman" w:cstheme="majorHAnsi"/>
          <w:kern w:val="0"/>
          <w14:ligatures w14:val="none"/>
        </w:rPr>
        <w:t xml:space="preserve">. </w:t>
      </w:r>
      <w:r w:rsidR="00AF2349" w:rsidRPr="00FC2E0F">
        <w:rPr>
          <w:rFonts w:ascii="Times New Roman" w:eastAsia="Calibri" w:hAnsi="Times New Roman" w:cs="Times New Roman"/>
          <w:kern w:val="0"/>
          <w:lang w:eastAsia="sv-SE"/>
          <w14:ligatures w14:val="none"/>
        </w:rPr>
        <w:t xml:space="preserve">N girls = number of girls included; N boys = number of boys included; LQTS = Long QT Syndrome; PTOT = Total power; LF = power of the low frequency component; HF = power of the high frequency component; LF/HF= ratio between the low frequency component and the high frequency component. </w:t>
      </w:r>
      <w:r w:rsidR="00AF2349" w:rsidRPr="00FC2E0F">
        <w:rPr>
          <w:rFonts w:ascii="Times New Roman" w:eastAsia="Calibri" w:hAnsi="Times New Roman" w:cstheme="majorHAnsi"/>
          <w:kern w:val="0"/>
          <w14:ligatures w14:val="none"/>
        </w:rPr>
        <w:t>* indicates significant differences.</w:t>
      </w:r>
    </w:p>
    <w:p w14:paraId="294CD3C2" w14:textId="77777777" w:rsidR="00AF2349" w:rsidRPr="00FC2E0F" w:rsidRDefault="00AF2349" w:rsidP="00AF2349"/>
    <w:p w14:paraId="1B263716" w14:textId="77777777" w:rsidR="00902597" w:rsidRPr="00FC2E0F" w:rsidRDefault="00902597" w:rsidP="000F5304"/>
    <w:p w14:paraId="146662A2" w14:textId="2B5B1A65" w:rsidR="00201D7E" w:rsidRPr="00FC2E0F" w:rsidRDefault="00201D7E">
      <w:r w:rsidRPr="00FC2E0F">
        <w:br w:type="page"/>
      </w:r>
    </w:p>
    <w:p w14:paraId="611058CD" w14:textId="632707A6" w:rsidR="006B0F11" w:rsidRPr="00FC2E0F" w:rsidRDefault="00201D7E" w:rsidP="006B0F11">
      <w:pPr>
        <w:spacing w:line="360" w:lineRule="auto"/>
        <w:rPr>
          <w:rFonts w:ascii="Times New Roman" w:eastAsia="Calibri" w:hAnsi="Times New Roman" w:cs="Times New Roman"/>
          <w:kern w:val="0"/>
          <w:lang w:eastAsia="sv-SE"/>
          <w14:ligatures w14:val="none"/>
        </w:rPr>
      </w:pPr>
      <w:r w:rsidRPr="00FC2E0F">
        <w:rPr>
          <w:rFonts w:ascii="Times New Roman" w:eastAsia="Calibri" w:hAnsi="Times New Roman" w:cs="Times New Roman"/>
          <w:b/>
          <w:bCs/>
          <w:kern w:val="0"/>
          <w:lang w:eastAsia="sv-SE"/>
          <w14:ligatures w14:val="none"/>
        </w:rPr>
        <w:lastRenderedPageBreak/>
        <w:t>Table S4.</w:t>
      </w:r>
      <w:r w:rsidRPr="00FC2E0F">
        <w:rPr>
          <w:rFonts w:ascii="Times New Roman" w:eastAsia="Calibri" w:hAnsi="Times New Roman" w:cs="Times New Roman"/>
          <w:kern w:val="0"/>
          <w:lang w:eastAsia="sv-SE"/>
          <w14:ligatures w14:val="none"/>
        </w:rPr>
        <w:t xml:space="preserve"> </w:t>
      </w:r>
      <w:r w:rsidR="003E06C1" w:rsidRPr="00FC2E0F">
        <w:rPr>
          <w:rFonts w:ascii="Times New Roman" w:eastAsia="Calibri" w:hAnsi="Times New Roman" w:cs="Times New Roman"/>
          <w:kern w:val="0"/>
          <w:lang w:eastAsia="sv-SE"/>
          <w14:ligatures w14:val="none"/>
        </w:rPr>
        <w:t xml:space="preserve">Relation between heart rate and </w:t>
      </w:r>
      <w:r w:rsidR="00BD42E2" w:rsidRPr="00FC2E0F">
        <w:rPr>
          <w:rFonts w:ascii="Times New Roman" w:eastAsia="Calibri" w:hAnsi="Times New Roman" w:cs="Times New Roman"/>
          <w:kern w:val="0"/>
          <w:lang w:eastAsia="sv-SE"/>
          <w14:ligatures w14:val="none"/>
        </w:rPr>
        <w:t>h</w:t>
      </w:r>
      <w:r w:rsidRPr="00FC2E0F">
        <w:rPr>
          <w:rFonts w:ascii="Times New Roman" w:eastAsia="Calibri" w:hAnsi="Times New Roman" w:cs="Times New Roman"/>
          <w:kern w:val="0"/>
          <w:lang w:eastAsia="sv-SE"/>
          <w14:ligatures w14:val="none"/>
        </w:rPr>
        <w:t>eart rate variability in patients with Long QT syndrome</w:t>
      </w:r>
      <w:r w:rsidR="006E037A" w:rsidRPr="00FC2E0F">
        <w:rPr>
          <w:rFonts w:ascii="Times New Roman" w:eastAsia="Calibri" w:hAnsi="Times New Roman" w:cs="Times New Roman"/>
          <w:kern w:val="0"/>
          <w:lang w:eastAsia="sv-SE"/>
          <w14:ligatures w14:val="none"/>
        </w:rPr>
        <w:t xml:space="preserve"> (LQTS)</w:t>
      </w:r>
      <w:r w:rsidRPr="00FC2E0F">
        <w:rPr>
          <w:rFonts w:ascii="Times New Roman" w:eastAsia="Calibri" w:hAnsi="Times New Roman" w:cs="Times New Roman"/>
          <w:kern w:val="0"/>
          <w:lang w:eastAsia="sv-SE"/>
          <w14:ligatures w14:val="none"/>
        </w:rPr>
        <w:t xml:space="preserve"> </w:t>
      </w:r>
      <w:r w:rsidR="00E623A1" w:rsidRPr="00FC2E0F">
        <w:rPr>
          <w:rFonts w:ascii="Times New Roman" w:eastAsia="Calibri" w:hAnsi="Times New Roman" w:cs="Times New Roman"/>
          <w:kern w:val="0"/>
          <w:lang w:eastAsia="sv-SE"/>
          <w14:ligatures w14:val="none"/>
        </w:rPr>
        <w:t xml:space="preserve">with recordings both </w:t>
      </w:r>
      <w:r w:rsidRPr="00FC2E0F">
        <w:rPr>
          <w:rFonts w:ascii="Times New Roman" w:eastAsia="Calibri" w:hAnsi="Times New Roman" w:cs="Times New Roman"/>
          <w:kern w:val="0"/>
          <w:lang w:eastAsia="sv-SE"/>
          <w14:ligatures w14:val="none"/>
        </w:rPr>
        <w:t>o</w:t>
      </w:r>
      <w:r w:rsidR="00E623A1" w:rsidRPr="00FC2E0F">
        <w:rPr>
          <w:rFonts w:ascii="Times New Roman" w:eastAsia="Calibri" w:hAnsi="Times New Roman" w:cs="Times New Roman"/>
          <w:kern w:val="0"/>
          <w:lang w:eastAsia="sv-SE"/>
          <w14:ligatures w14:val="none"/>
        </w:rPr>
        <w:t>ff</w:t>
      </w:r>
      <w:r w:rsidRPr="00FC2E0F">
        <w:rPr>
          <w:rFonts w:ascii="Times New Roman" w:eastAsia="Calibri" w:hAnsi="Times New Roman" w:cs="Times New Roman"/>
          <w:kern w:val="0"/>
          <w:lang w:eastAsia="sv-SE"/>
          <w14:ligatures w14:val="none"/>
        </w:rPr>
        <w:t xml:space="preserve"> and o</w:t>
      </w:r>
      <w:r w:rsidR="00E623A1" w:rsidRPr="00FC2E0F">
        <w:rPr>
          <w:rFonts w:ascii="Times New Roman" w:eastAsia="Calibri" w:hAnsi="Times New Roman" w:cs="Times New Roman"/>
          <w:kern w:val="0"/>
          <w:lang w:eastAsia="sv-SE"/>
          <w14:ligatures w14:val="none"/>
        </w:rPr>
        <w:t>n</w:t>
      </w:r>
      <w:r w:rsidRPr="00FC2E0F">
        <w:rPr>
          <w:rFonts w:ascii="Times New Roman" w:eastAsia="Calibri" w:hAnsi="Times New Roman" w:cs="Times New Roman"/>
          <w:kern w:val="0"/>
          <w:lang w:eastAsia="sv-SE"/>
          <w14:ligatures w14:val="none"/>
        </w:rPr>
        <w:t xml:space="preserve"> betablocker treatment </w:t>
      </w:r>
      <w:r w:rsidR="00E623A1" w:rsidRPr="00FC2E0F">
        <w:rPr>
          <w:rFonts w:ascii="Times New Roman" w:eastAsia="Calibri" w:hAnsi="Times New Roman" w:cs="Times New Roman"/>
          <w:kern w:val="0"/>
          <w:lang w:eastAsia="sv-SE"/>
          <w14:ligatures w14:val="none"/>
        </w:rPr>
        <w:t xml:space="preserve">(N=37) </w:t>
      </w:r>
      <w:r w:rsidRPr="00FC2E0F">
        <w:rPr>
          <w:rFonts w:ascii="Times New Roman" w:eastAsia="Calibri" w:hAnsi="Times New Roman" w:cs="Times New Roman"/>
          <w:kern w:val="0"/>
          <w:lang w:eastAsia="sv-SE"/>
          <w14:ligatures w14:val="none"/>
        </w:rPr>
        <w:t>and</w:t>
      </w:r>
      <w:r w:rsidR="003E06C1" w:rsidRPr="00FC2E0F">
        <w:rPr>
          <w:rFonts w:ascii="Times New Roman" w:eastAsia="Calibri" w:hAnsi="Times New Roman" w:cs="Times New Roman"/>
          <w:kern w:val="0"/>
          <w:lang w:eastAsia="sv-SE"/>
          <w14:ligatures w14:val="none"/>
        </w:rPr>
        <w:t xml:space="preserve"> </w:t>
      </w:r>
      <w:r w:rsidRPr="00FC2E0F">
        <w:rPr>
          <w:rFonts w:ascii="Times New Roman" w:eastAsia="Calibri" w:hAnsi="Times New Roman" w:cs="Times New Roman"/>
          <w:kern w:val="0"/>
          <w:lang w:eastAsia="sv-SE"/>
          <w14:ligatures w14:val="none"/>
        </w:rPr>
        <w:t>controls</w:t>
      </w:r>
      <w:r w:rsidR="003E06C1" w:rsidRPr="00FC2E0F">
        <w:rPr>
          <w:rFonts w:ascii="Times New Roman" w:eastAsia="Calibri" w:hAnsi="Times New Roman" w:cs="Times New Roman"/>
          <w:kern w:val="0"/>
          <w:lang w:eastAsia="sv-SE"/>
          <w14:ligatures w14:val="none"/>
        </w:rPr>
        <w:t xml:space="preserve"> (N=69)</w:t>
      </w:r>
      <w:r w:rsidRPr="00FC2E0F">
        <w:rPr>
          <w:rFonts w:ascii="Times New Roman" w:eastAsia="Calibri" w:hAnsi="Times New Roman" w:cs="Times New Roman"/>
          <w:kern w:val="0"/>
          <w:lang w:eastAsia="sv-SE"/>
          <w14:ligatures w14:val="none"/>
        </w:rPr>
        <w:t>.</w:t>
      </w:r>
    </w:p>
    <w:tbl>
      <w:tblPr>
        <w:tblW w:w="949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984"/>
        <w:gridCol w:w="1985"/>
        <w:gridCol w:w="1984"/>
        <w:gridCol w:w="1134"/>
        <w:gridCol w:w="993"/>
      </w:tblGrid>
      <w:tr w:rsidR="006B0F11" w:rsidRPr="00FC2E0F" w14:paraId="2D5B1E8F" w14:textId="77777777" w:rsidTr="00741602">
        <w:trPr>
          <w:trHeight w:val="745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65B4B" w14:textId="77777777" w:rsidR="006B0F11" w:rsidRPr="00FC2E0F" w:rsidRDefault="006B0F11" w:rsidP="00F54757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C2E0F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93FDD" w14:textId="77777777" w:rsidR="006B0F11" w:rsidRPr="00FC2E0F" w:rsidRDefault="006B0F11" w:rsidP="00F5475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C2E0F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LQTS </w:t>
            </w:r>
            <w:proofErr w:type="spellStart"/>
            <w:r w:rsidRPr="00FC2E0F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offBB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3BF41" w14:textId="77777777" w:rsidR="006B0F11" w:rsidRPr="00FC2E0F" w:rsidRDefault="006B0F11" w:rsidP="00F5475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C2E0F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LQTS </w:t>
            </w:r>
            <w:proofErr w:type="spellStart"/>
            <w:r w:rsidRPr="00FC2E0F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onBB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CDC67" w14:textId="77777777" w:rsidR="006B0F11" w:rsidRPr="00FC2E0F" w:rsidRDefault="006B0F11" w:rsidP="00741602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C2E0F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059AC" w14:textId="77777777" w:rsidR="006B0F11" w:rsidRPr="00FC2E0F" w:rsidRDefault="006B0F11" w:rsidP="00F54757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C2E0F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p-value </w:t>
            </w:r>
            <w:r w:rsidRPr="00FC2E0F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br/>
            </w:r>
            <w:proofErr w:type="spellStart"/>
            <w:r w:rsidRPr="00FC2E0F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offBB</w:t>
            </w:r>
            <w:proofErr w:type="spellEnd"/>
            <w:r w:rsidRPr="00FC2E0F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 vs </w:t>
            </w:r>
            <w:proofErr w:type="spellStart"/>
            <w:r w:rsidRPr="00FC2E0F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onBB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CF7CB" w14:textId="77777777" w:rsidR="006B0F11" w:rsidRPr="00FC2E0F" w:rsidRDefault="006B0F11" w:rsidP="00F54757">
            <w:pPr>
              <w:ind w:right="-209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C2E0F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p-value </w:t>
            </w:r>
            <w:r w:rsidRPr="00FC2E0F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br/>
            </w:r>
            <w:proofErr w:type="spellStart"/>
            <w:r w:rsidRPr="00FC2E0F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offBB</w:t>
            </w:r>
            <w:proofErr w:type="spellEnd"/>
            <w:r w:rsidRPr="00FC2E0F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 vs Controls</w:t>
            </w:r>
          </w:p>
        </w:tc>
      </w:tr>
      <w:tr w:rsidR="003E06C1" w:rsidRPr="00FC2E0F" w14:paraId="3C28751B" w14:textId="77777777" w:rsidTr="00741602">
        <w:trPr>
          <w:trHeight w:val="32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1883" w14:textId="2CC59C2D" w:rsidR="003E06C1" w:rsidRPr="00FC2E0F" w:rsidRDefault="003E06C1" w:rsidP="003E06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C2E0F">
              <w:rPr>
                <w:rFonts w:eastAsia="Times New Roman" w:cs="Calibri"/>
                <w:color w:val="000000"/>
                <w:sz w:val="20"/>
                <w:szCs w:val="20"/>
              </w:rPr>
              <w:t xml:space="preserve">PTOT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14C8" w14:textId="7C1A4BE5" w:rsidR="003E06C1" w:rsidRPr="00FC2E0F" w:rsidRDefault="003E06C1" w:rsidP="003E06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C2E0F">
              <w:rPr>
                <w:rFonts w:eastAsia="Times New Roman" w:cs="Calibri"/>
                <w:color w:val="000000"/>
                <w:sz w:val="20"/>
                <w:szCs w:val="20"/>
              </w:rPr>
              <w:t>3.95 (0.05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2986" w14:textId="4EA437E4" w:rsidR="003E06C1" w:rsidRPr="00FC2E0F" w:rsidRDefault="003E06C1" w:rsidP="003E06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C2E0F">
              <w:rPr>
                <w:rFonts w:eastAsia="Times New Roman" w:cs="Calibri"/>
                <w:color w:val="000000"/>
                <w:sz w:val="20"/>
                <w:szCs w:val="20"/>
              </w:rPr>
              <w:t>3.97 (0.06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F6F7" w14:textId="7B90A6F4" w:rsidR="003E06C1" w:rsidRPr="00FC2E0F" w:rsidRDefault="003E06C1" w:rsidP="003E06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C2E0F">
              <w:rPr>
                <w:rFonts w:eastAsia="Times New Roman" w:cs="Calibri"/>
                <w:color w:val="000000"/>
                <w:sz w:val="20"/>
                <w:szCs w:val="20"/>
              </w:rPr>
              <w:t>3.90 (0.1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09D1" w14:textId="7DC657A2" w:rsidR="003E06C1" w:rsidRPr="00FC2E0F" w:rsidRDefault="003E06C1" w:rsidP="003E06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C2E0F">
              <w:rPr>
                <w:rFonts w:eastAsia="Times New Roman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7795" w14:textId="17051140" w:rsidR="003E06C1" w:rsidRPr="00FC2E0F" w:rsidRDefault="003E06C1" w:rsidP="003E06C1">
            <w:pPr>
              <w:ind w:right="-209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C2E0F">
              <w:rPr>
                <w:rFonts w:eastAsia="Times New Roman" w:cs="Calibri"/>
                <w:color w:val="000000"/>
                <w:sz w:val="20"/>
                <w:szCs w:val="20"/>
              </w:rPr>
              <w:t>0.35</w:t>
            </w:r>
          </w:p>
        </w:tc>
      </w:tr>
      <w:tr w:rsidR="003E06C1" w:rsidRPr="00FC2E0F" w14:paraId="70A57F72" w14:textId="77777777" w:rsidTr="0074160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6EE3" w14:textId="20916ECA" w:rsidR="003E06C1" w:rsidRPr="00FC2E0F" w:rsidRDefault="003E06C1" w:rsidP="003E06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C2E0F">
              <w:rPr>
                <w:rFonts w:eastAsia="Times New Roman" w:cs="Calibri"/>
                <w:color w:val="000000"/>
                <w:sz w:val="20"/>
                <w:szCs w:val="20"/>
              </w:rPr>
              <w:t>L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F1C0" w14:textId="438AEC4C" w:rsidR="003E06C1" w:rsidRPr="00FC2E0F" w:rsidRDefault="003E06C1" w:rsidP="003E06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C2E0F">
              <w:rPr>
                <w:rFonts w:eastAsia="Times New Roman" w:cs="Calibri"/>
                <w:color w:val="000000"/>
                <w:sz w:val="20"/>
                <w:szCs w:val="20"/>
              </w:rPr>
              <w:t>3.39 (0.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332F" w14:textId="3AE74451" w:rsidR="003E06C1" w:rsidRPr="00FC2E0F" w:rsidRDefault="003E06C1" w:rsidP="003E06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C2E0F">
              <w:rPr>
                <w:rFonts w:eastAsia="Times New Roman" w:cs="Calibri"/>
                <w:color w:val="000000"/>
                <w:sz w:val="20"/>
                <w:szCs w:val="20"/>
              </w:rPr>
              <w:t>3.34 (0.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6326" w14:textId="6144F217" w:rsidR="003E06C1" w:rsidRPr="00FC2E0F" w:rsidRDefault="003E06C1" w:rsidP="003E06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C2E0F">
              <w:rPr>
                <w:rFonts w:eastAsia="Times New Roman" w:cs="Calibri"/>
                <w:color w:val="000000"/>
                <w:sz w:val="20"/>
                <w:szCs w:val="20"/>
              </w:rPr>
              <w:t>3.34 (0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70CF" w14:textId="307B3DAC" w:rsidR="003E06C1" w:rsidRPr="00FC2E0F" w:rsidRDefault="003E06C1" w:rsidP="003E06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C2E0F">
              <w:rPr>
                <w:rFonts w:eastAsia="Times New Roman" w:cs="Calibr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A465" w14:textId="412683EC" w:rsidR="003E06C1" w:rsidRPr="00FC2E0F" w:rsidRDefault="003E06C1" w:rsidP="003E06C1">
            <w:pPr>
              <w:ind w:right="-209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C2E0F">
              <w:rPr>
                <w:rFonts w:eastAsia="Times New Roman" w:cs="Calibri"/>
                <w:color w:val="000000"/>
                <w:sz w:val="20"/>
                <w:szCs w:val="20"/>
              </w:rPr>
              <w:t>0.38</w:t>
            </w:r>
          </w:p>
        </w:tc>
      </w:tr>
      <w:tr w:rsidR="003E06C1" w:rsidRPr="00FC2E0F" w14:paraId="603BEDCC" w14:textId="77777777" w:rsidTr="0074160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2091" w14:textId="781A8493" w:rsidR="003E06C1" w:rsidRPr="00FC2E0F" w:rsidRDefault="003E06C1" w:rsidP="003E06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C2E0F">
              <w:rPr>
                <w:rFonts w:eastAsia="Times New Roman" w:cs="Calibri"/>
                <w:color w:val="000000"/>
                <w:sz w:val="20"/>
                <w:szCs w:val="20"/>
              </w:rPr>
              <w:t>H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20BC" w14:textId="77AD9B99" w:rsidR="003E06C1" w:rsidRPr="00FC2E0F" w:rsidRDefault="003E06C1" w:rsidP="003E06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C2E0F">
              <w:rPr>
                <w:rFonts w:eastAsia="Times New Roman" w:cs="Calibri"/>
                <w:color w:val="000000"/>
                <w:sz w:val="20"/>
                <w:szCs w:val="20"/>
              </w:rPr>
              <w:t>3.76 (0.0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9FC4" w14:textId="14743926" w:rsidR="003E06C1" w:rsidRPr="00FC2E0F" w:rsidRDefault="003E06C1" w:rsidP="003E06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C2E0F">
              <w:rPr>
                <w:rFonts w:eastAsia="Times New Roman" w:cs="Calibri"/>
                <w:color w:val="000000"/>
                <w:sz w:val="20"/>
                <w:szCs w:val="20"/>
              </w:rPr>
              <w:t>3.68 (0.0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0961" w14:textId="1108A319" w:rsidR="003E06C1" w:rsidRPr="00FC2E0F" w:rsidRDefault="003E06C1" w:rsidP="003E06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C2E0F">
              <w:rPr>
                <w:rFonts w:eastAsia="Times New Roman" w:cs="Calibri"/>
                <w:color w:val="000000"/>
                <w:sz w:val="20"/>
                <w:szCs w:val="20"/>
              </w:rPr>
              <w:t>3.47 (0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ACBA" w14:textId="3E90FFD6" w:rsidR="003E06C1" w:rsidRPr="00FC2E0F" w:rsidRDefault="003E06C1" w:rsidP="003E06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C2E0F">
              <w:rPr>
                <w:rFonts w:eastAsia="Times New Roman" w:cs="Calibr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10EC" w14:textId="1285DAE6" w:rsidR="003E06C1" w:rsidRPr="00FC2E0F" w:rsidRDefault="003E06C1" w:rsidP="003E06C1">
            <w:pPr>
              <w:ind w:right="-209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C2E0F">
              <w:rPr>
                <w:rFonts w:eastAsia="Times New Roman" w:cs="Calibri"/>
                <w:color w:val="000000"/>
                <w:sz w:val="20"/>
                <w:szCs w:val="20"/>
              </w:rPr>
              <w:t>&lt;0.001*</w:t>
            </w:r>
          </w:p>
        </w:tc>
      </w:tr>
      <w:tr w:rsidR="003E06C1" w:rsidRPr="00FC2E0F" w14:paraId="43468328" w14:textId="77777777" w:rsidTr="0074160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908F" w14:textId="77777777" w:rsidR="003E06C1" w:rsidRPr="00FC2E0F" w:rsidRDefault="003E06C1" w:rsidP="003E06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C2E0F">
              <w:rPr>
                <w:rFonts w:eastAsia="Times New Roman" w:cs="Calibri"/>
                <w:color w:val="000000"/>
                <w:sz w:val="20"/>
                <w:szCs w:val="20"/>
              </w:rPr>
              <w:t>LF/H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BBE8" w14:textId="7FF89DED" w:rsidR="003E06C1" w:rsidRPr="00FC2E0F" w:rsidRDefault="003E06C1" w:rsidP="003E06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C2E0F">
              <w:rPr>
                <w:rFonts w:eastAsia="Times New Roman" w:cs="Calibri"/>
                <w:color w:val="000000"/>
                <w:sz w:val="20"/>
                <w:szCs w:val="20"/>
              </w:rPr>
              <w:t>-0.37 (0.0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73CB" w14:textId="585E3571" w:rsidR="003E06C1" w:rsidRPr="00FC2E0F" w:rsidRDefault="003E06C1" w:rsidP="003E06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C2E0F">
              <w:rPr>
                <w:rFonts w:eastAsia="Times New Roman" w:cs="Calibri"/>
                <w:color w:val="000000"/>
                <w:sz w:val="20"/>
                <w:szCs w:val="20"/>
              </w:rPr>
              <w:t>-0.35 (0.0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1BA5" w14:textId="5A2848BE" w:rsidR="003E06C1" w:rsidRPr="00FC2E0F" w:rsidRDefault="003E06C1" w:rsidP="003E06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C2E0F">
              <w:rPr>
                <w:rFonts w:eastAsia="Times New Roman" w:cs="Calibri"/>
                <w:color w:val="000000"/>
                <w:sz w:val="20"/>
                <w:szCs w:val="20"/>
              </w:rPr>
              <w:t>-0.14 (0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6E2C" w14:textId="5A2B01B2" w:rsidR="003E06C1" w:rsidRPr="00FC2E0F" w:rsidRDefault="003E06C1" w:rsidP="003E06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C2E0F">
              <w:rPr>
                <w:rFonts w:eastAsia="Times New Roman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50C0" w14:textId="2552EA53" w:rsidR="003E06C1" w:rsidRPr="00FC2E0F" w:rsidRDefault="003E06C1" w:rsidP="003E06C1">
            <w:pPr>
              <w:ind w:right="-209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C2E0F">
              <w:rPr>
                <w:rFonts w:eastAsia="Times New Roman" w:cs="Calibri"/>
                <w:color w:val="000000"/>
                <w:sz w:val="20"/>
                <w:szCs w:val="20"/>
              </w:rPr>
              <w:t>0.002*</w:t>
            </w:r>
          </w:p>
        </w:tc>
      </w:tr>
      <w:tr w:rsidR="006B0F11" w:rsidRPr="00FC2E0F" w14:paraId="3EA0CCA4" w14:textId="77777777" w:rsidTr="00741602">
        <w:trPr>
          <w:trHeight w:val="645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27239" w14:textId="77777777" w:rsidR="006B0F11" w:rsidRPr="00FC2E0F" w:rsidRDefault="006B0F11" w:rsidP="00F54757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C2E0F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49C45" w14:textId="77777777" w:rsidR="006B0F11" w:rsidRPr="00FC2E0F" w:rsidRDefault="006B0F11" w:rsidP="00F5475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C2E0F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LQTS </w:t>
            </w:r>
            <w:proofErr w:type="spellStart"/>
            <w:r w:rsidRPr="00FC2E0F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offBB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BD951" w14:textId="77777777" w:rsidR="006B0F11" w:rsidRPr="00FC2E0F" w:rsidRDefault="006B0F11" w:rsidP="00F5475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C2E0F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LQTS </w:t>
            </w:r>
            <w:proofErr w:type="spellStart"/>
            <w:r w:rsidRPr="00FC2E0F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onBB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C9F2B" w14:textId="77777777" w:rsidR="006B0F11" w:rsidRPr="00FC2E0F" w:rsidRDefault="006B0F11" w:rsidP="00741602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C2E0F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2E494" w14:textId="77777777" w:rsidR="006B0F11" w:rsidRPr="00FC2E0F" w:rsidRDefault="006B0F11" w:rsidP="00F54757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C2E0F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p-value </w:t>
            </w:r>
            <w:r w:rsidRPr="00FC2E0F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br/>
            </w:r>
            <w:proofErr w:type="spellStart"/>
            <w:r w:rsidRPr="00FC2E0F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offBB</w:t>
            </w:r>
            <w:proofErr w:type="spellEnd"/>
            <w:r w:rsidRPr="00FC2E0F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 vs </w:t>
            </w:r>
            <w:proofErr w:type="spellStart"/>
            <w:r w:rsidRPr="00FC2E0F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onBB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7BED5" w14:textId="77777777" w:rsidR="006B0F11" w:rsidRPr="00FC2E0F" w:rsidRDefault="006B0F11" w:rsidP="00F54757">
            <w:pPr>
              <w:ind w:right="-209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C2E0F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p-value </w:t>
            </w:r>
            <w:r w:rsidRPr="00FC2E0F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br/>
            </w:r>
            <w:proofErr w:type="spellStart"/>
            <w:r w:rsidRPr="00FC2E0F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offBB</w:t>
            </w:r>
            <w:proofErr w:type="spellEnd"/>
            <w:r w:rsidRPr="00FC2E0F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 vs Controls</w:t>
            </w:r>
          </w:p>
        </w:tc>
      </w:tr>
      <w:tr w:rsidR="003E06C1" w:rsidRPr="00FC2E0F" w14:paraId="4200F68A" w14:textId="77777777" w:rsidTr="00741602">
        <w:trPr>
          <w:trHeight w:val="32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928F" w14:textId="7A3AE77C" w:rsidR="003E06C1" w:rsidRPr="00FC2E0F" w:rsidRDefault="003E06C1" w:rsidP="003E06C1">
            <w:pPr>
              <w:rPr>
                <w:rFonts w:eastAsia="Times New Roman" w:cs="Calibri"/>
                <w:color w:val="000000"/>
                <w:sz w:val="20"/>
                <w:szCs w:val="20"/>
                <w:lang w:val="sv-SE"/>
              </w:rPr>
            </w:pPr>
            <w:r w:rsidRPr="00FC2E0F">
              <w:rPr>
                <w:rFonts w:eastAsia="Times New Roman" w:cs="Calibri"/>
                <w:color w:val="000000"/>
                <w:sz w:val="20"/>
                <w:szCs w:val="20"/>
                <w:lang w:val="sv-SE"/>
              </w:rPr>
              <w:t xml:space="preserve">PTOT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4FC4" w14:textId="4FEC22AB" w:rsidR="003E06C1" w:rsidRPr="00FC2E0F" w:rsidRDefault="003E06C1" w:rsidP="003E06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C2E0F">
              <w:rPr>
                <w:rFonts w:eastAsia="Times New Roman" w:cs="Calibri"/>
                <w:color w:val="000000"/>
                <w:sz w:val="20"/>
                <w:szCs w:val="20"/>
              </w:rPr>
              <w:t>-0.012 (0.001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E78D" w14:textId="221550DE" w:rsidR="003E06C1" w:rsidRPr="00FC2E0F" w:rsidRDefault="003E06C1" w:rsidP="003E06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C2E0F">
              <w:rPr>
                <w:rFonts w:eastAsia="Times New Roman" w:cs="Calibri"/>
                <w:color w:val="000000"/>
                <w:sz w:val="20"/>
                <w:szCs w:val="20"/>
              </w:rPr>
              <w:t>-0.013 (0.001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BB6E" w14:textId="005A1785" w:rsidR="003E06C1" w:rsidRPr="00FC2E0F" w:rsidRDefault="003E06C1" w:rsidP="003E06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C2E0F">
              <w:rPr>
                <w:rFonts w:eastAsia="Times New Roman" w:cs="Calibri"/>
                <w:color w:val="000000"/>
                <w:sz w:val="20"/>
                <w:szCs w:val="20"/>
              </w:rPr>
              <w:t>-0.006 (0.00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2F13" w14:textId="40694C02" w:rsidR="003E06C1" w:rsidRPr="00FC2E0F" w:rsidRDefault="003E06C1" w:rsidP="003E06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C2E0F">
              <w:rPr>
                <w:rFonts w:eastAsia="Times New Roman" w:cs="Calibri"/>
                <w:color w:val="000000"/>
                <w:sz w:val="20"/>
                <w:szCs w:val="20"/>
              </w:rPr>
              <w:t>0.006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A3A6" w14:textId="638766AD" w:rsidR="003E06C1" w:rsidRPr="00FC2E0F" w:rsidRDefault="003E06C1" w:rsidP="003E06C1">
            <w:pPr>
              <w:ind w:right="-209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C2E0F">
              <w:rPr>
                <w:rFonts w:eastAsia="Times New Roman" w:cs="Calibri"/>
                <w:color w:val="000000"/>
                <w:sz w:val="20"/>
                <w:szCs w:val="20"/>
              </w:rPr>
              <w:t>&lt;0.001*</w:t>
            </w:r>
          </w:p>
        </w:tc>
      </w:tr>
      <w:tr w:rsidR="003E06C1" w:rsidRPr="00FC2E0F" w14:paraId="68CADF35" w14:textId="77777777" w:rsidTr="0074160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E0CD" w14:textId="729A9307" w:rsidR="003E06C1" w:rsidRPr="00FC2E0F" w:rsidRDefault="003E06C1" w:rsidP="003E06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C2E0F">
              <w:rPr>
                <w:rFonts w:eastAsia="Times New Roman" w:cs="Calibri"/>
                <w:color w:val="000000"/>
                <w:sz w:val="20"/>
                <w:szCs w:val="20"/>
              </w:rPr>
              <w:t>L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FC0E" w14:textId="7417FDBD" w:rsidR="003E06C1" w:rsidRPr="00FC2E0F" w:rsidRDefault="003E06C1" w:rsidP="003E06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C2E0F">
              <w:rPr>
                <w:rFonts w:eastAsia="Times New Roman" w:cs="Calibri"/>
                <w:color w:val="000000"/>
                <w:sz w:val="20"/>
                <w:szCs w:val="20"/>
              </w:rPr>
              <w:t>-0.017 (0.0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67EC" w14:textId="38943AB5" w:rsidR="003E06C1" w:rsidRPr="00FC2E0F" w:rsidRDefault="003E06C1" w:rsidP="003E06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C2E0F">
              <w:rPr>
                <w:rFonts w:eastAsia="Times New Roman" w:cs="Calibri"/>
                <w:color w:val="000000"/>
                <w:sz w:val="20"/>
                <w:szCs w:val="20"/>
              </w:rPr>
              <w:t>-0.019 (0.0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A379" w14:textId="09BB6D6B" w:rsidR="003E06C1" w:rsidRPr="00FC2E0F" w:rsidRDefault="003E06C1" w:rsidP="003E06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C2E0F">
              <w:rPr>
                <w:rFonts w:eastAsia="Times New Roman" w:cs="Calibri"/>
                <w:color w:val="000000"/>
                <w:sz w:val="20"/>
                <w:szCs w:val="20"/>
              </w:rPr>
              <w:t>-0.012 (0.0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4886" w14:textId="10BA95FF" w:rsidR="003E06C1" w:rsidRPr="00FC2E0F" w:rsidRDefault="003E06C1" w:rsidP="003E06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C2E0F">
              <w:rPr>
                <w:rFonts w:eastAsia="Times New Roman" w:cs="Calibr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285A" w14:textId="19F15C05" w:rsidR="003E06C1" w:rsidRPr="00FC2E0F" w:rsidRDefault="003E06C1" w:rsidP="003E06C1">
            <w:pPr>
              <w:ind w:right="-209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C2E0F">
              <w:rPr>
                <w:rFonts w:eastAsia="Times New Roman" w:cs="Calibri"/>
                <w:color w:val="000000"/>
                <w:sz w:val="20"/>
                <w:szCs w:val="20"/>
              </w:rPr>
              <w:t>&lt;0.001*</w:t>
            </w:r>
          </w:p>
        </w:tc>
      </w:tr>
      <w:tr w:rsidR="003E06C1" w:rsidRPr="00FC2E0F" w14:paraId="699A1A3A" w14:textId="77777777" w:rsidTr="00741602">
        <w:trPr>
          <w:trHeight w:val="32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DE47" w14:textId="49C5712B" w:rsidR="003E06C1" w:rsidRPr="00FC2E0F" w:rsidRDefault="003E06C1" w:rsidP="003E06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C2E0F">
              <w:rPr>
                <w:rFonts w:eastAsia="Times New Roman" w:cs="Calibri"/>
                <w:color w:val="000000"/>
                <w:sz w:val="20"/>
                <w:szCs w:val="20"/>
              </w:rPr>
              <w:t>HF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2474" w14:textId="21A80FDA" w:rsidR="003E06C1" w:rsidRPr="00FC2E0F" w:rsidRDefault="003E06C1" w:rsidP="003E06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C2E0F">
              <w:rPr>
                <w:rFonts w:eastAsia="Times New Roman" w:cs="Calibri"/>
                <w:color w:val="000000"/>
                <w:sz w:val="20"/>
                <w:szCs w:val="20"/>
              </w:rPr>
              <w:t>-0.028 (0.001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6E1A" w14:textId="6929334F" w:rsidR="003E06C1" w:rsidRPr="00FC2E0F" w:rsidRDefault="003E06C1" w:rsidP="003E06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C2E0F">
              <w:rPr>
                <w:rFonts w:eastAsia="Times New Roman" w:cs="Calibri"/>
                <w:color w:val="000000"/>
                <w:sz w:val="20"/>
                <w:szCs w:val="20"/>
              </w:rPr>
              <w:t>-0.031 (0.001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ADF0" w14:textId="272AEFF1" w:rsidR="003E06C1" w:rsidRPr="00FC2E0F" w:rsidRDefault="003E06C1" w:rsidP="003E06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C2E0F">
              <w:rPr>
                <w:rFonts w:eastAsia="Times New Roman" w:cs="Calibri"/>
                <w:color w:val="000000"/>
                <w:sz w:val="20"/>
                <w:szCs w:val="20"/>
              </w:rPr>
              <w:t>-0.020 (0.00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CFDD" w14:textId="048A3213" w:rsidR="003E06C1" w:rsidRPr="00FC2E0F" w:rsidRDefault="003E06C1" w:rsidP="003E06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C2E0F">
              <w:rPr>
                <w:rFonts w:eastAsia="Times New Roman" w:cs="Calibr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3EE8" w14:textId="22454C50" w:rsidR="003E06C1" w:rsidRPr="00FC2E0F" w:rsidRDefault="003E06C1" w:rsidP="003E06C1">
            <w:pPr>
              <w:ind w:right="-209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C2E0F">
              <w:rPr>
                <w:rFonts w:eastAsia="Times New Roman" w:cs="Calibri"/>
                <w:color w:val="000000"/>
                <w:sz w:val="20"/>
                <w:szCs w:val="20"/>
              </w:rPr>
              <w:t>&lt;0.001*</w:t>
            </w:r>
          </w:p>
        </w:tc>
      </w:tr>
      <w:tr w:rsidR="003E06C1" w:rsidRPr="00FC2E0F" w14:paraId="672B4AEA" w14:textId="77777777" w:rsidTr="0074160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D1C01" w14:textId="77777777" w:rsidR="003E06C1" w:rsidRPr="00FC2E0F" w:rsidRDefault="003E06C1" w:rsidP="003E06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C2E0F">
              <w:rPr>
                <w:rFonts w:eastAsia="Times New Roman" w:cs="Calibri"/>
                <w:color w:val="000000"/>
                <w:sz w:val="20"/>
                <w:szCs w:val="20"/>
              </w:rPr>
              <w:t>LF/H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832A6" w14:textId="63539514" w:rsidR="003E06C1" w:rsidRPr="00FC2E0F" w:rsidRDefault="003E06C1" w:rsidP="003E06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C2E0F">
              <w:rPr>
                <w:rFonts w:eastAsia="Times New Roman" w:cs="Calibri"/>
                <w:color w:val="000000"/>
                <w:sz w:val="20"/>
                <w:szCs w:val="20"/>
              </w:rPr>
              <w:t>0.012 (0.00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BCD70" w14:textId="28F9D4D7" w:rsidR="003E06C1" w:rsidRPr="00FC2E0F" w:rsidRDefault="003E06C1" w:rsidP="003E06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C2E0F">
              <w:rPr>
                <w:rFonts w:eastAsia="Times New Roman" w:cs="Calibri"/>
                <w:color w:val="000000"/>
                <w:sz w:val="20"/>
                <w:szCs w:val="20"/>
              </w:rPr>
              <w:t>0.012 (0.00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5384C" w14:textId="73F2BFE5" w:rsidR="003E06C1" w:rsidRPr="00FC2E0F" w:rsidRDefault="003E06C1" w:rsidP="003E06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C2E0F">
              <w:rPr>
                <w:rFonts w:eastAsia="Times New Roman" w:cs="Calibri"/>
                <w:color w:val="000000"/>
                <w:sz w:val="20"/>
                <w:szCs w:val="20"/>
              </w:rPr>
              <w:t>0.009 (0.00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DAA0D" w14:textId="41552ACD" w:rsidR="003E06C1" w:rsidRPr="00FC2E0F" w:rsidRDefault="003E06C1" w:rsidP="003E06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C2E0F">
              <w:rPr>
                <w:rFonts w:eastAsia="Times New Roman" w:cs="Calibri"/>
                <w:color w:val="000000"/>
                <w:sz w:val="20"/>
                <w:szCs w:val="20"/>
              </w:rPr>
              <w:t>0.009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1AB09" w14:textId="75E896AB" w:rsidR="003E06C1" w:rsidRPr="00FC2E0F" w:rsidRDefault="003E06C1" w:rsidP="003E06C1">
            <w:pPr>
              <w:ind w:right="-209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C2E0F">
              <w:rPr>
                <w:rFonts w:eastAsia="Times New Roman" w:cs="Calibri"/>
                <w:color w:val="000000"/>
                <w:sz w:val="20"/>
                <w:szCs w:val="20"/>
              </w:rPr>
              <w:t>0.01*</w:t>
            </w:r>
          </w:p>
        </w:tc>
      </w:tr>
    </w:tbl>
    <w:p w14:paraId="02E5DA43" w14:textId="0EBBAE50" w:rsidR="006B0F11" w:rsidRPr="00FC2E0F" w:rsidRDefault="00574564" w:rsidP="00290042">
      <w:pPr>
        <w:spacing w:line="276" w:lineRule="auto"/>
        <w:rPr>
          <w:rFonts w:ascii="Times New Roman" w:eastAsia="Calibri" w:hAnsi="Times New Roman" w:cstheme="majorHAnsi"/>
          <w:kern w:val="0"/>
          <w14:ligatures w14:val="none"/>
        </w:rPr>
      </w:pPr>
      <w:r w:rsidRPr="00FC2E0F">
        <w:rPr>
          <w:rFonts w:ascii="Times New Roman" w:eastAsia="Calibri" w:hAnsi="Times New Roman" w:cstheme="majorHAnsi"/>
          <w:kern w:val="0"/>
          <w14:ligatures w14:val="none"/>
        </w:rPr>
        <w:t xml:space="preserve">The relation between HR and HRV is based on data from all 5-min segments in each recording, indices analyzed based on linear effects mixed modelling. </w:t>
      </w:r>
      <w:r w:rsidR="00BD42E2" w:rsidRPr="00FC2E0F">
        <w:rPr>
          <w:rFonts w:ascii="Times New Roman" w:eastAsia="Calibri" w:hAnsi="Times New Roman" w:cstheme="majorHAnsi"/>
          <w:kern w:val="0"/>
          <w14:ligatures w14:val="none"/>
        </w:rPr>
        <w:t xml:space="preserve">Intercepts are estimated values of HRV indices at HR=60 beats/min. Slopes are the estimated linear change in HRV indices with </w:t>
      </w:r>
      <w:r w:rsidR="00AF2349" w:rsidRPr="00FC2E0F">
        <w:rPr>
          <w:rFonts w:ascii="Times New Roman" w:eastAsia="Calibri" w:hAnsi="Times New Roman" w:cstheme="majorHAnsi"/>
          <w:kern w:val="0"/>
          <w14:ligatures w14:val="none"/>
        </w:rPr>
        <w:t xml:space="preserve">increasing </w:t>
      </w:r>
      <w:r w:rsidR="00BD42E2" w:rsidRPr="00FC2E0F">
        <w:rPr>
          <w:rFonts w:ascii="Times New Roman" w:eastAsia="Calibri" w:hAnsi="Times New Roman" w:cstheme="majorHAnsi"/>
          <w:kern w:val="0"/>
          <w14:ligatures w14:val="none"/>
        </w:rPr>
        <w:t xml:space="preserve">HR. </w:t>
      </w:r>
      <w:r w:rsidR="0070382A" w:rsidRPr="00FC2E0F">
        <w:rPr>
          <w:rFonts w:ascii="Times New Roman" w:eastAsia="Calibri" w:hAnsi="Times New Roman" w:cstheme="majorHAnsi"/>
          <w:kern w:val="0"/>
          <w14:ligatures w14:val="none"/>
        </w:rPr>
        <w:t>Values are based on log-10 transformed HRV expressed in ms</w:t>
      </w:r>
      <w:r w:rsidR="0070382A" w:rsidRPr="00FC2E0F">
        <w:rPr>
          <w:rFonts w:ascii="Times New Roman" w:eastAsia="Calibri" w:hAnsi="Times New Roman" w:cstheme="majorHAnsi"/>
          <w:kern w:val="0"/>
          <w:vertAlign w:val="superscript"/>
          <w14:ligatures w14:val="none"/>
        </w:rPr>
        <w:t>2</w:t>
      </w:r>
      <w:r w:rsidR="0070382A" w:rsidRPr="00FC2E0F">
        <w:rPr>
          <w:rFonts w:ascii="Times New Roman" w:eastAsia="Calibri" w:hAnsi="Times New Roman" w:cstheme="majorHAnsi"/>
          <w:kern w:val="0"/>
          <w14:ligatures w14:val="none"/>
        </w:rPr>
        <w:t xml:space="preserve"> and HR expressed in beats/min</w:t>
      </w:r>
      <w:r w:rsidR="006B0F11" w:rsidRPr="00FC2E0F">
        <w:rPr>
          <w:rFonts w:ascii="Times New Roman" w:eastAsia="Calibri" w:hAnsi="Times New Roman" w:cstheme="majorHAnsi"/>
          <w:kern w:val="0"/>
          <w14:ligatures w14:val="none"/>
        </w:rPr>
        <w:t>. PTOT = total power; LF = power of the low frequency component; HF = power of the high frequency component; LF/HF = the ratio between the low frequency component and the high frequency component. * indicates significant differences.</w:t>
      </w:r>
    </w:p>
    <w:p w14:paraId="71F6AA6F" w14:textId="7A688AEC" w:rsidR="00201D7E" w:rsidRPr="00FC2E0F" w:rsidRDefault="00201D7E">
      <w:pPr>
        <w:rPr>
          <w:color w:val="000000" w:themeColor="text1"/>
        </w:rPr>
      </w:pPr>
      <w:r w:rsidRPr="00FC2E0F">
        <w:rPr>
          <w:color w:val="000000" w:themeColor="text1"/>
        </w:rPr>
        <w:br w:type="page"/>
      </w:r>
    </w:p>
    <w:p w14:paraId="17A68748" w14:textId="61970637" w:rsidR="00201D7E" w:rsidRPr="00FC2E0F" w:rsidRDefault="00201D7E" w:rsidP="006B0F11">
      <w:pPr>
        <w:spacing w:line="360" w:lineRule="auto"/>
        <w:rPr>
          <w:color w:val="000000" w:themeColor="text1"/>
        </w:rPr>
      </w:pPr>
    </w:p>
    <w:p w14:paraId="0F2F6479" w14:textId="3A6E7DBF" w:rsidR="00201D7E" w:rsidRPr="00FC2E0F" w:rsidRDefault="000776E5" w:rsidP="00201D7E">
      <w:pPr>
        <w:rPr>
          <w:sz w:val="20"/>
          <w:szCs w:val="20"/>
          <w:lang w:val="sv-SE"/>
        </w:rPr>
      </w:pPr>
      <w:r w:rsidRPr="00FC2E0F">
        <w:rPr>
          <w:noProof/>
          <w:sz w:val="20"/>
          <w:szCs w:val="20"/>
          <w:lang w:val="sv-SE"/>
        </w:rPr>
        <w:drawing>
          <wp:inline distT="0" distB="0" distL="0" distR="0" wp14:anchorId="3BDAD989" wp14:editId="626ABF3E">
            <wp:extent cx="5760720" cy="4969510"/>
            <wp:effectExtent l="0" t="0" r="0" b="0"/>
            <wp:docPr id="781450013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145001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969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2E1D99" w14:textId="16548A0E" w:rsidR="00201D7E" w:rsidRPr="00FC2E0F" w:rsidRDefault="00201D7E" w:rsidP="00290042">
      <w:pPr>
        <w:spacing w:line="276" w:lineRule="auto"/>
        <w:rPr>
          <w:rFonts w:ascii="Times New Roman" w:eastAsia="Calibri" w:hAnsi="Times New Roman" w:cstheme="majorHAnsi"/>
          <w:color w:val="FF0000"/>
          <w:kern w:val="0"/>
          <w14:ligatures w14:val="none"/>
        </w:rPr>
      </w:pPr>
      <w:r w:rsidRPr="00FC2E0F">
        <w:rPr>
          <w:rFonts w:ascii="Times New Roman" w:eastAsia="Calibri" w:hAnsi="Times New Roman" w:cstheme="majorHAnsi"/>
          <w:b/>
          <w:bCs/>
          <w:kern w:val="0"/>
          <w14:ligatures w14:val="none"/>
        </w:rPr>
        <w:t>Figure S1</w:t>
      </w:r>
      <w:r w:rsidRPr="00FC2E0F">
        <w:rPr>
          <w:rFonts w:ascii="Times New Roman" w:eastAsia="Calibri" w:hAnsi="Times New Roman" w:cstheme="majorHAnsi"/>
          <w:kern w:val="0"/>
          <w14:ligatures w14:val="none"/>
        </w:rPr>
        <w:t xml:space="preserve">. Age-related development in </w:t>
      </w:r>
      <w:r w:rsidR="00D01E1D" w:rsidRPr="00FC2E0F">
        <w:rPr>
          <w:rFonts w:ascii="Times New Roman" w:eastAsia="Calibri" w:hAnsi="Times New Roman" w:cstheme="majorHAnsi"/>
          <w:kern w:val="0"/>
          <w14:ligatures w14:val="none"/>
        </w:rPr>
        <w:t>heart rate variability</w:t>
      </w:r>
      <w:r w:rsidRPr="00FC2E0F">
        <w:rPr>
          <w:rFonts w:ascii="Times New Roman" w:eastAsia="Calibri" w:hAnsi="Times New Roman" w:cstheme="majorHAnsi"/>
          <w:kern w:val="0"/>
          <w14:ligatures w14:val="none"/>
        </w:rPr>
        <w:t xml:space="preserve"> </w:t>
      </w:r>
      <w:r w:rsidR="00EA6A24" w:rsidRPr="00FC2E0F">
        <w:rPr>
          <w:rFonts w:ascii="Times New Roman" w:eastAsia="Calibri" w:hAnsi="Times New Roman" w:cstheme="majorHAnsi"/>
          <w:kern w:val="0"/>
          <w14:ligatures w14:val="none"/>
        </w:rPr>
        <w:t xml:space="preserve">in different heart rate regions </w:t>
      </w:r>
      <w:r w:rsidRPr="00FC2E0F">
        <w:rPr>
          <w:rFonts w:ascii="Times New Roman" w:eastAsia="Calibri" w:hAnsi="Times New Roman" w:cstheme="majorHAnsi"/>
          <w:kern w:val="0"/>
          <w14:ligatures w14:val="none"/>
        </w:rPr>
        <w:t>in</w:t>
      </w:r>
      <w:r w:rsidR="00EF179D" w:rsidRPr="00FC2E0F">
        <w:rPr>
          <w:rFonts w:ascii="Times New Roman" w:eastAsia="Calibri" w:hAnsi="Times New Roman" w:cstheme="majorHAnsi"/>
          <w:kern w:val="0"/>
          <w14:ligatures w14:val="none"/>
        </w:rPr>
        <w:t xml:space="preserve"> </w:t>
      </w:r>
      <w:r w:rsidR="00EF179D" w:rsidRPr="00FC2E0F">
        <w:rPr>
          <w:rFonts w:ascii="Times New Roman" w:eastAsia="Calibri" w:hAnsi="Times New Roman" w:cs="Times New Roman"/>
          <w:kern w:val="0"/>
          <w:lang w:eastAsia="sv-SE"/>
          <w14:ligatures w14:val="none"/>
        </w:rPr>
        <w:t>patients with Long QT syndrome type 1</w:t>
      </w:r>
      <w:r w:rsidRPr="00FC2E0F">
        <w:rPr>
          <w:rFonts w:ascii="Times New Roman" w:eastAsia="Calibri" w:hAnsi="Times New Roman" w:cstheme="majorHAnsi"/>
          <w:kern w:val="0"/>
          <w14:ligatures w14:val="none"/>
        </w:rPr>
        <w:t xml:space="preserve"> and controls. </w:t>
      </w:r>
      <w:r w:rsidR="00EA6A24" w:rsidRPr="00FC2E0F">
        <w:rPr>
          <w:rFonts w:ascii="Times New Roman" w:eastAsia="Calibri" w:hAnsi="Times New Roman" w:cstheme="majorHAnsi"/>
          <w:kern w:val="0"/>
          <w14:ligatures w14:val="none"/>
        </w:rPr>
        <w:t>Thin black l</w:t>
      </w:r>
      <w:bookmarkStart w:id="0" w:name="_GoBack"/>
      <w:bookmarkEnd w:id="0"/>
      <w:r w:rsidR="00EA6A24" w:rsidRPr="00FC2E0F">
        <w:rPr>
          <w:rFonts w:ascii="Times New Roman" w:eastAsia="Calibri" w:hAnsi="Times New Roman" w:cstheme="majorHAnsi"/>
          <w:kern w:val="0"/>
          <w14:ligatures w14:val="none"/>
        </w:rPr>
        <w:t xml:space="preserve">ines show the estimated quadratic regression lines in controls (mean and 95% prediction intervals). Thick blue lines show the corresponding regression line in patients with LQT1. A linear regression model was used for LF/HF. </w:t>
      </w:r>
      <w:r w:rsidRPr="00FC2E0F">
        <w:rPr>
          <w:rFonts w:ascii="Times New Roman" w:eastAsia="Calibri" w:hAnsi="Times New Roman" w:cstheme="majorHAnsi"/>
          <w:kern w:val="0"/>
          <w14:ligatures w14:val="none"/>
        </w:rPr>
        <w:t>The dots indicate the age where the maximum value of the estimated age-dependency</w:t>
      </w:r>
      <w:r w:rsidR="00D01E1D" w:rsidRPr="00FC2E0F">
        <w:rPr>
          <w:rFonts w:ascii="Times New Roman" w:eastAsia="Calibri" w:hAnsi="Times New Roman" w:cstheme="majorHAnsi"/>
          <w:kern w:val="0"/>
          <w14:ligatures w14:val="none"/>
        </w:rPr>
        <w:t xml:space="preserve"> occur</w:t>
      </w:r>
      <w:r w:rsidRPr="00FC2E0F">
        <w:rPr>
          <w:rFonts w:ascii="Times New Roman" w:eastAsia="Calibri" w:hAnsi="Times New Roman" w:cstheme="majorHAnsi"/>
          <w:kern w:val="0"/>
          <w14:ligatures w14:val="none"/>
        </w:rPr>
        <w:t>.</w:t>
      </w:r>
      <w:r w:rsidR="00D01E1D" w:rsidRPr="00FC2E0F">
        <w:rPr>
          <w:rFonts w:ascii="Times New Roman" w:eastAsia="Calibri" w:hAnsi="Times New Roman" w:cstheme="majorHAnsi"/>
          <w:kern w:val="0"/>
          <w14:ligatures w14:val="none"/>
        </w:rPr>
        <w:t xml:space="preserve"> Data divided into different heart rate (HR) regions (60-80 </w:t>
      </w:r>
      <w:r w:rsidR="00342CFF" w:rsidRPr="00FC2E0F">
        <w:rPr>
          <w:rFonts w:ascii="Times New Roman" w:eastAsia="Calibri" w:hAnsi="Times New Roman" w:cstheme="majorHAnsi"/>
          <w:kern w:val="0"/>
          <w14:ligatures w14:val="none"/>
        </w:rPr>
        <w:t>beats per minute</w:t>
      </w:r>
      <w:r w:rsidR="003E5781" w:rsidRPr="00FC2E0F">
        <w:rPr>
          <w:rFonts w:ascii="Times New Roman" w:eastAsia="Calibri" w:hAnsi="Times New Roman" w:cstheme="majorHAnsi"/>
          <w:kern w:val="0"/>
          <w14:ligatures w14:val="none"/>
        </w:rPr>
        <w:t xml:space="preserve"> (</w:t>
      </w:r>
      <w:r w:rsidR="00D01E1D" w:rsidRPr="00FC2E0F">
        <w:rPr>
          <w:rFonts w:ascii="Times New Roman" w:eastAsia="Calibri" w:hAnsi="Times New Roman" w:cstheme="majorHAnsi"/>
          <w:kern w:val="0"/>
          <w14:ligatures w14:val="none"/>
        </w:rPr>
        <w:t>bpm</w:t>
      </w:r>
      <w:r w:rsidR="003E5781" w:rsidRPr="00FC2E0F">
        <w:rPr>
          <w:rFonts w:ascii="Times New Roman" w:eastAsia="Calibri" w:hAnsi="Times New Roman" w:cstheme="majorHAnsi"/>
          <w:kern w:val="0"/>
          <w14:ligatures w14:val="none"/>
        </w:rPr>
        <w:t>)</w:t>
      </w:r>
      <w:r w:rsidR="00D01E1D" w:rsidRPr="00FC2E0F">
        <w:rPr>
          <w:rFonts w:ascii="Times New Roman" w:eastAsia="Calibri" w:hAnsi="Times New Roman" w:cstheme="majorHAnsi"/>
          <w:kern w:val="0"/>
          <w14:ligatures w14:val="none"/>
        </w:rPr>
        <w:t>, 80-100 bpm, 100-120bpm, 120-140bpm).</w:t>
      </w:r>
      <w:r w:rsidR="00B12ED1" w:rsidRPr="00FC2E0F">
        <w:rPr>
          <w:rFonts w:ascii="Times New Roman" w:eastAsia="Calibri" w:hAnsi="Times New Roman" w:cstheme="majorHAnsi"/>
          <w:kern w:val="0"/>
          <w14:ligatures w14:val="none"/>
        </w:rPr>
        <w:t xml:space="preserve"> LQT1 = Long QT syndrome type 1; PTOT = total power; LF = power of the low frequency component; HF = power of the high frequency component; LF/HF = the ratio between the low frequency component and the high frequency component.</w:t>
      </w:r>
    </w:p>
    <w:p w14:paraId="0C322D6F" w14:textId="77777777" w:rsidR="00201D7E" w:rsidRDefault="00201D7E" w:rsidP="00290042">
      <w:pPr>
        <w:spacing w:line="276" w:lineRule="auto"/>
      </w:pPr>
    </w:p>
    <w:sectPr w:rsidR="00201D7E" w:rsidSect="00C60B6C">
      <w:pgSz w:w="11906" w:h="16838"/>
      <w:pgMar w:top="1417" w:right="1417" w:bottom="1135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??">
    <w:altName w:val="MS Mincho"/>
    <w:charset w:val="80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304"/>
    <w:rsid w:val="00020117"/>
    <w:rsid w:val="0003433E"/>
    <w:rsid w:val="000509BC"/>
    <w:rsid w:val="00067C19"/>
    <w:rsid w:val="000776E5"/>
    <w:rsid w:val="000844AF"/>
    <w:rsid w:val="00086FDF"/>
    <w:rsid w:val="00091E74"/>
    <w:rsid w:val="000A1D15"/>
    <w:rsid w:val="000A479D"/>
    <w:rsid w:val="000F5304"/>
    <w:rsid w:val="0011378F"/>
    <w:rsid w:val="00144883"/>
    <w:rsid w:val="00172E70"/>
    <w:rsid w:val="00173D49"/>
    <w:rsid w:val="00174BFA"/>
    <w:rsid w:val="00184057"/>
    <w:rsid w:val="001D22B0"/>
    <w:rsid w:val="001D3709"/>
    <w:rsid w:val="001D6267"/>
    <w:rsid w:val="00201D7E"/>
    <w:rsid w:val="0021115B"/>
    <w:rsid w:val="00213531"/>
    <w:rsid w:val="002212B7"/>
    <w:rsid w:val="00221FDB"/>
    <w:rsid w:val="00261264"/>
    <w:rsid w:val="00261CD1"/>
    <w:rsid w:val="00290042"/>
    <w:rsid w:val="002B2848"/>
    <w:rsid w:val="002B47C6"/>
    <w:rsid w:val="00304A55"/>
    <w:rsid w:val="00321547"/>
    <w:rsid w:val="00334FDC"/>
    <w:rsid w:val="00342CFF"/>
    <w:rsid w:val="003615B2"/>
    <w:rsid w:val="00372AB6"/>
    <w:rsid w:val="003B55DD"/>
    <w:rsid w:val="003B7AAE"/>
    <w:rsid w:val="003C6831"/>
    <w:rsid w:val="003E06C1"/>
    <w:rsid w:val="003E5781"/>
    <w:rsid w:val="003E64A9"/>
    <w:rsid w:val="003F7DB4"/>
    <w:rsid w:val="00436608"/>
    <w:rsid w:val="004419A0"/>
    <w:rsid w:val="00477A54"/>
    <w:rsid w:val="004C2389"/>
    <w:rsid w:val="004F3BCF"/>
    <w:rsid w:val="004F4930"/>
    <w:rsid w:val="005108B1"/>
    <w:rsid w:val="00530307"/>
    <w:rsid w:val="00531571"/>
    <w:rsid w:val="00562007"/>
    <w:rsid w:val="00566418"/>
    <w:rsid w:val="005724A7"/>
    <w:rsid w:val="00574564"/>
    <w:rsid w:val="00582CCC"/>
    <w:rsid w:val="005E210B"/>
    <w:rsid w:val="005F1DC9"/>
    <w:rsid w:val="00606524"/>
    <w:rsid w:val="00626C4F"/>
    <w:rsid w:val="00657A2B"/>
    <w:rsid w:val="006A71B9"/>
    <w:rsid w:val="006B0F11"/>
    <w:rsid w:val="006C3166"/>
    <w:rsid w:val="006C7E51"/>
    <w:rsid w:val="006E037A"/>
    <w:rsid w:val="0070382A"/>
    <w:rsid w:val="007308BF"/>
    <w:rsid w:val="007320E1"/>
    <w:rsid w:val="00741602"/>
    <w:rsid w:val="00771FCC"/>
    <w:rsid w:val="007E2D87"/>
    <w:rsid w:val="007E4B32"/>
    <w:rsid w:val="0080187C"/>
    <w:rsid w:val="008107D6"/>
    <w:rsid w:val="00817BA2"/>
    <w:rsid w:val="00823F63"/>
    <w:rsid w:val="008500E4"/>
    <w:rsid w:val="00870142"/>
    <w:rsid w:val="008A514D"/>
    <w:rsid w:val="008B55E3"/>
    <w:rsid w:val="008C25E4"/>
    <w:rsid w:val="008F7779"/>
    <w:rsid w:val="00902597"/>
    <w:rsid w:val="00904093"/>
    <w:rsid w:val="0091428C"/>
    <w:rsid w:val="00924EC4"/>
    <w:rsid w:val="00932549"/>
    <w:rsid w:val="00956862"/>
    <w:rsid w:val="009647F7"/>
    <w:rsid w:val="00997D47"/>
    <w:rsid w:val="009E5E0C"/>
    <w:rsid w:val="00A22B31"/>
    <w:rsid w:val="00A2339A"/>
    <w:rsid w:val="00A42FDF"/>
    <w:rsid w:val="00A50A5F"/>
    <w:rsid w:val="00A56CB5"/>
    <w:rsid w:val="00A61911"/>
    <w:rsid w:val="00A728BC"/>
    <w:rsid w:val="00A86419"/>
    <w:rsid w:val="00A90690"/>
    <w:rsid w:val="00A93D03"/>
    <w:rsid w:val="00A94DAA"/>
    <w:rsid w:val="00AA3965"/>
    <w:rsid w:val="00AA625D"/>
    <w:rsid w:val="00AC5BEA"/>
    <w:rsid w:val="00AD5AA2"/>
    <w:rsid w:val="00AD691D"/>
    <w:rsid w:val="00AE5B73"/>
    <w:rsid w:val="00AF14B8"/>
    <w:rsid w:val="00AF2349"/>
    <w:rsid w:val="00B12ED1"/>
    <w:rsid w:val="00B24B2B"/>
    <w:rsid w:val="00B374A7"/>
    <w:rsid w:val="00B753FB"/>
    <w:rsid w:val="00B961C5"/>
    <w:rsid w:val="00BA7937"/>
    <w:rsid w:val="00BD42E2"/>
    <w:rsid w:val="00C16E9A"/>
    <w:rsid w:val="00C2234D"/>
    <w:rsid w:val="00C22B78"/>
    <w:rsid w:val="00C37D91"/>
    <w:rsid w:val="00C60B6C"/>
    <w:rsid w:val="00C71FA5"/>
    <w:rsid w:val="00C73E1D"/>
    <w:rsid w:val="00C8692E"/>
    <w:rsid w:val="00C94547"/>
    <w:rsid w:val="00C96C77"/>
    <w:rsid w:val="00CD1C78"/>
    <w:rsid w:val="00CF03EC"/>
    <w:rsid w:val="00CF37FB"/>
    <w:rsid w:val="00D01E1D"/>
    <w:rsid w:val="00D05759"/>
    <w:rsid w:val="00D152A3"/>
    <w:rsid w:val="00D26A86"/>
    <w:rsid w:val="00D33105"/>
    <w:rsid w:val="00D357F4"/>
    <w:rsid w:val="00D65DF2"/>
    <w:rsid w:val="00DA2C4A"/>
    <w:rsid w:val="00DC2465"/>
    <w:rsid w:val="00DC37B6"/>
    <w:rsid w:val="00DF34DD"/>
    <w:rsid w:val="00E255AE"/>
    <w:rsid w:val="00E257B7"/>
    <w:rsid w:val="00E27DD9"/>
    <w:rsid w:val="00E34AFD"/>
    <w:rsid w:val="00E623A1"/>
    <w:rsid w:val="00E722A6"/>
    <w:rsid w:val="00E72CED"/>
    <w:rsid w:val="00E85824"/>
    <w:rsid w:val="00E865BB"/>
    <w:rsid w:val="00EA6A24"/>
    <w:rsid w:val="00EA7B77"/>
    <w:rsid w:val="00EC0ACB"/>
    <w:rsid w:val="00EC0F2D"/>
    <w:rsid w:val="00EE4045"/>
    <w:rsid w:val="00EF179D"/>
    <w:rsid w:val="00EF5387"/>
    <w:rsid w:val="00F01A20"/>
    <w:rsid w:val="00F30AD6"/>
    <w:rsid w:val="00F81FD8"/>
    <w:rsid w:val="00F905D5"/>
    <w:rsid w:val="00F92469"/>
    <w:rsid w:val="00FA43F7"/>
    <w:rsid w:val="00FA77BF"/>
    <w:rsid w:val="00FB0D21"/>
    <w:rsid w:val="00FB51D5"/>
    <w:rsid w:val="00FC0384"/>
    <w:rsid w:val="00FC1B9E"/>
    <w:rsid w:val="00FC2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3C336"/>
  <w15:chartTrackingRefBased/>
  <w15:docId w15:val="{541C6E74-F797-8C4B-A4EE-5A23DB5A9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2"/>
    <w:qFormat/>
    <w:rsid w:val="00D26A86"/>
    <w:pPr>
      <w:keepNext/>
      <w:keepLines/>
      <w:spacing w:before="480" w:line="360" w:lineRule="auto"/>
      <w:outlineLvl w:val="0"/>
    </w:pPr>
    <w:rPr>
      <w:rFonts w:ascii="Times New Roman" w:eastAsia="MS ??" w:hAnsi="Times New Roman" w:cs="Times New Roman"/>
      <w:b/>
      <w:bCs/>
      <w:color w:val="4472C4" w:themeColor="accent1"/>
      <w:kern w:val="0"/>
      <w:sz w:val="36"/>
      <w:szCs w:val="28"/>
      <w:lang w:eastAsia="sv-S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615B2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73E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3E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3E1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3E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3E1D"/>
    <w:rPr>
      <w:b/>
      <w:bCs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2"/>
    <w:rsid w:val="00D26A86"/>
    <w:rPr>
      <w:rFonts w:ascii="Times New Roman" w:eastAsia="MS ??" w:hAnsi="Times New Roman" w:cs="Times New Roman"/>
      <w:b/>
      <w:bCs/>
      <w:color w:val="4472C4" w:themeColor="accent1"/>
      <w:kern w:val="0"/>
      <w:sz w:val="36"/>
      <w:szCs w:val="28"/>
      <w:lang w:val="en-US"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109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7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a4ba6f9-f531-4f32-9467-398f19e69de4}" enabled="0" method="" siteId="{5a4ba6f9-f531-4f32-9467-398f19e69de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003</Words>
  <Characters>11420</Characters>
  <Application>Microsoft Office Word</Application>
  <DocSecurity>0</DocSecurity>
  <Lines>95</Lines>
  <Paragraphs>2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undström</dc:creator>
  <cp:keywords/>
  <dc:description/>
  <cp:lastModifiedBy>Tanya Butola</cp:lastModifiedBy>
  <cp:revision>3</cp:revision>
  <dcterms:created xsi:type="dcterms:W3CDTF">2024-05-28T04:14:00Z</dcterms:created>
  <dcterms:modified xsi:type="dcterms:W3CDTF">2024-05-28T04:14:00Z</dcterms:modified>
</cp:coreProperties>
</file>